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16182" w14:textId="77777777" w:rsidR="0029082D" w:rsidRPr="008E39D8" w:rsidRDefault="0029082D" w:rsidP="008E39D8">
      <w:pPr>
        <w:shd w:val="clear" w:color="auto" w:fill="FFFFFF" w:themeFill="background1"/>
        <w:spacing w:line="360" w:lineRule="auto"/>
        <w:jc w:val="center"/>
        <w:rPr>
          <w:rFonts w:ascii="Arial" w:eastAsia="Times New Roman" w:hAnsi="Arial" w:cs="Arial"/>
          <w:b/>
          <w:bCs/>
          <w:lang w:val="en-US" w:eastAsia="fr-CA"/>
        </w:rPr>
      </w:pPr>
      <w:bookmarkStart w:id="0" w:name="_Hlk96609357"/>
      <w:r w:rsidRPr="008E39D8">
        <w:rPr>
          <w:rFonts w:ascii="Arial" w:hAnsi="Arial" w:cs="Arial"/>
          <w:b/>
          <w:bCs/>
          <w:color w:val="000000" w:themeColor="text1"/>
        </w:rPr>
        <w:t>Effects of foot immersion and neck cooling on self-reported symptoms and mood-state in older adults exposed to indoor overheating</w:t>
      </w:r>
    </w:p>
    <w:bookmarkEnd w:id="0"/>
    <w:p w14:paraId="7CB687DF" w14:textId="77777777" w:rsidR="0029082D" w:rsidRPr="008E39D8" w:rsidRDefault="0029082D" w:rsidP="008E39D8">
      <w:pPr>
        <w:shd w:val="clear" w:color="auto" w:fill="FFFFFF" w:themeFill="background1"/>
        <w:spacing w:beforeLines="50" w:before="120" w:afterLines="50" w:after="120"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54A883E" w14:textId="63179EF5" w:rsidR="0029082D" w:rsidRPr="008E39D8" w:rsidRDefault="0029082D" w:rsidP="008E39D8">
      <w:pPr>
        <w:shd w:val="clear" w:color="auto" w:fill="FFFFFF" w:themeFill="background1"/>
        <w:spacing w:beforeLines="50" w:before="120" w:afterLines="50"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E39D8">
        <w:rPr>
          <w:rFonts w:ascii="Arial" w:hAnsi="Arial" w:cs="Arial"/>
          <w:color w:val="000000" w:themeColor="text1"/>
        </w:rPr>
        <w:t>Fergus K. O’Connor</w:t>
      </w:r>
      <w:r w:rsidRPr="008E39D8">
        <w:rPr>
          <w:rFonts w:ascii="Arial" w:hAnsi="Arial" w:cs="Arial"/>
          <w:color w:val="000000" w:themeColor="text1"/>
          <w:vertAlign w:val="superscript"/>
        </w:rPr>
        <w:t>1</w:t>
      </w:r>
      <w:r w:rsidRPr="008E39D8">
        <w:rPr>
          <w:rFonts w:ascii="Arial" w:hAnsi="Arial" w:cs="Arial"/>
          <w:color w:val="000000" w:themeColor="text1"/>
        </w:rPr>
        <w:t>; Gregory W. McGarr</w:t>
      </w:r>
      <w:r w:rsidRPr="008E39D8">
        <w:rPr>
          <w:rFonts w:ascii="Arial" w:hAnsi="Arial" w:cs="Arial"/>
          <w:color w:val="000000" w:themeColor="text1"/>
          <w:vertAlign w:val="superscript"/>
        </w:rPr>
        <w:t>1,2</w:t>
      </w:r>
      <w:r w:rsidRPr="008E39D8">
        <w:rPr>
          <w:rFonts w:ascii="Arial" w:hAnsi="Arial" w:cs="Arial"/>
          <w:color w:val="000000" w:themeColor="text1"/>
        </w:rPr>
        <w:t>; Emma McCourt</w:t>
      </w:r>
      <w:r w:rsidRPr="008E39D8">
        <w:rPr>
          <w:rFonts w:ascii="Arial" w:hAnsi="Arial" w:cs="Arial"/>
          <w:color w:val="000000" w:themeColor="text1"/>
          <w:vertAlign w:val="superscript"/>
        </w:rPr>
        <w:t>1</w:t>
      </w:r>
      <w:r w:rsidRPr="008E39D8">
        <w:rPr>
          <w:rFonts w:ascii="Arial" w:hAnsi="Arial" w:cs="Arial"/>
          <w:color w:val="000000" w:themeColor="text1"/>
        </w:rPr>
        <w:t>; Robert D. Meade</w:t>
      </w:r>
      <w:r w:rsidRPr="008E39D8">
        <w:rPr>
          <w:rFonts w:ascii="Arial" w:hAnsi="Arial" w:cs="Arial"/>
          <w:color w:val="000000" w:themeColor="text1"/>
          <w:vertAlign w:val="superscript"/>
        </w:rPr>
        <w:t>1</w:t>
      </w:r>
      <w:r w:rsidRPr="008E39D8">
        <w:rPr>
          <w:rFonts w:ascii="Arial" w:hAnsi="Arial" w:cs="Arial"/>
          <w:color w:val="000000" w:themeColor="text1"/>
        </w:rPr>
        <w:t>; Glen P. Kenny</w:t>
      </w:r>
      <w:r w:rsidRPr="008E39D8">
        <w:rPr>
          <w:rFonts w:ascii="Arial" w:hAnsi="Arial" w:cs="Arial"/>
          <w:color w:val="000000" w:themeColor="text1"/>
          <w:vertAlign w:val="superscript"/>
        </w:rPr>
        <w:t>1,3</w:t>
      </w:r>
    </w:p>
    <w:p w14:paraId="6B3F9B5D" w14:textId="77777777" w:rsidR="00E76F89" w:rsidRPr="008E39D8" w:rsidRDefault="00E76F89" w:rsidP="008E39D8">
      <w:pPr>
        <w:shd w:val="clear" w:color="auto" w:fill="FFFFFF" w:themeFill="background1"/>
        <w:spacing w:beforeLines="50" w:before="120" w:afterLines="50"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7598219" w14:textId="2F04EE88" w:rsidR="0029082D" w:rsidRPr="008E39D8" w:rsidRDefault="0029082D" w:rsidP="008E39D8">
      <w:pPr>
        <w:shd w:val="clear" w:color="auto" w:fill="FFFFFF" w:themeFill="background1"/>
        <w:spacing w:beforeLines="50" w:before="120" w:afterLines="50" w:after="12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E39D8">
        <w:rPr>
          <w:rFonts w:ascii="Arial" w:hAnsi="Arial" w:cs="Arial"/>
          <w:b/>
          <w:bCs/>
          <w:color w:val="000000" w:themeColor="text1"/>
        </w:rPr>
        <w:t>Affiliations</w:t>
      </w:r>
    </w:p>
    <w:p w14:paraId="1FE0DAA4" w14:textId="77777777" w:rsidR="0029082D" w:rsidRPr="008E39D8" w:rsidRDefault="0029082D" w:rsidP="008E39D8">
      <w:pPr>
        <w:shd w:val="clear" w:color="auto" w:fill="FFFFFF" w:themeFill="background1"/>
        <w:spacing w:beforeLines="50" w:before="120" w:afterLines="50" w:after="120" w:line="360" w:lineRule="auto"/>
        <w:jc w:val="both"/>
        <w:rPr>
          <w:rFonts w:ascii="Arial" w:hAnsi="Arial" w:cs="Arial"/>
          <w:color w:val="000000" w:themeColor="text1"/>
        </w:rPr>
      </w:pPr>
      <w:r w:rsidRPr="008E39D8">
        <w:rPr>
          <w:rFonts w:ascii="Arial" w:hAnsi="Arial" w:cs="Arial"/>
          <w:color w:val="000000" w:themeColor="text1"/>
          <w:vertAlign w:val="superscript"/>
        </w:rPr>
        <w:t>1</w:t>
      </w:r>
      <w:r w:rsidRPr="008E39D8">
        <w:rPr>
          <w:rFonts w:ascii="Arial" w:hAnsi="Arial" w:cs="Arial"/>
          <w:color w:val="000000" w:themeColor="text1"/>
        </w:rPr>
        <w:t xml:space="preserve">Human and Environmental Physiology Research Unit, School of Human Kinetics, Faculty of Health Sciences, University of Ottawa, Canada; </w:t>
      </w:r>
      <w:r w:rsidRPr="008E39D8">
        <w:rPr>
          <w:rFonts w:ascii="Arial" w:hAnsi="Arial" w:cs="Arial"/>
          <w:color w:val="000000" w:themeColor="text1"/>
          <w:vertAlign w:val="superscript"/>
        </w:rPr>
        <w:t>2</w:t>
      </w:r>
      <w:r w:rsidRPr="008E39D8">
        <w:rPr>
          <w:rFonts w:ascii="Arial" w:hAnsi="Arial" w:cs="Arial"/>
          <w:color w:val="000000" w:themeColor="text1"/>
        </w:rPr>
        <w:t>Consumer and Clinical Radiation Protection Bureau, Health Canada, Ottawa, Ontario, Canada</w:t>
      </w:r>
      <w:r w:rsidRPr="008E39D8">
        <w:rPr>
          <w:rFonts w:ascii="Arial" w:hAnsi="Arial" w:cs="Arial"/>
        </w:rPr>
        <w:t xml:space="preserve">; </w:t>
      </w:r>
      <w:r w:rsidRPr="008E39D8">
        <w:rPr>
          <w:rFonts w:ascii="Arial" w:hAnsi="Arial" w:cs="Arial"/>
          <w:color w:val="000000" w:themeColor="text1"/>
          <w:vertAlign w:val="superscript"/>
        </w:rPr>
        <w:t>3</w:t>
      </w:r>
      <w:r w:rsidRPr="008E39D8">
        <w:rPr>
          <w:rFonts w:ascii="Arial" w:hAnsi="Arial" w:cs="Arial"/>
          <w:color w:val="000000" w:themeColor="text1"/>
        </w:rPr>
        <w:t>Clinical Epidemiology Program, Ottawa Hospital Research Institute, Ottawa, Canada</w:t>
      </w:r>
    </w:p>
    <w:p w14:paraId="2F32AAA7" w14:textId="45C99F23" w:rsidR="00DF301E" w:rsidRPr="008E39D8" w:rsidRDefault="00DF301E" w:rsidP="008E39D8">
      <w:pPr>
        <w:shd w:val="clear" w:color="auto" w:fill="FFFFFF" w:themeFill="background1"/>
        <w:jc w:val="center"/>
        <w:rPr>
          <w:rFonts w:eastAsia="Times New Roman" w:cstheme="minorHAnsi"/>
          <w:lang w:eastAsia="fr-CA"/>
        </w:rPr>
      </w:pPr>
    </w:p>
    <w:p w14:paraId="62EACCB7" w14:textId="64BC81DD" w:rsidR="00DF301E" w:rsidRPr="008E39D8" w:rsidRDefault="00DF301E" w:rsidP="008E39D8">
      <w:pPr>
        <w:shd w:val="clear" w:color="auto" w:fill="FFFFFF" w:themeFill="background1"/>
        <w:jc w:val="center"/>
        <w:rPr>
          <w:rFonts w:eastAsia="Times New Roman" w:cstheme="minorHAnsi"/>
          <w:lang w:val="en-US" w:eastAsia="fr-CA"/>
        </w:rPr>
      </w:pPr>
    </w:p>
    <w:p w14:paraId="2ECEDF04" w14:textId="514E6D3A" w:rsidR="00DF301E" w:rsidRPr="008E39D8" w:rsidRDefault="00DF301E" w:rsidP="008E39D8">
      <w:pPr>
        <w:shd w:val="clear" w:color="auto" w:fill="FFFFFF" w:themeFill="background1"/>
        <w:jc w:val="center"/>
        <w:rPr>
          <w:rFonts w:eastAsia="Times New Roman" w:cstheme="minorHAnsi"/>
          <w:lang w:val="en-US" w:eastAsia="fr-CA"/>
        </w:rPr>
      </w:pPr>
    </w:p>
    <w:p w14:paraId="78604457" w14:textId="77777777" w:rsidR="00DF301E" w:rsidRPr="008E39D8" w:rsidRDefault="00DF301E" w:rsidP="008E39D8">
      <w:pPr>
        <w:shd w:val="clear" w:color="auto" w:fill="FFFFFF" w:themeFill="background1"/>
        <w:jc w:val="center"/>
        <w:rPr>
          <w:rFonts w:eastAsia="Times New Roman" w:cstheme="minorHAnsi"/>
          <w:lang w:val="en-US" w:eastAsia="fr-CA"/>
        </w:rPr>
      </w:pPr>
    </w:p>
    <w:p w14:paraId="2092D90A" w14:textId="77777777" w:rsidR="00DF301E" w:rsidRPr="008E39D8" w:rsidRDefault="00DF301E" w:rsidP="008E39D8">
      <w:pPr>
        <w:shd w:val="clear" w:color="auto" w:fill="FFFFFF" w:themeFill="background1"/>
        <w:jc w:val="center"/>
        <w:rPr>
          <w:rFonts w:eastAsia="Times New Roman" w:cstheme="minorHAnsi"/>
          <w:lang w:val="en-US" w:eastAsia="fr-CA"/>
        </w:rPr>
      </w:pPr>
    </w:p>
    <w:p w14:paraId="55CBDB9C" w14:textId="77777777" w:rsidR="00DF301E" w:rsidRPr="008E39D8" w:rsidRDefault="00DF301E" w:rsidP="008E39D8">
      <w:pPr>
        <w:shd w:val="clear" w:color="auto" w:fill="FFFFFF" w:themeFill="background1"/>
        <w:rPr>
          <w:rFonts w:eastAsia="Times New Roman" w:cstheme="minorHAnsi"/>
          <w:sz w:val="36"/>
          <w:szCs w:val="36"/>
          <w:lang w:val="en-US" w:eastAsia="fr-CA"/>
        </w:rPr>
      </w:pPr>
    </w:p>
    <w:p w14:paraId="1E71EC6C" w14:textId="77777777" w:rsidR="00DF301E" w:rsidRPr="008E39D8" w:rsidRDefault="00DF301E" w:rsidP="008E39D8">
      <w:pPr>
        <w:shd w:val="clear" w:color="auto" w:fill="FFFFFF" w:themeFill="background1"/>
        <w:jc w:val="center"/>
        <w:rPr>
          <w:rFonts w:eastAsia="Times New Roman" w:cstheme="minorHAnsi"/>
          <w:sz w:val="36"/>
          <w:szCs w:val="36"/>
          <w:lang w:val="en-US" w:eastAsia="fr-CA"/>
        </w:rPr>
      </w:pPr>
    </w:p>
    <w:p w14:paraId="30B033E4" w14:textId="74A4A674" w:rsidR="00FB682B" w:rsidRPr="008E39D8" w:rsidRDefault="00DF301E" w:rsidP="008E39D8">
      <w:pPr>
        <w:shd w:val="clear" w:color="auto" w:fill="FFFFFF" w:themeFill="background1"/>
        <w:jc w:val="center"/>
        <w:rPr>
          <w:rFonts w:ascii="Arial" w:eastAsia="Times New Roman" w:hAnsi="Arial" w:cs="Arial"/>
          <w:sz w:val="36"/>
          <w:szCs w:val="36"/>
          <w:lang w:val="en-US" w:eastAsia="fr-CA"/>
        </w:rPr>
      </w:pPr>
      <w:r w:rsidRPr="008E39D8">
        <w:rPr>
          <w:rFonts w:ascii="Arial" w:eastAsia="Times New Roman" w:hAnsi="Arial" w:cs="Arial"/>
          <w:sz w:val="36"/>
          <w:szCs w:val="36"/>
          <w:lang w:val="en-US" w:eastAsia="fr-CA"/>
        </w:rPr>
        <w:t>Supplement</w:t>
      </w:r>
      <w:r w:rsidR="00E60305" w:rsidRPr="008E39D8">
        <w:rPr>
          <w:rFonts w:ascii="Arial" w:eastAsia="Times New Roman" w:hAnsi="Arial" w:cs="Arial"/>
          <w:sz w:val="36"/>
          <w:szCs w:val="36"/>
          <w:lang w:val="en-US" w:eastAsia="fr-CA"/>
        </w:rPr>
        <w:t>al</w:t>
      </w:r>
      <w:r w:rsidRPr="008E39D8">
        <w:rPr>
          <w:rFonts w:ascii="Arial" w:eastAsia="Times New Roman" w:hAnsi="Arial" w:cs="Arial"/>
          <w:sz w:val="36"/>
          <w:szCs w:val="36"/>
          <w:lang w:val="en-US" w:eastAsia="fr-CA"/>
        </w:rPr>
        <w:t xml:space="preserve"> Results</w:t>
      </w:r>
    </w:p>
    <w:p w14:paraId="6B92991D" w14:textId="77777777" w:rsidR="00FB682B" w:rsidRPr="008E39D8" w:rsidRDefault="00FB682B" w:rsidP="008E39D8">
      <w:pPr>
        <w:shd w:val="clear" w:color="auto" w:fill="FFFFFF" w:themeFill="background1"/>
        <w:rPr>
          <w:rFonts w:eastAsia="Times New Roman" w:cstheme="minorHAnsi"/>
          <w:sz w:val="36"/>
          <w:szCs w:val="36"/>
          <w:lang w:val="en-US" w:eastAsia="fr-CA"/>
        </w:rPr>
      </w:pPr>
      <w:r w:rsidRPr="008E39D8">
        <w:rPr>
          <w:rFonts w:eastAsia="Times New Roman" w:cstheme="minorHAnsi"/>
          <w:sz w:val="36"/>
          <w:szCs w:val="36"/>
          <w:lang w:val="en-US" w:eastAsia="fr-CA"/>
        </w:rPr>
        <w:br w:type="page"/>
      </w:r>
    </w:p>
    <w:p w14:paraId="4D81B889" w14:textId="42C3AD54" w:rsidR="002C6177" w:rsidRPr="008E39D8" w:rsidRDefault="002C6177" w:rsidP="008E39D8">
      <w:pPr>
        <w:shd w:val="clear" w:color="auto" w:fill="FFFFFF" w:themeFill="background1"/>
        <w:jc w:val="both"/>
        <w:rPr>
          <w:rFonts w:eastAsia="Calibri" w:cstheme="minorHAnsi"/>
          <w:color w:val="000000" w:themeColor="text1"/>
          <w:lang w:val="en-GB"/>
        </w:rPr>
      </w:pPr>
      <w:r w:rsidRPr="008E39D8">
        <w:rPr>
          <w:rFonts w:cstheme="minorHAnsi"/>
          <w:b/>
          <w:bCs/>
          <w:color w:val="000000" w:themeColor="text1"/>
        </w:rPr>
        <w:lastRenderedPageBreak/>
        <w:t>Table S1.</w:t>
      </w:r>
      <w:r w:rsidRPr="008E39D8">
        <w:rPr>
          <w:rFonts w:cstheme="minorHAnsi"/>
          <w:color w:val="000000" w:themeColor="text1"/>
        </w:rPr>
        <w:t xml:space="preserve"> Effect</w:t>
      </w:r>
      <w:r w:rsidR="004B56CB" w:rsidRPr="008E39D8">
        <w:rPr>
          <w:rFonts w:cstheme="minorHAnsi"/>
          <w:color w:val="000000" w:themeColor="text1"/>
        </w:rPr>
        <w:t xml:space="preserve"> of cooling condition </w:t>
      </w:r>
      <w:r w:rsidRPr="008E39D8">
        <w:rPr>
          <w:rFonts w:cstheme="minorHAnsi"/>
          <w:color w:val="000000" w:themeColor="text1"/>
        </w:rPr>
        <w:t xml:space="preserve">on questionnaire responses at the end of the </w:t>
      </w:r>
      <w:r w:rsidR="0029465B" w:rsidRPr="008E39D8">
        <w:rPr>
          <w:rFonts w:cstheme="minorHAnsi"/>
          <w:color w:val="000000" w:themeColor="text1"/>
        </w:rPr>
        <w:t>6</w:t>
      </w:r>
      <w:r w:rsidRPr="008E39D8">
        <w:rPr>
          <w:rFonts w:cstheme="minorHAnsi"/>
          <w:color w:val="000000" w:themeColor="text1"/>
        </w:rPr>
        <w:t xml:space="preserve">-hour exposure to </w:t>
      </w:r>
      <w:r w:rsidR="0029465B" w:rsidRPr="008E39D8">
        <w:rPr>
          <w:rFonts w:cstheme="minorHAnsi"/>
          <w:color w:val="000000" w:themeColor="text1"/>
        </w:rPr>
        <w:t xml:space="preserve">extreme heat </w:t>
      </w:r>
      <w:r w:rsidR="0029465B" w:rsidRPr="008E39D8">
        <w:rPr>
          <w:rFonts w:cstheme="minorHAnsi"/>
        </w:rPr>
        <w:t>(38°C, 35% relative humidity)</w:t>
      </w:r>
      <w:r w:rsidR="00F80766" w:rsidRPr="008E39D8">
        <w:rPr>
          <w:rFonts w:cstheme="minorHAnsi"/>
        </w:rPr>
        <w:t xml:space="preserve"> </w:t>
      </w:r>
      <w:r w:rsidR="00FB682B" w:rsidRPr="008E39D8">
        <w:rPr>
          <w:rFonts w:cstheme="minorHAnsi"/>
          <w:color w:val="000000" w:themeColor="text1"/>
        </w:rPr>
        <w:t>after controlling</w:t>
      </w:r>
      <w:r w:rsidR="00F80766" w:rsidRPr="008E39D8">
        <w:rPr>
          <w:rFonts w:cstheme="minorHAnsi"/>
          <w:color w:val="000000" w:themeColor="text1"/>
        </w:rPr>
        <w:t xml:space="preserve"> for </w:t>
      </w:r>
      <w:r w:rsidRPr="008E39D8">
        <w:rPr>
          <w:rFonts w:cstheme="minorHAnsi"/>
          <w:color w:val="000000" w:themeColor="text1"/>
        </w:rPr>
        <w:t>physiological strain.</w:t>
      </w:r>
    </w:p>
    <w:tbl>
      <w:tblPr>
        <w:tblStyle w:val="TableGrid"/>
        <w:tblW w:w="50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2"/>
        <w:gridCol w:w="1122"/>
        <w:gridCol w:w="1121"/>
        <w:gridCol w:w="1165"/>
        <w:gridCol w:w="146"/>
        <w:gridCol w:w="1629"/>
        <w:gridCol w:w="832"/>
        <w:gridCol w:w="146"/>
        <w:gridCol w:w="1655"/>
        <w:gridCol w:w="998"/>
        <w:gridCol w:w="1181"/>
        <w:gridCol w:w="1178"/>
      </w:tblGrid>
      <w:tr w:rsidR="00106219" w:rsidRPr="008E39D8" w14:paraId="68580E48" w14:textId="77777777" w:rsidTr="005824CB">
        <w:tc>
          <w:tcPr>
            <w:tcW w:w="714" w:type="pct"/>
            <w:tcBorders>
              <w:top w:val="single" w:sz="8" w:space="0" w:color="auto"/>
            </w:tcBorders>
          </w:tcPr>
          <w:p w14:paraId="04913F62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393D63" w14:textId="08662CDB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Raw data</w:t>
            </w: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, </w:t>
            </w:r>
            <w:r w:rsidRPr="008E39D8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mean (S</w:t>
            </w:r>
            <w:r w:rsidR="00BC2134" w:rsidRPr="008E39D8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E</w:t>
            </w:r>
            <w:r w:rsidRPr="008E39D8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top w:val="single" w:sz="8" w:space="0" w:color="auto"/>
            </w:tcBorders>
            <w:vAlign w:val="center"/>
          </w:tcPr>
          <w:p w14:paraId="55F4CDF0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8D5B43" w14:textId="41BFBBFF" w:rsidR="00B97B9E" w:rsidRPr="008E39D8" w:rsidRDefault="002946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Foot immersion</w:t>
            </w:r>
            <w:r w:rsidR="00B97B9E"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="00B97B9E" w:rsidRPr="008E39D8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" w:type="pct"/>
            <w:tcBorders>
              <w:top w:val="single" w:sz="8" w:space="0" w:color="auto"/>
            </w:tcBorders>
            <w:vAlign w:val="center"/>
          </w:tcPr>
          <w:p w14:paraId="68F2E278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CB06DD" w14:textId="41D2FF29" w:rsidR="0029465B" w:rsidRPr="008E39D8" w:rsidRDefault="002946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Foot immersion</w:t>
            </w:r>
          </w:p>
          <w:p w14:paraId="48E6FA39" w14:textId="5A83867B" w:rsidR="00B97B9E" w:rsidRPr="008E39D8" w:rsidRDefault="002946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with neck cooling</w:t>
            </w:r>
            <w:r w:rsidR="00B97B9E"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="00B97B9E" w:rsidRPr="008E39D8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single" w:sz="8" w:space="0" w:color="auto"/>
            </w:tcBorders>
            <w:vAlign w:val="center"/>
          </w:tcPr>
          <w:p w14:paraId="00E8513F" w14:textId="43739BAA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ondition</w:t>
            </w: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8E39D8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-value </w:t>
            </w:r>
            <w:r w:rsidRPr="008E39D8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601A345F" w14:textId="3555C733" w:rsidR="00B97B9E" w:rsidRPr="008E39D8" w:rsidRDefault="003623DF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train Index</w:t>
            </w: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8E39D8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-value </w:t>
            </w:r>
            <w:r w:rsidRPr="008E39D8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215A03" w:rsidRPr="008E39D8" w14:paraId="74D6C4B4" w14:textId="77777777" w:rsidTr="00B256CB">
        <w:tc>
          <w:tcPr>
            <w:tcW w:w="714" w:type="pct"/>
            <w:tcBorders>
              <w:bottom w:val="single" w:sz="8" w:space="0" w:color="auto"/>
            </w:tcBorders>
          </w:tcPr>
          <w:p w14:paraId="1528BDF8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0C9674" w14:textId="0F127A11" w:rsidR="00B97B9E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F4C54C" w14:textId="3C3BD5FA" w:rsidR="00B97B9E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Foot immersion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8" w:space="0" w:color="auto"/>
            </w:tcBorders>
          </w:tcPr>
          <w:p w14:paraId="0141B055" w14:textId="15C1FC61" w:rsidR="00B97B9E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Foot immersion with neck cooling</w:t>
            </w:r>
          </w:p>
        </w:tc>
        <w:tc>
          <w:tcPr>
            <w:tcW w:w="56" w:type="pct"/>
            <w:tcBorders>
              <w:bottom w:val="single" w:sz="8" w:space="0" w:color="auto"/>
            </w:tcBorders>
          </w:tcPr>
          <w:p w14:paraId="50165770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auto"/>
            </w:tcBorders>
          </w:tcPr>
          <w:p w14:paraId="04254420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Mean [95% CI]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8" w:space="0" w:color="auto"/>
            </w:tcBorders>
          </w:tcPr>
          <w:p w14:paraId="24B335CD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56" w:type="pct"/>
            <w:tcBorders>
              <w:bottom w:val="single" w:sz="8" w:space="0" w:color="auto"/>
            </w:tcBorders>
          </w:tcPr>
          <w:p w14:paraId="0A23B977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8" w:space="0" w:color="auto"/>
            </w:tcBorders>
          </w:tcPr>
          <w:p w14:paraId="178EC25B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Mean [95% CI]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8" w:space="0" w:color="auto"/>
            </w:tcBorders>
          </w:tcPr>
          <w:p w14:paraId="5AC2D268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53" w:type="pct"/>
            <w:tcBorders>
              <w:bottom w:val="single" w:sz="8" w:space="0" w:color="auto"/>
            </w:tcBorders>
          </w:tcPr>
          <w:p w14:paraId="6FC9784E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8" w:space="0" w:color="auto"/>
            </w:tcBorders>
          </w:tcPr>
          <w:p w14:paraId="7F0EC634" w14:textId="05036F1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215A03" w:rsidRPr="008E39D8" w14:paraId="3A84A88E" w14:textId="77777777" w:rsidTr="009C4802">
        <w:tc>
          <w:tcPr>
            <w:tcW w:w="2021" w:type="pct"/>
            <w:gridSpan w:val="4"/>
            <w:tcBorders>
              <w:top w:val="single" w:sz="8" w:space="0" w:color="auto"/>
            </w:tcBorders>
          </w:tcPr>
          <w:p w14:paraId="6E452B7E" w14:textId="19820ED0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Body core temperature</w:t>
            </w:r>
            <w:r w:rsidR="001C4A4F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UC</w:t>
            </w:r>
            <w:r w:rsidR="007D291D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djusted model</w:t>
            </w:r>
          </w:p>
        </w:tc>
        <w:tc>
          <w:tcPr>
            <w:tcW w:w="56" w:type="pct"/>
            <w:tcBorders>
              <w:top w:val="single" w:sz="8" w:space="0" w:color="auto"/>
            </w:tcBorders>
          </w:tcPr>
          <w:p w14:paraId="6EA27596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8" w:space="0" w:color="auto"/>
            </w:tcBorders>
          </w:tcPr>
          <w:p w14:paraId="6985DC39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</w:tcPr>
          <w:p w14:paraId="4F5E63BA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single" w:sz="8" w:space="0" w:color="auto"/>
            </w:tcBorders>
          </w:tcPr>
          <w:p w14:paraId="7324BB6C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8" w:space="0" w:color="auto"/>
            </w:tcBorders>
          </w:tcPr>
          <w:p w14:paraId="63370ACE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8" w:space="0" w:color="auto"/>
            </w:tcBorders>
          </w:tcPr>
          <w:p w14:paraId="51A66251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8" w:space="0" w:color="auto"/>
            </w:tcBorders>
          </w:tcPr>
          <w:p w14:paraId="306E2DE7" w14:textId="77777777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8" w:space="0" w:color="auto"/>
            </w:tcBorders>
          </w:tcPr>
          <w:p w14:paraId="7716A353" w14:textId="67FEAE36" w:rsidR="00B97B9E" w:rsidRPr="008E39D8" w:rsidRDefault="00B97B9E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215A03" w:rsidRPr="008E39D8" w14:paraId="3BE2860B" w14:textId="77777777" w:rsidTr="00B256CB">
        <w:tc>
          <w:tcPr>
            <w:tcW w:w="714" w:type="pct"/>
            <w:tcBorders>
              <w:bottom w:val="dotted" w:sz="4" w:space="0" w:color="auto"/>
            </w:tcBorders>
          </w:tcPr>
          <w:p w14:paraId="0E431DBD" w14:textId="0EDDACA6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otal </w:t>
            </w:r>
            <w:r w:rsidR="00BB7314" w:rsidRPr="008E3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ymptom </w:t>
            </w:r>
            <w:r w:rsidR="00BB7314" w:rsidRPr="008E3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>core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3FD8A072" w14:textId="640E8F5F" w:rsidR="00255686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31</w:t>
            </w:r>
            <w:r w:rsidR="00255686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3</w:t>
            </w:r>
            <w:r w:rsidR="00255686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74900582" w14:textId="3AC11519" w:rsidR="00255686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</w:t>
            </w:r>
            <w:r w:rsidR="00255686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2</w:t>
            </w:r>
            <w:r w:rsidR="00255686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bottom w:val="dotted" w:sz="4" w:space="0" w:color="auto"/>
            </w:tcBorders>
          </w:tcPr>
          <w:p w14:paraId="54305319" w14:textId="5714E809" w:rsidR="00255686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</w:t>
            </w:r>
            <w:r w:rsidR="00255686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2</w:t>
            </w:r>
            <w:r w:rsidR="00255686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5CF0BE1F" w14:textId="77777777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</w:tcPr>
          <w:p w14:paraId="1ABA9583" w14:textId="6070E635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7</w:t>
            </w:r>
            <w:r w:rsidRPr="008E39D8">
              <w:rPr>
                <w:rFonts w:cs="Arial"/>
                <w:sz w:val="18"/>
                <w:szCs w:val="18"/>
              </w:rPr>
              <w:t>8-fold [0.</w:t>
            </w:r>
            <w:r w:rsidR="00860E66" w:rsidRPr="008E39D8">
              <w:rPr>
                <w:rFonts w:cs="Arial"/>
                <w:sz w:val="18"/>
                <w:szCs w:val="18"/>
              </w:rPr>
              <w:t>62</w:t>
            </w:r>
            <w:r w:rsidRPr="008E39D8">
              <w:rPr>
                <w:rFonts w:cs="Arial"/>
                <w:sz w:val="18"/>
                <w:szCs w:val="18"/>
              </w:rPr>
              <w:t xml:space="preserve">, </w:t>
            </w:r>
            <w:r w:rsidR="00860E66" w:rsidRPr="008E39D8">
              <w:rPr>
                <w:rFonts w:cs="Arial"/>
                <w:sz w:val="18"/>
                <w:szCs w:val="18"/>
              </w:rPr>
              <w:t>0.98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bottom w:val="dotted" w:sz="4" w:space="0" w:color="auto"/>
            </w:tcBorders>
          </w:tcPr>
          <w:p w14:paraId="03068BCD" w14:textId="08F07015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028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2D2DD658" w14:textId="77777777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dotted" w:sz="4" w:space="0" w:color="auto"/>
            </w:tcBorders>
          </w:tcPr>
          <w:p w14:paraId="5284C184" w14:textId="62E3B572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77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61</w:t>
            </w:r>
            <w:r w:rsidRPr="008E39D8">
              <w:rPr>
                <w:rFonts w:cs="Arial"/>
                <w:sz w:val="18"/>
                <w:szCs w:val="18"/>
              </w:rPr>
              <w:t xml:space="preserve">, </w:t>
            </w:r>
            <w:r w:rsidR="00860E66" w:rsidRPr="008E39D8">
              <w:rPr>
                <w:rFonts w:cs="Arial"/>
                <w:sz w:val="18"/>
                <w:szCs w:val="18"/>
              </w:rPr>
              <w:t>0.98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dotted" w:sz="4" w:space="0" w:color="auto"/>
            </w:tcBorders>
          </w:tcPr>
          <w:p w14:paraId="4A00C3BD" w14:textId="3B913640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028</w:t>
            </w:r>
          </w:p>
        </w:tc>
        <w:tc>
          <w:tcPr>
            <w:tcW w:w="453" w:type="pct"/>
            <w:tcBorders>
              <w:bottom w:val="dotted" w:sz="4" w:space="0" w:color="auto"/>
            </w:tcBorders>
          </w:tcPr>
          <w:p w14:paraId="574AF21A" w14:textId="44B68320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010</w:t>
            </w:r>
          </w:p>
        </w:tc>
        <w:tc>
          <w:tcPr>
            <w:tcW w:w="452" w:type="pct"/>
            <w:tcBorders>
              <w:bottom w:val="dotted" w:sz="4" w:space="0" w:color="auto"/>
            </w:tcBorders>
          </w:tcPr>
          <w:p w14:paraId="1A61FAE3" w14:textId="3A4A4DD8" w:rsidR="00255686" w:rsidRPr="008E39D8" w:rsidRDefault="0025568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487</w:t>
            </w:r>
          </w:p>
        </w:tc>
      </w:tr>
      <w:tr w:rsidR="00215A03" w:rsidRPr="008E39D8" w14:paraId="2E076D02" w14:textId="77777777" w:rsidTr="00B256CB">
        <w:tc>
          <w:tcPr>
            <w:tcW w:w="714" w:type="pct"/>
            <w:tcBorders>
              <w:top w:val="dotted" w:sz="4" w:space="0" w:color="auto"/>
            </w:tcBorders>
          </w:tcPr>
          <w:p w14:paraId="031E239F" w14:textId="43D3B7E4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otal </w:t>
            </w:r>
            <w:r w:rsidR="00BB7314" w:rsidRPr="008E39D8">
              <w:rPr>
                <w:rFonts w:cs="Arial"/>
                <w:color w:val="000000" w:themeColor="text1"/>
                <w:sz w:val="18"/>
                <w:szCs w:val="18"/>
              </w:rPr>
              <w:t>M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ood </w:t>
            </w:r>
            <w:r w:rsidR="00BB7314" w:rsidRPr="008E39D8">
              <w:rPr>
                <w:rFonts w:cs="Arial"/>
                <w:color w:val="000000" w:themeColor="text1"/>
                <w:sz w:val="18"/>
                <w:szCs w:val="18"/>
              </w:rPr>
              <w:t>D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>isturbance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36492AC2" w14:textId="172405D3" w:rsidR="00971947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4</w:t>
            </w:r>
            <w:r w:rsidR="00971947" w:rsidRPr="008E39D8">
              <w:rPr>
                <w:rFonts w:cs="Arial"/>
                <w:sz w:val="18"/>
                <w:szCs w:val="18"/>
              </w:rPr>
              <w:t xml:space="preserve"> (</w:t>
            </w:r>
            <w:r w:rsidR="00F47341" w:rsidRPr="008E39D8">
              <w:rPr>
                <w:rFonts w:cs="Arial"/>
                <w:sz w:val="18"/>
                <w:szCs w:val="18"/>
              </w:rPr>
              <w:t>2</w:t>
            </w:r>
            <w:r w:rsidR="00971947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2FFA1D76" w14:textId="0F52D801" w:rsidR="00971947" w:rsidRPr="008E39D8" w:rsidRDefault="00F47341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</w:t>
            </w:r>
            <w:r w:rsidR="00B12336" w:rsidRPr="008E39D8">
              <w:rPr>
                <w:rFonts w:cs="Arial"/>
                <w:sz w:val="18"/>
                <w:szCs w:val="18"/>
              </w:rPr>
              <w:t>0</w:t>
            </w:r>
            <w:r w:rsidR="00971947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2</w:t>
            </w:r>
            <w:r w:rsidR="00971947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top w:val="dotted" w:sz="4" w:space="0" w:color="auto"/>
            </w:tcBorders>
          </w:tcPr>
          <w:p w14:paraId="2948FF33" w14:textId="31B6A996" w:rsidR="00971947" w:rsidRPr="008E39D8" w:rsidRDefault="00F47341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</w:t>
            </w:r>
            <w:r w:rsidR="00B12336" w:rsidRPr="008E39D8">
              <w:rPr>
                <w:rFonts w:cs="Arial"/>
                <w:sz w:val="18"/>
                <w:szCs w:val="18"/>
              </w:rPr>
              <w:t>2</w:t>
            </w:r>
            <w:r w:rsidR="00971947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2</w:t>
            </w:r>
            <w:r w:rsidR="00971947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70731E5E" w14:textId="77777777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</w:tcBorders>
          </w:tcPr>
          <w:p w14:paraId="0B60E9FF" w14:textId="6D502332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D3EF3" w:rsidRPr="008E39D8">
              <w:rPr>
                <w:rFonts w:cs="Arial"/>
                <w:sz w:val="18"/>
                <w:szCs w:val="18"/>
              </w:rPr>
              <w:t>9</w:t>
            </w:r>
            <w:r w:rsidR="00B12336" w:rsidRPr="008E39D8">
              <w:rPr>
                <w:rFonts w:cs="Arial"/>
                <w:sz w:val="18"/>
                <w:szCs w:val="18"/>
              </w:rPr>
              <w:t>5</w:t>
            </w:r>
            <w:r w:rsidRPr="008E39D8">
              <w:rPr>
                <w:rFonts w:cs="Arial"/>
                <w:sz w:val="18"/>
                <w:szCs w:val="18"/>
              </w:rPr>
              <w:t>-fold [0.</w:t>
            </w:r>
            <w:r w:rsidR="006D3EF3" w:rsidRPr="008E39D8">
              <w:rPr>
                <w:rFonts w:cs="Arial"/>
                <w:sz w:val="18"/>
                <w:szCs w:val="18"/>
              </w:rPr>
              <w:t>8</w:t>
            </w:r>
            <w:r w:rsidR="00B12336" w:rsidRPr="008E39D8">
              <w:rPr>
                <w:rFonts w:cs="Arial"/>
                <w:sz w:val="18"/>
                <w:szCs w:val="18"/>
              </w:rPr>
              <w:t>7</w:t>
            </w:r>
            <w:r w:rsidRPr="008E39D8">
              <w:rPr>
                <w:rFonts w:cs="Arial"/>
                <w:sz w:val="18"/>
                <w:szCs w:val="18"/>
              </w:rPr>
              <w:t>, 1.0</w:t>
            </w:r>
            <w:r w:rsidR="00B12336" w:rsidRPr="008E39D8">
              <w:rPr>
                <w:rFonts w:cs="Arial"/>
                <w:sz w:val="18"/>
                <w:szCs w:val="18"/>
              </w:rPr>
              <w:t>5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top w:val="dotted" w:sz="4" w:space="0" w:color="auto"/>
            </w:tcBorders>
          </w:tcPr>
          <w:p w14:paraId="1FFD9A34" w14:textId="25B9883C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B12336" w:rsidRPr="008E39D8">
              <w:rPr>
                <w:rFonts w:cs="Arial"/>
                <w:sz w:val="18"/>
                <w:szCs w:val="18"/>
              </w:rPr>
              <w:t>657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5F118A11" w14:textId="77777777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dotted" w:sz="4" w:space="0" w:color="auto"/>
            </w:tcBorders>
          </w:tcPr>
          <w:p w14:paraId="3EEA8B76" w14:textId="54B4C934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</w:t>
            </w:r>
            <w:r w:rsidR="00B12336" w:rsidRPr="008E39D8">
              <w:rPr>
                <w:rFonts w:cs="Arial"/>
                <w:sz w:val="18"/>
                <w:szCs w:val="18"/>
              </w:rPr>
              <w:t>8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8</w:t>
            </w:r>
            <w:r w:rsidR="00B12336" w:rsidRPr="008E39D8">
              <w:rPr>
                <w:rFonts w:cs="Arial"/>
                <w:sz w:val="18"/>
                <w:szCs w:val="18"/>
              </w:rPr>
              <w:t>9</w:t>
            </w:r>
            <w:r w:rsidRPr="008E39D8">
              <w:rPr>
                <w:rFonts w:cs="Arial"/>
                <w:sz w:val="18"/>
                <w:szCs w:val="18"/>
              </w:rPr>
              <w:t>, 1.0</w:t>
            </w:r>
            <w:r w:rsidR="00B12336" w:rsidRPr="008E39D8">
              <w:rPr>
                <w:rFonts w:cs="Arial"/>
                <w:sz w:val="18"/>
                <w:szCs w:val="18"/>
              </w:rPr>
              <w:t>7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top w:val="dotted" w:sz="4" w:space="0" w:color="auto"/>
            </w:tcBorders>
          </w:tcPr>
          <w:p w14:paraId="46F50D2D" w14:textId="04722C8E" w:rsidR="00971947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&gt;</w:t>
            </w:r>
            <w:r w:rsidR="00971947" w:rsidRPr="008E39D8">
              <w:rPr>
                <w:rFonts w:cs="Arial"/>
                <w:sz w:val="18"/>
                <w:szCs w:val="18"/>
              </w:rPr>
              <w:t>0.</w:t>
            </w:r>
            <w:r w:rsidRPr="008E39D8">
              <w:rPr>
                <w:rFonts w:cs="Arial"/>
                <w:sz w:val="18"/>
                <w:szCs w:val="18"/>
              </w:rPr>
              <w:t>999</w:t>
            </w:r>
          </w:p>
        </w:tc>
        <w:tc>
          <w:tcPr>
            <w:tcW w:w="453" w:type="pct"/>
            <w:tcBorders>
              <w:top w:val="dotted" w:sz="4" w:space="0" w:color="auto"/>
            </w:tcBorders>
          </w:tcPr>
          <w:p w14:paraId="77123E4C" w14:textId="0542E280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B12336" w:rsidRPr="008E39D8">
              <w:rPr>
                <w:rFonts w:cs="Arial"/>
                <w:sz w:val="18"/>
                <w:szCs w:val="18"/>
              </w:rPr>
              <w:t>470</w:t>
            </w:r>
          </w:p>
        </w:tc>
        <w:tc>
          <w:tcPr>
            <w:tcW w:w="452" w:type="pct"/>
            <w:tcBorders>
              <w:top w:val="dotted" w:sz="4" w:space="0" w:color="auto"/>
            </w:tcBorders>
          </w:tcPr>
          <w:p w14:paraId="420752FC" w14:textId="521887D7" w:rsidR="00971947" w:rsidRPr="008E39D8" w:rsidRDefault="00971947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B12336" w:rsidRPr="008E39D8">
              <w:rPr>
                <w:rFonts w:cs="Arial"/>
                <w:sz w:val="18"/>
                <w:szCs w:val="18"/>
              </w:rPr>
              <w:t>269</w:t>
            </w:r>
          </w:p>
        </w:tc>
      </w:tr>
      <w:tr w:rsidR="00215A03" w:rsidRPr="008E39D8" w14:paraId="6DFA185A" w14:textId="77777777" w:rsidTr="00B256CB">
        <w:tc>
          <w:tcPr>
            <w:tcW w:w="714" w:type="pct"/>
            <w:tcBorders>
              <w:bottom w:val="single" w:sz="4" w:space="0" w:color="808080" w:themeColor="background1" w:themeShade="80"/>
            </w:tcBorders>
          </w:tcPr>
          <w:p w14:paraId="7C3D3AF2" w14:textId="2BD1C7B9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E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 xml:space="preserve">nergy </w:t>
            </w: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I</w:t>
            </w:r>
            <w:r w:rsidR="00062B9F" w:rsidRPr="008E39D8">
              <w:rPr>
                <w:rFonts w:cs="Arial"/>
                <w:color w:val="000000" w:themeColor="text1"/>
                <w:sz w:val="18"/>
                <w:szCs w:val="18"/>
              </w:rPr>
              <w:t>ndex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540B45C8" w14:textId="1FA5A853" w:rsidR="00EF427D" w:rsidRPr="008E39D8" w:rsidRDefault="009F27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</w:t>
            </w:r>
            <w:r w:rsidR="00434788" w:rsidRPr="008E39D8">
              <w:rPr>
                <w:rFonts w:cs="Arial"/>
                <w:sz w:val="18"/>
                <w:szCs w:val="18"/>
              </w:rPr>
              <w:t>.</w:t>
            </w:r>
            <w:r w:rsidR="000576B2" w:rsidRPr="008E39D8">
              <w:rPr>
                <w:rFonts w:cs="Arial"/>
                <w:sz w:val="18"/>
                <w:szCs w:val="18"/>
              </w:rPr>
              <w:t>1</w:t>
            </w:r>
            <w:r w:rsidR="00EF427D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1</w:t>
            </w:r>
            <w:r w:rsidR="00434788" w:rsidRPr="008E39D8">
              <w:rPr>
                <w:rFonts w:cs="Arial"/>
                <w:sz w:val="18"/>
                <w:szCs w:val="18"/>
              </w:rPr>
              <w:t>.</w:t>
            </w:r>
            <w:r w:rsidR="000576B2" w:rsidRPr="008E39D8">
              <w:rPr>
                <w:rFonts w:cs="Arial"/>
                <w:sz w:val="18"/>
                <w:szCs w:val="18"/>
              </w:rPr>
              <w:t>4</w:t>
            </w:r>
            <w:r w:rsidR="00EF427D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4F80EAD6" w14:textId="35CC4802" w:rsidR="00EF427D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4.3</w:t>
            </w:r>
            <w:r w:rsidR="00EF427D" w:rsidRPr="008E39D8">
              <w:rPr>
                <w:rFonts w:cs="Arial"/>
                <w:sz w:val="18"/>
                <w:szCs w:val="18"/>
              </w:rPr>
              <w:t xml:space="preserve"> (</w:t>
            </w:r>
            <w:r w:rsidR="007E3A8B" w:rsidRPr="008E39D8">
              <w:rPr>
                <w:rFonts w:cs="Arial"/>
                <w:sz w:val="18"/>
                <w:szCs w:val="18"/>
              </w:rPr>
              <w:t>1</w:t>
            </w:r>
            <w:r w:rsidR="00434788" w:rsidRPr="008E39D8">
              <w:rPr>
                <w:rFonts w:cs="Arial"/>
                <w:sz w:val="18"/>
                <w:szCs w:val="18"/>
              </w:rPr>
              <w:t>.</w:t>
            </w:r>
            <w:r w:rsidRPr="008E39D8">
              <w:rPr>
                <w:rFonts w:cs="Arial"/>
                <w:sz w:val="18"/>
                <w:szCs w:val="18"/>
              </w:rPr>
              <w:t>4</w:t>
            </w:r>
            <w:r w:rsidR="00EF427D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bottom w:val="single" w:sz="4" w:space="0" w:color="808080" w:themeColor="background1" w:themeShade="80"/>
            </w:tcBorders>
          </w:tcPr>
          <w:p w14:paraId="1FBE0423" w14:textId="4FFD3AAF" w:rsidR="00EF427D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6</w:t>
            </w:r>
            <w:r w:rsidR="00EF427D" w:rsidRPr="008E39D8">
              <w:rPr>
                <w:rFonts w:cs="Arial"/>
                <w:sz w:val="18"/>
                <w:szCs w:val="18"/>
              </w:rPr>
              <w:t xml:space="preserve"> (</w:t>
            </w:r>
            <w:r w:rsidR="007E3A8B" w:rsidRPr="008E39D8">
              <w:rPr>
                <w:rFonts w:cs="Arial"/>
                <w:sz w:val="18"/>
                <w:szCs w:val="18"/>
              </w:rPr>
              <w:t>1</w:t>
            </w:r>
            <w:r w:rsidR="00845576" w:rsidRPr="008E39D8">
              <w:rPr>
                <w:rFonts w:cs="Arial"/>
                <w:sz w:val="18"/>
                <w:szCs w:val="18"/>
              </w:rPr>
              <w:t>.</w:t>
            </w:r>
            <w:r w:rsidRPr="008E39D8">
              <w:rPr>
                <w:rFonts w:cs="Arial"/>
                <w:sz w:val="18"/>
                <w:szCs w:val="18"/>
              </w:rPr>
              <w:t>4</w:t>
            </w:r>
            <w:r w:rsidR="00EF427D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57B177DF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808080" w:themeColor="background1" w:themeShade="80"/>
            </w:tcBorders>
          </w:tcPr>
          <w:p w14:paraId="4E5098F3" w14:textId="7F2E11F3" w:rsidR="00EF427D" w:rsidRPr="008E39D8" w:rsidRDefault="007E3A8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</w:t>
            </w:r>
            <w:r w:rsidR="000576B2" w:rsidRPr="008E39D8">
              <w:rPr>
                <w:rFonts w:cs="Arial"/>
                <w:sz w:val="18"/>
                <w:szCs w:val="18"/>
              </w:rPr>
              <w:t>2</w:t>
            </w:r>
            <w:r w:rsidR="00EF427D" w:rsidRPr="008E39D8">
              <w:rPr>
                <w:rFonts w:cs="Arial"/>
                <w:sz w:val="18"/>
                <w:szCs w:val="18"/>
              </w:rPr>
              <w:t> [</w:t>
            </w:r>
            <w:r w:rsidR="00136F48" w:rsidRPr="008E39D8">
              <w:rPr>
                <w:rFonts w:cs="Arial"/>
                <w:sz w:val="18"/>
                <w:szCs w:val="18"/>
              </w:rPr>
              <w:t>-</w:t>
            </w:r>
            <w:r w:rsidR="000576B2" w:rsidRPr="008E39D8">
              <w:rPr>
                <w:rFonts w:cs="Arial"/>
                <w:sz w:val="18"/>
                <w:szCs w:val="18"/>
              </w:rPr>
              <w:t>1.6</w:t>
            </w:r>
            <w:r w:rsidR="00EF427D" w:rsidRPr="008E39D8">
              <w:rPr>
                <w:rFonts w:cs="Arial"/>
                <w:sz w:val="18"/>
                <w:szCs w:val="18"/>
              </w:rPr>
              <w:t xml:space="preserve">, </w:t>
            </w:r>
            <w:r w:rsidR="000576B2" w:rsidRPr="008E39D8">
              <w:rPr>
                <w:rFonts w:cs="Arial"/>
                <w:sz w:val="18"/>
                <w:szCs w:val="18"/>
              </w:rPr>
              <w:t>5.9</w:t>
            </w:r>
            <w:r w:rsidR="00EF427D"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bottom w:val="single" w:sz="4" w:space="0" w:color="808080" w:themeColor="background1" w:themeShade="80"/>
            </w:tcBorders>
          </w:tcPr>
          <w:p w14:paraId="0508948C" w14:textId="759F9D20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0576B2" w:rsidRPr="008E39D8">
              <w:rPr>
                <w:rFonts w:cs="Arial"/>
                <w:sz w:val="18"/>
                <w:szCs w:val="18"/>
              </w:rPr>
              <w:t>443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35377269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single" w:sz="4" w:space="0" w:color="808080" w:themeColor="background1" w:themeShade="80"/>
            </w:tcBorders>
          </w:tcPr>
          <w:p w14:paraId="2B2CFEC9" w14:textId="16A5FFFB" w:rsidR="00EF427D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5</w:t>
            </w:r>
            <w:r w:rsidR="00EF427D" w:rsidRPr="008E39D8">
              <w:rPr>
                <w:rFonts w:cs="Arial"/>
                <w:sz w:val="18"/>
                <w:szCs w:val="18"/>
              </w:rPr>
              <w:t> [</w:t>
            </w:r>
            <w:r w:rsidRPr="008E39D8">
              <w:rPr>
                <w:rFonts w:cs="Arial"/>
                <w:sz w:val="18"/>
                <w:szCs w:val="18"/>
              </w:rPr>
              <w:t>-3.2</w:t>
            </w:r>
            <w:r w:rsidR="00434788" w:rsidRPr="008E39D8">
              <w:rPr>
                <w:rFonts w:cs="Arial"/>
                <w:sz w:val="18"/>
                <w:szCs w:val="18"/>
              </w:rPr>
              <w:t xml:space="preserve">, </w:t>
            </w:r>
            <w:r w:rsidRPr="008E39D8">
              <w:rPr>
                <w:rFonts w:cs="Arial"/>
                <w:sz w:val="18"/>
                <w:szCs w:val="18"/>
              </w:rPr>
              <w:t>4.2</w:t>
            </w:r>
            <w:r w:rsidR="00EF427D"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single" w:sz="4" w:space="0" w:color="808080" w:themeColor="background1" w:themeShade="80"/>
            </w:tcBorders>
          </w:tcPr>
          <w:p w14:paraId="78373A49" w14:textId="0A8EE766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0576B2" w:rsidRPr="008E39D8">
              <w:rPr>
                <w:rFonts w:cs="Arial"/>
                <w:sz w:val="18"/>
                <w:szCs w:val="18"/>
              </w:rPr>
              <w:t>738</w:t>
            </w:r>
          </w:p>
        </w:tc>
        <w:tc>
          <w:tcPr>
            <w:tcW w:w="453" w:type="pct"/>
            <w:tcBorders>
              <w:bottom w:val="single" w:sz="4" w:space="0" w:color="808080" w:themeColor="background1" w:themeShade="80"/>
            </w:tcBorders>
          </w:tcPr>
          <w:p w14:paraId="36F44EE3" w14:textId="6A7763B9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0576B2" w:rsidRPr="008E39D8">
              <w:rPr>
                <w:rFonts w:cs="Arial"/>
                <w:sz w:val="18"/>
                <w:szCs w:val="18"/>
              </w:rPr>
              <w:t>300</w:t>
            </w:r>
          </w:p>
        </w:tc>
        <w:tc>
          <w:tcPr>
            <w:tcW w:w="452" w:type="pct"/>
            <w:tcBorders>
              <w:bottom w:val="single" w:sz="4" w:space="0" w:color="808080" w:themeColor="background1" w:themeShade="80"/>
            </w:tcBorders>
          </w:tcPr>
          <w:p w14:paraId="79C3F77B" w14:textId="4DE4DFFD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0576B2" w:rsidRPr="008E39D8">
              <w:rPr>
                <w:rFonts w:cs="Arial"/>
                <w:sz w:val="18"/>
                <w:szCs w:val="18"/>
              </w:rPr>
              <w:t>180</w:t>
            </w:r>
          </w:p>
        </w:tc>
      </w:tr>
      <w:tr w:rsidR="00215A03" w:rsidRPr="008E39D8" w14:paraId="41442B04" w14:textId="77777777" w:rsidTr="009C4802">
        <w:tc>
          <w:tcPr>
            <w:tcW w:w="2021" w:type="pct"/>
            <w:gridSpan w:val="4"/>
            <w:tcBorders>
              <w:top w:val="single" w:sz="4" w:space="0" w:color="808080" w:themeColor="background1" w:themeShade="80"/>
            </w:tcBorders>
          </w:tcPr>
          <w:p w14:paraId="2E85197A" w14:textId="7352EF9B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Mean skin temperature</w:t>
            </w:r>
            <w:r w:rsidR="00E30F0F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UC</w:t>
            </w:r>
            <w:r w:rsidR="007D291D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djusted model</w:t>
            </w: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432F1CA3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808080" w:themeColor="background1" w:themeShade="80"/>
            </w:tcBorders>
          </w:tcPr>
          <w:p w14:paraId="016A5F5A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808080" w:themeColor="background1" w:themeShade="80"/>
            </w:tcBorders>
          </w:tcPr>
          <w:p w14:paraId="68D8B3C5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5C756F9F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808080" w:themeColor="background1" w:themeShade="80"/>
            </w:tcBorders>
          </w:tcPr>
          <w:p w14:paraId="20481103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808080" w:themeColor="background1" w:themeShade="80"/>
            </w:tcBorders>
          </w:tcPr>
          <w:p w14:paraId="07C1694C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808080" w:themeColor="background1" w:themeShade="80"/>
            </w:tcBorders>
          </w:tcPr>
          <w:p w14:paraId="50F45A65" w14:textId="77777777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808080" w:themeColor="background1" w:themeShade="80"/>
            </w:tcBorders>
          </w:tcPr>
          <w:p w14:paraId="21F14DD8" w14:textId="1D1F3300" w:rsidR="00EF427D" w:rsidRPr="008E39D8" w:rsidRDefault="00EF427D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BB7314" w:rsidRPr="008E39D8" w14:paraId="7FF4B05E" w14:textId="77777777" w:rsidTr="00B256CB">
        <w:tc>
          <w:tcPr>
            <w:tcW w:w="714" w:type="pct"/>
            <w:tcBorders>
              <w:bottom w:val="dotted" w:sz="4" w:space="0" w:color="auto"/>
            </w:tcBorders>
          </w:tcPr>
          <w:p w14:paraId="6F33003B" w14:textId="4E6F8BE9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Symptom Score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129CD817" w14:textId="1E29BFD9" w:rsidR="00BB7314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32</w:t>
            </w:r>
            <w:r w:rsidR="00BB7314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4</w:t>
            </w:r>
            <w:r w:rsidR="00BB7314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261A9930" w14:textId="08677AB1" w:rsidR="00BB7314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</w:t>
            </w:r>
            <w:r w:rsidR="00BB7314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2</w:t>
            </w:r>
            <w:r w:rsidR="00BB7314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bottom w:val="dotted" w:sz="4" w:space="0" w:color="auto"/>
            </w:tcBorders>
          </w:tcPr>
          <w:p w14:paraId="65738E11" w14:textId="3E9E6EEA" w:rsidR="00BB7314" w:rsidRPr="008E39D8" w:rsidRDefault="00860E6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</w:t>
            </w:r>
            <w:r w:rsidR="00BB7314" w:rsidRPr="008E39D8">
              <w:rPr>
                <w:rFonts w:cs="Arial"/>
                <w:sz w:val="18"/>
                <w:szCs w:val="18"/>
              </w:rPr>
              <w:t xml:space="preserve"> (</w:t>
            </w:r>
            <w:r w:rsidRPr="008E39D8">
              <w:rPr>
                <w:rFonts w:cs="Arial"/>
                <w:sz w:val="18"/>
                <w:szCs w:val="18"/>
              </w:rPr>
              <w:t>3</w:t>
            </w:r>
            <w:r w:rsidR="00BB7314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1D1E14E5" w14:textId="77777777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</w:tcPr>
          <w:p w14:paraId="26144C31" w14:textId="0C941036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76</w:t>
            </w:r>
            <w:r w:rsidRPr="008E39D8">
              <w:rPr>
                <w:rFonts w:cs="Arial"/>
                <w:sz w:val="18"/>
                <w:szCs w:val="18"/>
              </w:rPr>
              <w:t>-fold [0.</w:t>
            </w:r>
            <w:r w:rsidR="00860E66" w:rsidRPr="008E39D8">
              <w:rPr>
                <w:rFonts w:cs="Arial"/>
                <w:sz w:val="18"/>
                <w:szCs w:val="18"/>
              </w:rPr>
              <w:t>53</w:t>
            </w:r>
            <w:r w:rsidRPr="008E39D8">
              <w:rPr>
                <w:rFonts w:cs="Arial"/>
                <w:sz w:val="18"/>
                <w:szCs w:val="18"/>
              </w:rPr>
              <w:t xml:space="preserve">, </w:t>
            </w:r>
            <w:r w:rsidR="00860E66" w:rsidRPr="008E39D8">
              <w:rPr>
                <w:rFonts w:cs="Arial"/>
                <w:sz w:val="18"/>
                <w:szCs w:val="18"/>
              </w:rPr>
              <w:t>1.08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bottom w:val="dotted" w:sz="4" w:space="0" w:color="auto"/>
            </w:tcBorders>
          </w:tcPr>
          <w:p w14:paraId="73BBB3B6" w14:textId="0A19F8A5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183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02EA4B00" w14:textId="77777777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dotted" w:sz="4" w:space="0" w:color="auto"/>
            </w:tcBorders>
          </w:tcPr>
          <w:p w14:paraId="714BF878" w14:textId="3697B438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75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48</w:t>
            </w:r>
            <w:r w:rsidRPr="008E39D8">
              <w:rPr>
                <w:rFonts w:cs="Arial"/>
                <w:sz w:val="18"/>
                <w:szCs w:val="18"/>
              </w:rPr>
              <w:t>, 1.</w:t>
            </w:r>
            <w:r w:rsidR="00860E66" w:rsidRPr="008E39D8">
              <w:rPr>
                <w:rFonts w:cs="Arial"/>
                <w:sz w:val="18"/>
                <w:szCs w:val="18"/>
              </w:rPr>
              <w:t>16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dotted" w:sz="4" w:space="0" w:color="auto"/>
            </w:tcBorders>
          </w:tcPr>
          <w:p w14:paraId="0A87F9A7" w14:textId="66E09A53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2</w:t>
            </w:r>
            <w:r w:rsidR="00860E66" w:rsidRPr="008E39D8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53" w:type="pct"/>
            <w:tcBorders>
              <w:bottom w:val="dotted" w:sz="4" w:space="0" w:color="auto"/>
            </w:tcBorders>
          </w:tcPr>
          <w:p w14:paraId="7F25857D" w14:textId="1AAB82B4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171</w:t>
            </w:r>
          </w:p>
        </w:tc>
        <w:tc>
          <w:tcPr>
            <w:tcW w:w="452" w:type="pct"/>
            <w:tcBorders>
              <w:bottom w:val="dotted" w:sz="4" w:space="0" w:color="auto"/>
            </w:tcBorders>
          </w:tcPr>
          <w:p w14:paraId="1D812EFF" w14:textId="0540A6A5" w:rsidR="00BB7314" w:rsidRPr="008E39D8" w:rsidRDefault="00BB7314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860E66" w:rsidRPr="008E39D8">
              <w:rPr>
                <w:rFonts w:cs="Arial"/>
                <w:sz w:val="18"/>
                <w:szCs w:val="18"/>
              </w:rPr>
              <w:t>787</w:t>
            </w:r>
          </w:p>
        </w:tc>
      </w:tr>
      <w:tr w:rsidR="00B12336" w:rsidRPr="008E39D8" w14:paraId="0342E669" w14:textId="77777777" w:rsidTr="00B256CB">
        <w:tc>
          <w:tcPr>
            <w:tcW w:w="714" w:type="pct"/>
            <w:tcBorders>
              <w:top w:val="dotted" w:sz="4" w:space="0" w:color="auto"/>
            </w:tcBorders>
          </w:tcPr>
          <w:p w14:paraId="1EA5B065" w14:textId="399EDCDF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Mood Disturbance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556CDE5F" w14:textId="12D6F02F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4 (3)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4C9BBE86" w14:textId="25AEDB79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0 (2)</w:t>
            </w:r>
          </w:p>
        </w:tc>
        <w:tc>
          <w:tcPr>
            <w:tcW w:w="447" w:type="pct"/>
            <w:tcBorders>
              <w:top w:val="dotted" w:sz="4" w:space="0" w:color="auto"/>
            </w:tcBorders>
          </w:tcPr>
          <w:p w14:paraId="0DE8F69F" w14:textId="67E1FAFF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2 (3)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3D49E05E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</w:tcBorders>
          </w:tcPr>
          <w:p w14:paraId="56314F3D" w14:textId="5179C2A4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5-fold [0.84, 1.08]</w:t>
            </w:r>
          </w:p>
        </w:tc>
        <w:tc>
          <w:tcPr>
            <w:tcW w:w="319" w:type="pct"/>
            <w:tcBorders>
              <w:top w:val="dotted" w:sz="4" w:space="0" w:color="auto"/>
            </w:tcBorders>
          </w:tcPr>
          <w:p w14:paraId="3CB9AFE0" w14:textId="6AEE03A8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&gt;0.999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3A9D009D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dotted" w:sz="4" w:space="0" w:color="auto"/>
            </w:tcBorders>
          </w:tcPr>
          <w:p w14:paraId="342D5184" w14:textId="74E9AA7F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7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84, 1.13]</w:t>
            </w:r>
          </w:p>
        </w:tc>
        <w:tc>
          <w:tcPr>
            <w:tcW w:w="383" w:type="pct"/>
            <w:tcBorders>
              <w:top w:val="dotted" w:sz="4" w:space="0" w:color="auto"/>
            </w:tcBorders>
          </w:tcPr>
          <w:p w14:paraId="499CFD8F" w14:textId="6FD215C6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&gt;0.999</w:t>
            </w:r>
          </w:p>
        </w:tc>
        <w:tc>
          <w:tcPr>
            <w:tcW w:w="453" w:type="pct"/>
            <w:tcBorders>
              <w:top w:val="dotted" w:sz="4" w:space="0" w:color="auto"/>
            </w:tcBorders>
          </w:tcPr>
          <w:p w14:paraId="0DFAE12E" w14:textId="19814FC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571</w:t>
            </w:r>
          </w:p>
        </w:tc>
        <w:tc>
          <w:tcPr>
            <w:tcW w:w="452" w:type="pct"/>
            <w:tcBorders>
              <w:top w:val="dotted" w:sz="4" w:space="0" w:color="auto"/>
            </w:tcBorders>
          </w:tcPr>
          <w:p w14:paraId="26B8312A" w14:textId="32209E2E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64</w:t>
            </w:r>
          </w:p>
        </w:tc>
      </w:tr>
      <w:tr w:rsidR="000576B2" w:rsidRPr="008E39D8" w14:paraId="39207E90" w14:textId="77777777" w:rsidTr="00B256CB">
        <w:tc>
          <w:tcPr>
            <w:tcW w:w="714" w:type="pct"/>
            <w:tcBorders>
              <w:bottom w:val="single" w:sz="4" w:space="0" w:color="808080" w:themeColor="background1" w:themeShade="80"/>
            </w:tcBorders>
          </w:tcPr>
          <w:p w14:paraId="691F0E24" w14:textId="0186008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Energy Index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676E6EFD" w14:textId="03AA8697" w:rsidR="000576B2" w:rsidRPr="008E39D8" w:rsidRDefault="00681F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3</w:t>
            </w:r>
            <w:r w:rsidR="000576B2" w:rsidRPr="008E39D8">
              <w:rPr>
                <w:rFonts w:cs="Arial"/>
                <w:sz w:val="18"/>
                <w:szCs w:val="18"/>
              </w:rPr>
              <w:t>.1 (</w:t>
            </w:r>
            <w:r w:rsidRPr="008E39D8">
              <w:rPr>
                <w:rFonts w:cs="Arial"/>
                <w:sz w:val="18"/>
                <w:szCs w:val="18"/>
              </w:rPr>
              <w:t>2.0</w:t>
            </w:r>
            <w:r w:rsidR="000576B2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12A4E00A" w14:textId="30D634F5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4.</w:t>
            </w:r>
            <w:r w:rsidR="00681F5B" w:rsidRPr="008E39D8">
              <w:rPr>
                <w:rFonts w:cs="Arial"/>
                <w:sz w:val="18"/>
                <w:szCs w:val="18"/>
              </w:rPr>
              <w:t>1</w:t>
            </w:r>
            <w:r w:rsidRPr="008E39D8">
              <w:rPr>
                <w:rFonts w:cs="Arial"/>
                <w:sz w:val="18"/>
                <w:szCs w:val="18"/>
              </w:rPr>
              <w:t xml:space="preserve"> (1.</w:t>
            </w:r>
            <w:r w:rsidR="00681F5B" w:rsidRPr="008E39D8">
              <w:rPr>
                <w:rFonts w:cs="Arial"/>
                <w:sz w:val="18"/>
                <w:szCs w:val="18"/>
              </w:rPr>
              <w:t>5</w:t>
            </w:r>
            <w:r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bottom w:val="single" w:sz="4" w:space="0" w:color="808080" w:themeColor="background1" w:themeShade="80"/>
            </w:tcBorders>
          </w:tcPr>
          <w:p w14:paraId="5A33AA56" w14:textId="7DA635C8" w:rsidR="000576B2" w:rsidRPr="008E39D8" w:rsidRDefault="00681F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1.9</w:t>
            </w:r>
            <w:r w:rsidR="000576B2" w:rsidRPr="008E39D8">
              <w:rPr>
                <w:rFonts w:cs="Arial"/>
                <w:sz w:val="18"/>
                <w:szCs w:val="18"/>
              </w:rPr>
              <w:t xml:space="preserve"> (1.</w:t>
            </w:r>
            <w:r w:rsidRPr="008E39D8">
              <w:rPr>
                <w:rFonts w:cs="Arial"/>
                <w:sz w:val="18"/>
                <w:szCs w:val="18"/>
              </w:rPr>
              <w:t>8</w:t>
            </w:r>
            <w:r w:rsidR="000576B2"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0B1A82C2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808080" w:themeColor="background1" w:themeShade="80"/>
            </w:tcBorders>
          </w:tcPr>
          <w:p w14:paraId="1316F3F8" w14:textId="0C054D87" w:rsidR="000576B2" w:rsidRPr="008E39D8" w:rsidRDefault="00681F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1.0</w:t>
            </w:r>
            <w:r w:rsidR="000576B2" w:rsidRPr="008E39D8">
              <w:rPr>
                <w:rFonts w:cs="Arial"/>
                <w:sz w:val="18"/>
                <w:szCs w:val="18"/>
              </w:rPr>
              <w:t> [-</w:t>
            </w:r>
            <w:r w:rsidRPr="008E39D8">
              <w:rPr>
                <w:rFonts w:cs="Arial"/>
                <w:sz w:val="18"/>
                <w:szCs w:val="18"/>
              </w:rPr>
              <w:t>4</w:t>
            </w:r>
            <w:r w:rsidR="000576B2" w:rsidRPr="008E39D8">
              <w:rPr>
                <w:rFonts w:cs="Arial"/>
                <w:sz w:val="18"/>
                <w:szCs w:val="18"/>
              </w:rPr>
              <w:t xml:space="preserve">.6, </w:t>
            </w:r>
            <w:r w:rsidRPr="008E39D8">
              <w:rPr>
                <w:rFonts w:cs="Arial"/>
                <w:sz w:val="18"/>
                <w:szCs w:val="18"/>
              </w:rPr>
              <w:t>6.7</w:t>
            </w:r>
            <w:r w:rsidR="000576B2"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bottom w:val="single" w:sz="4" w:space="0" w:color="808080" w:themeColor="background1" w:themeShade="80"/>
            </w:tcBorders>
          </w:tcPr>
          <w:p w14:paraId="729A1A00" w14:textId="7207195B" w:rsidR="000576B2" w:rsidRPr="008E39D8" w:rsidRDefault="00681F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&gt;</w:t>
            </w:r>
            <w:r w:rsidR="000576B2" w:rsidRPr="008E39D8">
              <w:rPr>
                <w:rFonts w:cs="Arial"/>
                <w:sz w:val="18"/>
                <w:szCs w:val="18"/>
              </w:rPr>
              <w:t>0.</w:t>
            </w:r>
            <w:r w:rsidRPr="008E39D8">
              <w:rPr>
                <w:rFonts w:cs="Arial"/>
                <w:sz w:val="18"/>
                <w:szCs w:val="18"/>
              </w:rPr>
              <w:t>999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1CE478F3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single" w:sz="4" w:space="0" w:color="808080" w:themeColor="background1" w:themeShade="80"/>
            </w:tcBorders>
          </w:tcPr>
          <w:p w14:paraId="0400BB01" w14:textId="6E11CDCC" w:rsidR="000576B2" w:rsidRPr="008E39D8" w:rsidRDefault="00681F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-1.2</w:t>
            </w:r>
            <w:r w:rsidR="000576B2" w:rsidRPr="008E39D8">
              <w:rPr>
                <w:rFonts w:cs="Arial"/>
                <w:sz w:val="18"/>
                <w:szCs w:val="18"/>
              </w:rPr>
              <w:t> [-</w:t>
            </w:r>
            <w:r w:rsidRPr="008E39D8">
              <w:rPr>
                <w:rFonts w:cs="Arial"/>
                <w:sz w:val="18"/>
                <w:szCs w:val="18"/>
              </w:rPr>
              <w:t>8.4</w:t>
            </w:r>
            <w:r w:rsidR="000576B2" w:rsidRPr="008E39D8">
              <w:rPr>
                <w:rFonts w:cs="Arial"/>
                <w:sz w:val="18"/>
                <w:szCs w:val="18"/>
              </w:rPr>
              <w:t xml:space="preserve">, </w:t>
            </w:r>
            <w:r w:rsidRPr="008E39D8">
              <w:rPr>
                <w:rFonts w:cs="Arial"/>
                <w:sz w:val="18"/>
                <w:szCs w:val="18"/>
              </w:rPr>
              <w:t>6.0</w:t>
            </w:r>
            <w:r w:rsidR="000576B2"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single" w:sz="4" w:space="0" w:color="808080" w:themeColor="background1" w:themeShade="80"/>
            </w:tcBorders>
          </w:tcPr>
          <w:p w14:paraId="2B12B5BC" w14:textId="5F16DE10" w:rsidR="000576B2" w:rsidRPr="008E39D8" w:rsidRDefault="00681F5B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&gt;</w:t>
            </w:r>
            <w:r w:rsidR="000576B2" w:rsidRPr="008E39D8">
              <w:rPr>
                <w:rFonts w:cs="Arial"/>
                <w:sz w:val="18"/>
                <w:szCs w:val="18"/>
              </w:rPr>
              <w:t>0.</w:t>
            </w:r>
            <w:r w:rsidRPr="008E39D8">
              <w:rPr>
                <w:rFonts w:cs="Arial"/>
                <w:sz w:val="18"/>
                <w:szCs w:val="18"/>
              </w:rPr>
              <w:t>999</w:t>
            </w:r>
          </w:p>
        </w:tc>
        <w:tc>
          <w:tcPr>
            <w:tcW w:w="453" w:type="pct"/>
            <w:tcBorders>
              <w:bottom w:val="single" w:sz="4" w:space="0" w:color="808080" w:themeColor="background1" w:themeShade="80"/>
            </w:tcBorders>
          </w:tcPr>
          <w:p w14:paraId="38B17396" w14:textId="609EE0EF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3</w:t>
            </w:r>
            <w:r w:rsidR="00681F5B" w:rsidRPr="008E39D8">
              <w:rPr>
                <w:rFonts w:cs="Arial"/>
                <w:sz w:val="18"/>
                <w:szCs w:val="18"/>
              </w:rPr>
              <w:t>5</w:t>
            </w:r>
            <w:r w:rsidRPr="008E39D8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452" w:type="pct"/>
            <w:tcBorders>
              <w:bottom w:val="single" w:sz="4" w:space="0" w:color="808080" w:themeColor="background1" w:themeShade="80"/>
            </w:tcBorders>
          </w:tcPr>
          <w:p w14:paraId="07D2B2C2" w14:textId="2F01751C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444</w:t>
            </w:r>
          </w:p>
        </w:tc>
      </w:tr>
      <w:tr w:rsidR="00215A03" w:rsidRPr="008E39D8" w14:paraId="08BCE26E" w14:textId="77777777" w:rsidTr="009C4802">
        <w:tc>
          <w:tcPr>
            <w:tcW w:w="2021" w:type="pct"/>
            <w:gridSpan w:val="4"/>
            <w:tcBorders>
              <w:top w:val="single" w:sz="4" w:space="0" w:color="808080" w:themeColor="background1" w:themeShade="80"/>
            </w:tcBorders>
          </w:tcPr>
          <w:p w14:paraId="2EA43C18" w14:textId="60AA8A1E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Heart rate</w:t>
            </w:r>
            <w:r w:rsidR="00E30F0F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UC</w:t>
            </w:r>
            <w:r w:rsidR="007D291D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djusted model</w:t>
            </w: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6DA24021" w14:textId="77777777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808080" w:themeColor="background1" w:themeShade="80"/>
            </w:tcBorders>
          </w:tcPr>
          <w:p w14:paraId="048322E9" w14:textId="77777777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808080" w:themeColor="background1" w:themeShade="80"/>
            </w:tcBorders>
          </w:tcPr>
          <w:p w14:paraId="35DEEDEE" w14:textId="77777777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445AA086" w14:textId="77777777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808080" w:themeColor="background1" w:themeShade="80"/>
            </w:tcBorders>
          </w:tcPr>
          <w:p w14:paraId="63CCFF15" w14:textId="77777777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808080" w:themeColor="background1" w:themeShade="80"/>
            </w:tcBorders>
          </w:tcPr>
          <w:p w14:paraId="4A62B0A1" w14:textId="77777777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808080" w:themeColor="background1" w:themeShade="80"/>
            </w:tcBorders>
          </w:tcPr>
          <w:p w14:paraId="3CFB28F1" w14:textId="77777777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808080" w:themeColor="background1" w:themeShade="80"/>
            </w:tcBorders>
          </w:tcPr>
          <w:p w14:paraId="471EEED3" w14:textId="513D6FE9" w:rsidR="00845576" w:rsidRPr="008E39D8" w:rsidRDefault="0084557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A1BB0" w:rsidRPr="008E39D8" w14:paraId="20D180AE" w14:textId="77777777" w:rsidTr="00B256CB">
        <w:tc>
          <w:tcPr>
            <w:tcW w:w="714" w:type="pct"/>
            <w:tcBorders>
              <w:bottom w:val="dotted" w:sz="4" w:space="0" w:color="auto"/>
            </w:tcBorders>
          </w:tcPr>
          <w:p w14:paraId="51475E44" w14:textId="6A176839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Symptom Score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39F83B68" w14:textId="4518C7BA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31 (3)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030BE36B" w14:textId="07FF4A5B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 (2)</w:t>
            </w:r>
          </w:p>
        </w:tc>
        <w:tc>
          <w:tcPr>
            <w:tcW w:w="447" w:type="pct"/>
            <w:tcBorders>
              <w:bottom w:val="dotted" w:sz="4" w:space="0" w:color="auto"/>
            </w:tcBorders>
          </w:tcPr>
          <w:p w14:paraId="7A204327" w14:textId="53FCAC44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 (2)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42BD33B8" w14:textId="77777777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</w:tcPr>
          <w:p w14:paraId="6F75F0AF" w14:textId="58E2DAFE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8-fold [0.61, 0.99]</w:t>
            </w:r>
          </w:p>
        </w:tc>
        <w:tc>
          <w:tcPr>
            <w:tcW w:w="319" w:type="pct"/>
            <w:tcBorders>
              <w:bottom w:val="dotted" w:sz="4" w:space="0" w:color="auto"/>
            </w:tcBorders>
          </w:tcPr>
          <w:p w14:paraId="1A9F576C" w14:textId="357732AD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44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6DE988CC" w14:textId="77777777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dotted" w:sz="4" w:space="0" w:color="auto"/>
            </w:tcBorders>
          </w:tcPr>
          <w:p w14:paraId="3331EDA6" w14:textId="433EC864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8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60, 1.00]</w:t>
            </w:r>
          </w:p>
        </w:tc>
        <w:tc>
          <w:tcPr>
            <w:tcW w:w="383" w:type="pct"/>
            <w:tcBorders>
              <w:bottom w:val="dotted" w:sz="4" w:space="0" w:color="auto"/>
            </w:tcBorders>
          </w:tcPr>
          <w:p w14:paraId="1D76D6BE" w14:textId="36C88794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44</w:t>
            </w:r>
          </w:p>
        </w:tc>
        <w:tc>
          <w:tcPr>
            <w:tcW w:w="453" w:type="pct"/>
            <w:tcBorders>
              <w:bottom w:val="dotted" w:sz="4" w:space="0" w:color="auto"/>
            </w:tcBorders>
          </w:tcPr>
          <w:p w14:paraId="45A963E8" w14:textId="672729AD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23</w:t>
            </w:r>
          </w:p>
        </w:tc>
        <w:tc>
          <w:tcPr>
            <w:tcW w:w="452" w:type="pct"/>
            <w:tcBorders>
              <w:bottom w:val="dotted" w:sz="4" w:space="0" w:color="auto"/>
            </w:tcBorders>
          </w:tcPr>
          <w:p w14:paraId="7318FDE7" w14:textId="67F1CBD9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60</w:t>
            </w:r>
          </w:p>
        </w:tc>
      </w:tr>
      <w:tr w:rsidR="00B12336" w:rsidRPr="008E39D8" w14:paraId="3DCA566D" w14:textId="77777777" w:rsidTr="00B256CB">
        <w:tc>
          <w:tcPr>
            <w:tcW w:w="714" w:type="pct"/>
            <w:tcBorders>
              <w:top w:val="dotted" w:sz="4" w:space="0" w:color="auto"/>
            </w:tcBorders>
          </w:tcPr>
          <w:p w14:paraId="37977E87" w14:textId="4E3202A3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Mood Disturbance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49DDC12E" w14:textId="162EC96F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4 (2)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5B48EE21" w14:textId="3C6412B4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0 (2)</w:t>
            </w:r>
          </w:p>
        </w:tc>
        <w:tc>
          <w:tcPr>
            <w:tcW w:w="447" w:type="pct"/>
            <w:tcBorders>
              <w:top w:val="dotted" w:sz="4" w:space="0" w:color="auto"/>
            </w:tcBorders>
          </w:tcPr>
          <w:p w14:paraId="17E461D3" w14:textId="1C930869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2 (2)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2F899C77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</w:tcBorders>
          </w:tcPr>
          <w:p w14:paraId="4D445FA4" w14:textId="74019DAB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5-fold [0.86, 1.04]</w:t>
            </w:r>
          </w:p>
        </w:tc>
        <w:tc>
          <w:tcPr>
            <w:tcW w:w="319" w:type="pct"/>
            <w:tcBorders>
              <w:top w:val="dotted" w:sz="4" w:space="0" w:color="auto"/>
            </w:tcBorders>
          </w:tcPr>
          <w:p w14:paraId="5315EB52" w14:textId="54A2BE38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539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0AF19357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dotted" w:sz="4" w:space="0" w:color="auto"/>
            </w:tcBorders>
          </w:tcPr>
          <w:p w14:paraId="70AE2F51" w14:textId="5A9A80B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7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88, 1.07]</w:t>
            </w:r>
          </w:p>
        </w:tc>
        <w:tc>
          <w:tcPr>
            <w:tcW w:w="383" w:type="pct"/>
            <w:tcBorders>
              <w:top w:val="dotted" w:sz="4" w:space="0" w:color="auto"/>
            </w:tcBorders>
          </w:tcPr>
          <w:p w14:paraId="655A37E6" w14:textId="560CFDAA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848</w:t>
            </w:r>
          </w:p>
        </w:tc>
        <w:tc>
          <w:tcPr>
            <w:tcW w:w="453" w:type="pct"/>
            <w:tcBorders>
              <w:top w:val="dotted" w:sz="4" w:space="0" w:color="auto"/>
            </w:tcBorders>
          </w:tcPr>
          <w:p w14:paraId="7E6E504D" w14:textId="252D33B2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403</w:t>
            </w:r>
          </w:p>
        </w:tc>
        <w:tc>
          <w:tcPr>
            <w:tcW w:w="452" w:type="pct"/>
            <w:tcBorders>
              <w:top w:val="dotted" w:sz="4" w:space="0" w:color="auto"/>
            </w:tcBorders>
          </w:tcPr>
          <w:p w14:paraId="511F6DF6" w14:textId="2E324A2D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573</w:t>
            </w:r>
          </w:p>
        </w:tc>
      </w:tr>
      <w:tr w:rsidR="000576B2" w:rsidRPr="008E39D8" w14:paraId="729F13A5" w14:textId="77777777" w:rsidTr="00B256CB">
        <w:tc>
          <w:tcPr>
            <w:tcW w:w="714" w:type="pct"/>
            <w:tcBorders>
              <w:bottom w:val="single" w:sz="4" w:space="0" w:color="808080" w:themeColor="background1" w:themeShade="80"/>
            </w:tcBorders>
          </w:tcPr>
          <w:p w14:paraId="20424D22" w14:textId="51D545BF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Energy Index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2A95D47D" w14:textId="514F7385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1 (1.</w:t>
            </w:r>
            <w:r w:rsidR="00681F5B" w:rsidRPr="008E39D8">
              <w:rPr>
                <w:rFonts w:cs="Arial"/>
                <w:sz w:val="18"/>
                <w:szCs w:val="18"/>
              </w:rPr>
              <w:t>5</w:t>
            </w:r>
            <w:r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51058FA8" w14:textId="222FC978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4.</w:t>
            </w:r>
            <w:r w:rsidR="00681F5B" w:rsidRPr="008E39D8">
              <w:rPr>
                <w:rFonts w:cs="Arial"/>
                <w:sz w:val="18"/>
                <w:szCs w:val="18"/>
              </w:rPr>
              <w:t>4</w:t>
            </w:r>
            <w:r w:rsidRPr="008E39D8">
              <w:rPr>
                <w:rFonts w:cs="Arial"/>
                <w:sz w:val="18"/>
                <w:szCs w:val="18"/>
              </w:rPr>
              <w:t xml:space="preserve"> (1.4)</w:t>
            </w:r>
          </w:p>
        </w:tc>
        <w:tc>
          <w:tcPr>
            <w:tcW w:w="447" w:type="pct"/>
            <w:tcBorders>
              <w:bottom w:val="single" w:sz="4" w:space="0" w:color="808080" w:themeColor="background1" w:themeShade="80"/>
            </w:tcBorders>
          </w:tcPr>
          <w:p w14:paraId="5D650E79" w14:textId="1C9F7F9B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6 (1.</w:t>
            </w:r>
            <w:r w:rsidR="00681F5B" w:rsidRPr="008E39D8">
              <w:rPr>
                <w:rFonts w:cs="Arial"/>
                <w:sz w:val="18"/>
                <w:szCs w:val="18"/>
              </w:rPr>
              <w:t>5</w:t>
            </w:r>
            <w:r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08E92E1F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808080" w:themeColor="background1" w:themeShade="80"/>
            </w:tcBorders>
          </w:tcPr>
          <w:p w14:paraId="749B1FE5" w14:textId="1C9628A3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2 [-1.</w:t>
            </w:r>
            <w:r w:rsidR="00681F5B" w:rsidRPr="008E39D8">
              <w:rPr>
                <w:rFonts w:cs="Arial"/>
                <w:sz w:val="18"/>
                <w:szCs w:val="18"/>
              </w:rPr>
              <w:t>7</w:t>
            </w:r>
            <w:r w:rsidRPr="008E39D8">
              <w:rPr>
                <w:rFonts w:cs="Arial"/>
                <w:sz w:val="18"/>
                <w:szCs w:val="18"/>
              </w:rPr>
              <w:t xml:space="preserve">, </w:t>
            </w:r>
            <w:r w:rsidR="00681F5B" w:rsidRPr="008E39D8">
              <w:rPr>
                <w:rFonts w:cs="Arial"/>
                <w:sz w:val="18"/>
                <w:szCs w:val="18"/>
              </w:rPr>
              <w:t>6.1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bottom w:val="single" w:sz="4" w:space="0" w:color="808080" w:themeColor="background1" w:themeShade="80"/>
            </w:tcBorders>
          </w:tcPr>
          <w:p w14:paraId="7E237CB7" w14:textId="0F504970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4</w:t>
            </w:r>
            <w:r w:rsidR="00681F5B" w:rsidRPr="008E39D8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3274614E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single" w:sz="4" w:space="0" w:color="808080" w:themeColor="background1" w:themeShade="80"/>
            </w:tcBorders>
          </w:tcPr>
          <w:p w14:paraId="35C5CBAC" w14:textId="168DCFDB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5 [-3.</w:t>
            </w:r>
            <w:r w:rsidR="00681F5B" w:rsidRPr="008E39D8">
              <w:rPr>
                <w:rFonts w:cs="Arial"/>
                <w:sz w:val="18"/>
                <w:szCs w:val="18"/>
              </w:rPr>
              <w:t>7</w:t>
            </w:r>
            <w:r w:rsidRPr="008E39D8">
              <w:rPr>
                <w:rFonts w:cs="Arial"/>
                <w:sz w:val="18"/>
                <w:szCs w:val="18"/>
              </w:rPr>
              <w:t>, 4.</w:t>
            </w:r>
            <w:r w:rsidR="00681F5B" w:rsidRPr="008E39D8">
              <w:rPr>
                <w:rFonts w:cs="Arial"/>
                <w:sz w:val="18"/>
                <w:szCs w:val="18"/>
              </w:rPr>
              <w:t>8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single" w:sz="4" w:space="0" w:color="808080" w:themeColor="background1" w:themeShade="80"/>
            </w:tcBorders>
          </w:tcPr>
          <w:p w14:paraId="00235344" w14:textId="60C7EB3D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</w:t>
            </w:r>
            <w:r w:rsidR="00681F5B" w:rsidRPr="008E39D8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453" w:type="pct"/>
            <w:tcBorders>
              <w:bottom w:val="single" w:sz="4" w:space="0" w:color="808080" w:themeColor="background1" w:themeShade="80"/>
            </w:tcBorders>
          </w:tcPr>
          <w:p w14:paraId="44E79C9D" w14:textId="67AE2F4F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296</w:t>
            </w:r>
          </w:p>
        </w:tc>
        <w:tc>
          <w:tcPr>
            <w:tcW w:w="452" w:type="pct"/>
            <w:tcBorders>
              <w:bottom w:val="single" w:sz="4" w:space="0" w:color="808080" w:themeColor="background1" w:themeShade="80"/>
            </w:tcBorders>
          </w:tcPr>
          <w:p w14:paraId="663DF9A5" w14:textId="6FF8CC8D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900</w:t>
            </w:r>
          </w:p>
        </w:tc>
      </w:tr>
      <w:tr w:rsidR="00215A03" w:rsidRPr="008E39D8" w14:paraId="69C5DBEB" w14:textId="77777777" w:rsidTr="009C4802">
        <w:tc>
          <w:tcPr>
            <w:tcW w:w="2021" w:type="pct"/>
            <w:gridSpan w:val="4"/>
            <w:tcBorders>
              <w:top w:val="single" w:sz="4" w:space="0" w:color="808080" w:themeColor="background1" w:themeShade="80"/>
            </w:tcBorders>
          </w:tcPr>
          <w:p w14:paraId="5BC18DF6" w14:textId="7DDEDF94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ystolic arterial blood pressure</w:t>
            </w:r>
            <w:r w:rsidR="00E30F0F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UC</w:t>
            </w:r>
            <w:r w:rsidR="007D291D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djusted model</w:t>
            </w: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2B6FFB4C" w14:textId="77777777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808080" w:themeColor="background1" w:themeShade="80"/>
            </w:tcBorders>
          </w:tcPr>
          <w:p w14:paraId="02085FCA" w14:textId="77777777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808080" w:themeColor="background1" w:themeShade="80"/>
            </w:tcBorders>
          </w:tcPr>
          <w:p w14:paraId="164F7F4F" w14:textId="77777777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02D3B2A7" w14:textId="77777777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808080" w:themeColor="background1" w:themeShade="80"/>
            </w:tcBorders>
          </w:tcPr>
          <w:p w14:paraId="0E795696" w14:textId="77777777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808080" w:themeColor="background1" w:themeShade="80"/>
            </w:tcBorders>
          </w:tcPr>
          <w:p w14:paraId="5FFB6886" w14:textId="77777777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808080" w:themeColor="background1" w:themeShade="80"/>
            </w:tcBorders>
          </w:tcPr>
          <w:p w14:paraId="0F12351D" w14:textId="77777777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808080" w:themeColor="background1" w:themeShade="80"/>
            </w:tcBorders>
          </w:tcPr>
          <w:p w14:paraId="4AE5B7B8" w14:textId="0E4BDAB6" w:rsidR="009230AA" w:rsidRPr="008E39D8" w:rsidRDefault="009230AA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A1BB0" w:rsidRPr="008E39D8" w14:paraId="0A219359" w14:textId="77777777" w:rsidTr="00B256CB">
        <w:tc>
          <w:tcPr>
            <w:tcW w:w="714" w:type="pct"/>
            <w:tcBorders>
              <w:bottom w:val="dotted" w:sz="4" w:space="0" w:color="auto"/>
            </w:tcBorders>
          </w:tcPr>
          <w:p w14:paraId="6692AA8C" w14:textId="15BBDA16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Symptom Score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23A5B772" w14:textId="3E2EA944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31 (3)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277B4A30" w14:textId="3BA30AD0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 (2)</w:t>
            </w:r>
          </w:p>
        </w:tc>
        <w:tc>
          <w:tcPr>
            <w:tcW w:w="447" w:type="pct"/>
            <w:tcBorders>
              <w:bottom w:val="dotted" w:sz="4" w:space="0" w:color="auto"/>
            </w:tcBorders>
          </w:tcPr>
          <w:p w14:paraId="3FD9C8A3" w14:textId="2A9BC7D3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 (2)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20F2EDB5" w14:textId="77777777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</w:tcPr>
          <w:p w14:paraId="22960016" w14:textId="00212F2E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8-fold [0.61, 0.99]</w:t>
            </w:r>
          </w:p>
        </w:tc>
        <w:tc>
          <w:tcPr>
            <w:tcW w:w="319" w:type="pct"/>
            <w:tcBorders>
              <w:bottom w:val="dotted" w:sz="4" w:space="0" w:color="auto"/>
            </w:tcBorders>
          </w:tcPr>
          <w:p w14:paraId="6F8E22D5" w14:textId="4E399AE4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36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3ADB3339" w14:textId="77777777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dotted" w:sz="4" w:space="0" w:color="auto"/>
            </w:tcBorders>
          </w:tcPr>
          <w:p w14:paraId="0648F6A4" w14:textId="7448C4E5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8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61, 0.99]</w:t>
            </w:r>
          </w:p>
        </w:tc>
        <w:tc>
          <w:tcPr>
            <w:tcW w:w="383" w:type="pct"/>
            <w:tcBorders>
              <w:bottom w:val="dotted" w:sz="4" w:space="0" w:color="auto"/>
            </w:tcBorders>
          </w:tcPr>
          <w:p w14:paraId="382A9864" w14:textId="6628FFB2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36</w:t>
            </w:r>
          </w:p>
        </w:tc>
        <w:tc>
          <w:tcPr>
            <w:tcW w:w="453" w:type="pct"/>
            <w:tcBorders>
              <w:bottom w:val="dotted" w:sz="4" w:space="0" w:color="auto"/>
            </w:tcBorders>
          </w:tcPr>
          <w:p w14:paraId="067EE5A8" w14:textId="48A8778B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13</w:t>
            </w:r>
          </w:p>
        </w:tc>
        <w:tc>
          <w:tcPr>
            <w:tcW w:w="452" w:type="pct"/>
            <w:tcBorders>
              <w:bottom w:val="dotted" w:sz="4" w:space="0" w:color="auto"/>
            </w:tcBorders>
          </w:tcPr>
          <w:p w14:paraId="5525119D" w14:textId="7021D582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530</w:t>
            </w:r>
          </w:p>
        </w:tc>
      </w:tr>
      <w:tr w:rsidR="00B12336" w:rsidRPr="008E39D8" w14:paraId="632364CD" w14:textId="77777777" w:rsidTr="00B256CB">
        <w:tc>
          <w:tcPr>
            <w:tcW w:w="714" w:type="pct"/>
            <w:tcBorders>
              <w:top w:val="dotted" w:sz="4" w:space="0" w:color="auto"/>
            </w:tcBorders>
          </w:tcPr>
          <w:p w14:paraId="4978D771" w14:textId="354FC4BE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Mood Disturbance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3BEDE876" w14:textId="0F299F50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4 (2)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30FBCB9D" w14:textId="5E6D1C45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0 (2)</w:t>
            </w:r>
          </w:p>
        </w:tc>
        <w:tc>
          <w:tcPr>
            <w:tcW w:w="447" w:type="pct"/>
            <w:tcBorders>
              <w:top w:val="dotted" w:sz="4" w:space="0" w:color="auto"/>
            </w:tcBorders>
          </w:tcPr>
          <w:p w14:paraId="46BF0A38" w14:textId="7DCA4BA2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2 (2)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29F7EB6C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</w:tcBorders>
          </w:tcPr>
          <w:p w14:paraId="270F6959" w14:textId="7A3CADEE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5-fold [0.87, 1.0</w:t>
            </w:r>
            <w:r w:rsidR="00613CA6" w:rsidRPr="008E39D8">
              <w:rPr>
                <w:rFonts w:cs="Arial"/>
                <w:sz w:val="18"/>
                <w:szCs w:val="18"/>
              </w:rPr>
              <w:t>4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top w:val="dotted" w:sz="4" w:space="0" w:color="auto"/>
            </w:tcBorders>
          </w:tcPr>
          <w:p w14:paraId="15495061" w14:textId="3BA9E073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13CA6" w:rsidRPr="008E39D8">
              <w:rPr>
                <w:rFonts w:cs="Arial"/>
                <w:sz w:val="18"/>
                <w:szCs w:val="18"/>
              </w:rPr>
              <w:t>571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389D52EF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dotted" w:sz="4" w:space="0" w:color="auto"/>
            </w:tcBorders>
          </w:tcPr>
          <w:p w14:paraId="06836F6C" w14:textId="26B66BEC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8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89, 1.07]</w:t>
            </w:r>
          </w:p>
        </w:tc>
        <w:tc>
          <w:tcPr>
            <w:tcW w:w="383" w:type="pct"/>
            <w:tcBorders>
              <w:top w:val="dotted" w:sz="4" w:space="0" w:color="auto"/>
            </w:tcBorders>
          </w:tcPr>
          <w:p w14:paraId="7B56387B" w14:textId="5977A9C8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&gt;0.999</w:t>
            </w:r>
          </w:p>
        </w:tc>
        <w:tc>
          <w:tcPr>
            <w:tcW w:w="453" w:type="pct"/>
            <w:tcBorders>
              <w:top w:val="dotted" w:sz="4" w:space="0" w:color="auto"/>
            </w:tcBorders>
          </w:tcPr>
          <w:p w14:paraId="632E6F57" w14:textId="324132B4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13CA6" w:rsidRPr="008E39D8">
              <w:rPr>
                <w:rFonts w:cs="Arial"/>
                <w:sz w:val="18"/>
                <w:szCs w:val="18"/>
              </w:rPr>
              <w:t>424</w:t>
            </w:r>
          </w:p>
        </w:tc>
        <w:tc>
          <w:tcPr>
            <w:tcW w:w="452" w:type="pct"/>
            <w:tcBorders>
              <w:top w:val="dotted" w:sz="4" w:space="0" w:color="auto"/>
            </w:tcBorders>
          </w:tcPr>
          <w:p w14:paraId="35C1B401" w14:textId="44D3BD91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2</w:t>
            </w:r>
            <w:r w:rsidR="00613CA6" w:rsidRPr="008E39D8">
              <w:rPr>
                <w:rFonts w:cs="Arial"/>
                <w:sz w:val="18"/>
                <w:szCs w:val="18"/>
              </w:rPr>
              <w:t>50</w:t>
            </w:r>
          </w:p>
        </w:tc>
      </w:tr>
      <w:tr w:rsidR="000576B2" w:rsidRPr="008E39D8" w14:paraId="71FBEE2F" w14:textId="77777777" w:rsidTr="00B256CB">
        <w:tc>
          <w:tcPr>
            <w:tcW w:w="714" w:type="pct"/>
            <w:tcBorders>
              <w:bottom w:val="single" w:sz="4" w:space="0" w:color="808080" w:themeColor="background1" w:themeShade="80"/>
            </w:tcBorders>
          </w:tcPr>
          <w:p w14:paraId="451E729B" w14:textId="14E89286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Energy Index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3C1F83C5" w14:textId="114A8545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</w:t>
            </w:r>
            <w:r w:rsidR="00681F5B" w:rsidRPr="008E39D8">
              <w:rPr>
                <w:rFonts w:cs="Arial"/>
                <w:sz w:val="18"/>
                <w:szCs w:val="18"/>
              </w:rPr>
              <w:t>0</w:t>
            </w:r>
            <w:r w:rsidRPr="008E39D8">
              <w:rPr>
                <w:rFonts w:cs="Arial"/>
                <w:sz w:val="18"/>
                <w:szCs w:val="18"/>
              </w:rPr>
              <w:t xml:space="preserve"> (1.</w:t>
            </w:r>
            <w:r w:rsidR="00681F5B" w:rsidRPr="008E39D8">
              <w:rPr>
                <w:rFonts w:cs="Arial"/>
                <w:sz w:val="18"/>
                <w:szCs w:val="18"/>
              </w:rPr>
              <w:t>3</w:t>
            </w:r>
            <w:r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200EDFC8" w14:textId="333F17AF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4.</w:t>
            </w:r>
            <w:r w:rsidR="00681F5B" w:rsidRPr="008E39D8">
              <w:rPr>
                <w:rFonts w:cs="Arial"/>
                <w:sz w:val="18"/>
                <w:szCs w:val="18"/>
              </w:rPr>
              <w:t>4</w:t>
            </w:r>
            <w:r w:rsidRPr="008E39D8">
              <w:rPr>
                <w:rFonts w:cs="Arial"/>
                <w:sz w:val="18"/>
                <w:szCs w:val="18"/>
              </w:rPr>
              <w:t xml:space="preserve"> (1.4)</w:t>
            </w:r>
          </w:p>
        </w:tc>
        <w:tc>
          <w:tcPr>
            <w:tcW w:w="447" w:type="pct"/>
            <w:tcBorders>
              <w:bottom w:val="single" w:sz="4" w:space="0" w:color="808080" w:themeColor="background1" w:themeShade="80"/>
            </w:tcBorders>
          </w:tcPr>
          <w:p w14:paraId="75ABAC82" w14:textId="29EBFFC4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</w:t>
            </w:r>
            <w:r w:rsidR="00681F5B" w:rsidRPr="008E39D8">
              <w:rPr>
                <w:rFonts w:cs="Arial"/>
                <w:sz w:val="18"/>
                <w:szCs w:val="18"/>
              </w:rPr>
              <w:t>7</w:t>
            </w:r>
            <w:r w:rsidRPr="008E39D8">
              <w:rPr>
                <w:rFonts w:cs="Arial"/>
                <w:sz w:val="18"/>
                <w:szCs w:val="18"/>
              </w:rPr>
              <w:t xml:space="preserve"> (1.</w:t>
            </w:r>
            <w:r w:rsidR="00681F5B" w:rsidRPr="008E39D8">
              <w:rPr>
                <w:rFonts w:cs="Arial"/>
                <w:sz w:val="18"/>
                <w:szCs w:val="18"/>
              </w:rPr>
              <w:t>3</w:t>
            </w:r>
            <w:r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5605E18C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808080" w:themeColor="background1" w:themeShade="80"/>
            </w:tcBorders>
          </w:tcPr>
          <w:p w14:paraId="3AAAAE79" w14:textId="248E4B5F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</w:t>
            </w:r>
            <w:r w:rsidR="00681F5B" w:rsidRPr="008E39D8">
              <w:rPr>
                <w:rFonts w:cs="Arial"/>
                <w:sz w:val="18"/>
                <w:szCs w:val="18"/>
              </w:rPr>
              <w:t>4</w:t>
            </w:r>
            <w:r w:rsidRPr="008E39D8">
              <w:rPr>
                <w:rFonts w:cs="Arial"/>
                <w:sz w:val="18"/>
                <w:szCs w:val="18"/>
              </w:rPr>
              <w:t> [-1.</w:t>
            </w:r>
            <w:r w:rsidR="00681F5B" w:rsidRPr="008E39D8">
              <w:rPr>
                <w:rFonts w:cs="Arial"/>
                <w:sz w:val="18"/>
                <w:szCs w:val="18"/>
              </w:rPr>
              <w:t>4</w:t>
            </w:r>
            <w:r w:rsidRPr="008E39D8">
              <w:rPr>
                <w:rFonts w:cs="Arial"/>
                <w:sz w:val="18"/>
                <w:szCs w:val="18"/>
              </w:rPr>
              <w:t xml:space="preserve">, </w:t>
            </w:r>
            <w:r w:rsidR="00681F5B" w:rsidRPr="008E39D8">
              <w:rPr>
                <w:rFonts w:cs="Arial"/>
                <w:sz w:val="18"/>
                <w:szCs w:val="18"/>
              </w:rPr>
              <w:t>6.2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bottom w:val="single" w:sz="4" w:space="0" w:color="808080" w:themeColor="background1" w:themeShade="80"/>
            </w:tcBorders>
          </w:tcPr>
          <w:p w14:paraId="40F4200A" w14:textId="595CB0FC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374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707DEF6E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single" w:sz="4" w:space="0" w:color="808080" w:themeColor="background1" w:themeShade="80"/>
            </w:tcBorders>
          </w:tcPr>
          <w:p w14:paraId="2A5739F6" w14:textId="760CAD3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7</w:t>
            </w:r>
            <w:r w:rsidRPr="008E39D8">
              <w:rPr>
                <w:rFonts w:cs="Arial"/>
                <w:sz w:val="18"/>
                <w:szCs w:val="18"/>
              </w:rPr>
              <w:t> [-3.</w:t>
            </w:r>
            <w:r w:rsidR="00681F5B" w:rsidRPr="008E39D8">
              <w:rPr>
                <w:rFonts w:cs="Arial"/>
                <w:sz w:val="18"/>
                <w:szCs w:val="18"/>
              </w:rPr>
              <w:t>1</w:t>
            </w:r>
            <w:r w:rsidRPr="008E39D8">
              <w:rPr>
                <w:rFonts w:cs="Arial"/>
                <w:sz w:val="18"/>
                <w:szCs w:val="18"/>
              </w:rPr>
              <w:t>, 4.</w:t>
            </w:r>
            <w:r w:rsidR="00681F5B" w:rsidRPr="008E39D8">
              <w:rPr>
                <w:rFonts w:cs="Arial"/>
                <w:sz w:val="18"/>
                <w:szCs w:val="18"/>
              </w:rPr>
              <w:t>5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single" w:sz="4" w:space="0" w:color="808080" w:themeColor="background1" w:themeShade="80"/>
            </w:tcBorders>
          </w:tcPr>
          <w:p w14:paraId="6F575487" w14:textId="47D3C3BF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643</w:t>
            </w:r>
          </w:p>
        </w:tc>
        <w:tc>
          <w:tcPr>
            <w:tcW w:w="453" w:type="pct"/>
            <w:tcBorders>
              <w:bottom w:val="single" w:sz="4" w:space="0" w:color="808080" w:themeColor="background1" w:themeShade="80"/>
            </w:tcBorders>
          </w:tcPr>
          <w:p w14:paraId="06B2FC4F" w14:textId="293E59F3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271</w:t>
            </w:r>
          </w:p>
        </w:tc>
        <w:tc>
          <w:tcPr>
            <w:tcW w:w="452" w:type="pct"/>
            <w:tcBorders>
              <w:bottom w:val="single" w:sz="4" w:space="0" w:color="808080" w:themeColor="background1" w:themeShade="80"/>
            </w:tcBorders>
          </w:tcPr>
          <w:p w14:paraId="0452A7CC" w14:textId="3CA06181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681F5B" w:rsidRPr="008E39D8">
              <w:rPr>
                <w:rFonts w:cs="Arial"/>
                <w:sz w:val="18"/>
                <w:szCs w:val="18"/>
              </w:rPr>
              <w:t>127</w:t>
            </w:r>
          </w:p>
        </w:tc>
      </w:tr>
      <w:tr w:rsidR="00215A03" w:rsidRPr="008E39D8" w14:paraId="03D12AF4" w14:textId="77777777" w:rsidTr="009C4802">
        <w:tc>
          <w:tcPr>
            <w:tcW w:w="2021" w:type="pct"/>
            <w:gridSpan w:val="4"/>
            <w:tcBorders>
              <w:top w:val="single" w:sz="4" w:space="0" w:color="808080" w:themeColor="background1" w:themeShade="80"/>
            </w:tcBorders>
          </w:tcPr>
          <w:p w14:paraId="68ED804D" w14:textId="29F3966B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Diastolic arterial blood pressure</w:t>
            </w:r>
            <w:r w:rsidR="00E30F0F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UC</w:t>
            </w:r>
            <w:r w:rsidR="007D291D" w:rsidRPr="008E3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adjusted model</w:t>
            </w: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7A5FF44B" w14:textId="77777777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808080" w:themeColor="background1" w:themeShade="80"/>
            </w:tcBorders>
          </w:tcPr>
          <w:p w14:paraId="4E2BD7C8" w14:textId="77777777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808080" w:themeColor="background1" w:themeShade="80"/>
            </w:tcBorders>
          </w:tcPr>
          <w:p w14:paraId="0301FB49" w14:textId="77777777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6" w:type="pct"/>
            <w:tcBorders>
              <w:top w:val="single" w:sz="4" w:space="0" w:color="808080" w:themeColor="background1" w:themeShade="80"/>
            </w:tcBorders>
          </w:tcPr>
          <w:p w14:paraId="7E11DB02" w14:textId="77777777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808080" w:themeColor="background1" w:themeShade="80"/>
            </w:tcBorders>
          </w:tcPr>
          <w:p w14:paraId="0E0BE47A" w14:textId="77777777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808080" w:themeColor="background1" w:themeShade="80"/>
            </w:tcBorders>
          </w:tcPr>
          <w:p w14:paraId="7948D364" w14:textId="77777777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single" w:sz="4" w:space="0" w:color="808080" w:themeColor="background1" w:themeShade="80"/>
            </w:tcBorders>
          </w:tcPr>
          <w:p w14:paraId="6D94A04D" w14:textId="77777777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single" w:sz="4" w:space="0" w:color="808080" w:themeColor="background1" w:themeShade="80"/>
            </w:tcBorders>
          </w:tcPr>
          <w:p w14:paraId="79E29092" w14:textId="3737AA7F" w:rsidR="00F54F92" w:rsidRPr="008E39D8" w:rsidRDefault="00F54F9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A1BB0" w:rsidRPr="008E39D8" w14:paraId="5894EADE" w14:textId="77777777" w:rsidTr="00B256CB">
        <w:tc>
          <w:tcPr>
            <w:tcW w:w="714" w:type="pct"/>
            <w:tcBorders>
              <w:bottom w:val="dotted" w:sz="4" w:space="0" w:color="auto"/>
            </w:tcBorders>
          </w:tcPr>
          <w:p w14:paraId="0A697423" w14:textId="63823B88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Symptom Score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0A991D9D" w14:textId="5CB1339B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31 (</w:t>
            </w:r>
            <w:r w:rsidR="004F4BA4" w:rsidRPr="008E39D8">
              <w:rPr>
                <w:rFonts w:cs="Arial"/>
                <w:sz w:val="18"/>
                <w:szCs w:val="18"/>
              </w:rPr>
              <w:t>2</w:t>
            </w:r>
            <w:r w:rsidRPr="008E39D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430" w:type="pct"/>
            <w:tcBorders>
              <w:bottom w:val="dotted" w:sz="4" w:space="0" w:color="auto"/>
            </w:tcBorders>
          </w:tcPr>
          <w:p w14:paraId="2F11BAAC" w14:textId="0A15D634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 (2)</w:t>
            </w:r>
          </w:p>
        </w:tc>
        <w:tc>
          <w:tcPr>
            <w:tcW w:w="447" w:type="pct"/>
            <w:tcBorders>
              <w:bottom w:val="dotted" w:sz="4" w:space="0" w:color="auto"/>
            </w:tcBorders>
          </w:tcPr>
          <w:p w14:paraId="56331985" w14:textId="3177A768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4 (2)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0166F6A3" w14:textId="77777777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dotted" w:sz="4" w:space="0" w:color="auto"/>
            </w:tcBorders>
          </w:tcPr>
          <w:p w14:paraId="66106D3B" w14:textId="7C57AB28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8-fold [0.6</w:t>
            </w:r>
            <w:r w:rsidR="004F4BA4" w:rsidRPr="008E39D8">
              <w:rPr>
                <w:rFonts w:cs="Arial"/>
                <w:sz w:val="18"/>
                <w:szCs w:val="18"/>
              </w:rPr>
              <w:t>2</w:t>
            </w:r>
            <w:r w:rsidRPr="008E39D8">
              <w:rPr>
                <w:rFonts w:cs="Arial"/>
                <w:sz w:val="18"/>
                <w:szCs w:val="18"/>
              </w:rPr>
              <w:t>, 0.99]</w:t>
            </w:r>
          </w:p>
        </w:tc>
        <w:tc>
          <w:tcPr>
            <w:tcW w:w="319" w:type="pct"/>
            <w:tcBorders>
              <w:bottom w:val="dotted" w:sz="4" w:space="0" w:color="auto"/>
            </w:tcBorders>
          </w:tcPr>
          <w:p w14:paraId="1F3B5C1C" w14:textId="41D65CA2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</w:t>
            </w:r>
            <w:r w:rsidR="004F4BA4" w:rsidRPr="008E39D8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56" w:type="pct"/>
            <w:tcBorders>
              <w:bottom w:val="dotted" w:sz="4" w:space="0" w:color="auto"/>
            </w:tcBorders>
          </w:tcPr>
          <w:p w14:paraId="43495DC9" w14:textId="77777777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dotted" w:sz="4" w:space="0" w:color="auto"/>
            </w:tcBorders>
          </w:tcPr>
          <w:p w14:paraId="709FCA06" w14:textId="3F56F169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</w:t>
            </w:r>
            <w:r w:rsidR="004F4BA4" w:rsidRPr="008E39D8">
              <w:rPr>
                <w:rFonts w:cs="Arial"/>
                <w:sz w:val="18"/>
                <w:szCs w:val="18"/>
              </w:rPr>
              <w:t>7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6</w:t>
            </w:r>
            <w:r w:rsidR="004F4BA4" w:rsidRPr="008E39D8">
              <w:rPr>
                <w:rFonts w:cs="Arial"/>
                <w:sz w:val="18"/>
                <w:szCs w:val="18"/>
              </w:rPr>
              <w:t>1</w:t>
            </w:r>
            <w:r w:rsidRPr="008E39D8">
              <w:rPr>
                <w:rFonts w:cs="Arial"/>
                <w:sz w:val="18"/>
                <w:szCs w:val="18"/>
              </w:rPr>
              <w:t xml:space="preserve">, </w:t>
            </w:r>
            <w:r w:rsidR="004F4BA4" w:rsidRPr="008E39D8">
              <w:rPr>
                <w:rFonts w:cs="Arial"/>
                <w:sz w:val="18"/>
                <w:szCs w:val="18"/>
              </w:rPr>
              <w:t>0.99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dotted" w:sz="4" w:space="0" w:color="auto"/>
            </w:tcBorders>
          </w:tcPr>
          <w:p w14:paraId="3D16387F" w14:textId="2430AF08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</w:t>
            </w:r>
            <w:r w:rsidR="004F4BA4" w:rsidRPr="008E39D8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453" w:type="pct"/>
            <w:tcBorders>
              <w:bottom w:val="dotted" w:sz="4" w:space="0" w:color="auto"/>
            </w:tcBorders>
          </w:tcPr>
          <w:p w14:paraId="7A67D47A" w14:textId="2E7BD562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0</w:t>
            </w:r>
            <w:r w:rsidR="004F4BA4" w:rsidRPr="008E39D8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452" w:type="pct"/>
            <w:tcBorders>
              <w:bottom w:val="dotted" w:sz="4" w:space="0" w:color="auto"/>
            </w:tcBorders>
          </w:tcPr>
          <w:p w14:paraId="188244C5" w14:textId="5BCBBC3D" w:rsidR="009A1BB0" w:rsidRPr="008E39D8" w:rsidRDefault="009A1BB0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4F4BA4" w:rsidRPr="008E39D8">
              <w:rPr>
                <w:rFonts w:cs="Arial"/>
                <w:sz w:val="18"/>
                <w:szCs w:val="18"/>
              </w:rPr>
              <w:t>63</w:t>
            </w:r>
            <w:r w:rsidRPr="008E39D8">
              <w:rPr>
                <w:rFonts w:cs="Arial"/>
                <w:sz w:val="18"/>
                <w:szCs w:val="18"/>
              </w:rPr>
              <w:t>0</w:t>
            </w:r>
          </w:p>
        </w:tc>
      </w:tr>
      <w:tr w:rsidR="00B12336" w:rsidRPr="008E39D8" w14:paraId="6BB02A44" w14:textId="77777777" w:rsidTr="00B256CB">
        <w:tc>
          <w:tcPr>
            <w:tcW w:w="714" w:type="pct"/>
            <w:tcBorders>
              <w:top w:val="dotted" w:sz="4" w:space="0" w:color="auto"/>
            </w:tcBorders>
          </w:tcPr>
          <w:p w14:paraId="5B8D128F" w14:textId="311BC02A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Total Mood Disturbance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4E0DEF62" w14:textId="5D473505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4 (2)</w:t>
            </w:r>
          </w:p>
        </w:tc>
        <w:tc>
          <w:tcPr>
            <w:tcW w:w="430" w:type="pct"/>
            <w:tcBorders>
              <w:top w:val="dotted" w:sz="4" w:space="0" w:color="auto"/>
            </w:tcBorders>
          </w:tcPr>
          <w:p w14:paraId="07A570FA" w14:textId="5006B77C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0 (2)</w:t>
            </w:r>
          </w:p>
        </w:tc>
        <w:tc>
          <w:tcPr>
            <w:tcW w:w="447" w:type="pct"/>
            <w:tcBorders>
              <w:top w:val="dotted" w:sz="4" w:space="0" w:color="auto"/>
            </w:tcBorders>
          </w:tcPr>
          <w:p w14:paraId="70EBC949" w14:textId="738AD86B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82 (2)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2095E4A4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dotted" w:sz="4" w:space="0" w:color="auto"/>
            </w:tcBorders>
          </w:tcPr>
          <w:p w14:paraId="31712971" w14:textId="23E3B972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5-fold [0.87, 1.05]</w:t>
            </w:r>
          </w:p>
        </w:tc>
        <w:tc>
          <w:tcPr>
            <w:tcW w:w="319" w:type="pct"/>
            <w:tcBorders>
              <w:top w:val="dotted" w:sz="4" w:space="0" w:color="auto"/>
            </w:tcBorders>
          </w:tcPr>
          <w:p w14:paraId="5D4FA0ED" w14:textId="6B83FD6B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6</w:t>
            </w:r>
            <w:r w:rsidR="00613CA6" w:rsidRPr="008E39D8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56" w:type="pct"/>
            <w:tcBorders>
              <w:top w:val="dotted" w:sz="4" w:space="0" w:color="auto"/>
            </w:tcBorders>
          </w:tcPr>
          <w:p w14:paraId="52DD8BDF" w14:textId="77777777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dotted" w:sz="4" w:space="0" w:color="auto"/>
            </w:tcBorders>
          </w:tcPr>
          <w:p w14:paraId="184BD9CF" w14:textId="05781739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</w:t>
            </w:r>
            <w:r w:rsidR="00613CA6" w:rsidRPr="008E39D8">
              <w:rPr>
                <w:rFonts w:cs="Arial"/>
                <w:sz w:val="18"/>
                <w:szCs w:val="18"/>
              </w:rPr>
              <w:t>7</w:t>
            </w:r>
            <w:r w:rsidR="003C680F" w:rsidRPr="008E39D8">
              <w:rPr>
                <w:rFonts w:cs="Arial"/>
                <w:sz w:val="18"/>
                <w:szCs w:val="18"/>
              </w:rPr>
              <w:t>-</w:t>
            </w:r>
            <w:proofErr w:type="gramStart"/>
            <w:r w:rsidR="003C680F" w:rsidRPr="008E39D8">
              <w:rPr>
                <w:rFonts w:cs="Arial"/>
                <w:sz w:val="18"/>
                <w:szCs w:val="18"/>
              </w:rPr>
              <w:t>fold </w:t>
            </w:r>
            <w:r w:rsidRPr="008E39D8">
              <w:rPr>
                <w:rFonts w:cs="Arial"/>
                <w:sz w:val="18"/>
                <w:szCs w:val="18"/>
              </w:rPr>
              <w:t> [</w:t>
            </w:r>
            <w:proofErr w:type="gramEnd"/>
            <w:r w:rsidRPr="008E39D8">
              <w:rPr>
                <w:rFonts w:cs="Arial"/>
                <w:sz w:val="18"/>
                <w:szCs w:val="18"/>
              </w:rPr>
              <w:t>0.89, 1.07]</w:t>
            </w:r>
          </w:p>
        </w:tc>
        <w:tc>
          <w:tcPr>
            <w:tcW w:w="383" w:type="pct"/>
            <w:tcBorders>
              <w:top w:val="dotted" w:sz="4" w:space="0" w:color="auto"/>
            </w:tcBorders>
          </w:tcPr>
          <w:p w14:paraId="30EF8DFA" w14:textId="09FE09A4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9</w:t>
            </w:r>
            <w:r w:rsidR="00613CA6" w:rsidRPr="008E39D8">
              <w:rPr>
                <w:rFonts w:cs="Arial"/>
                <w:sz w:val="18"/>
                <w:szCs w:val="18"/>
              </w:rPr>
              <w:t>4</w:t>
            </w:r>
            <w:r w:rsidRPr="008E39D8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453" w:type="pct"/>
            <w:tcBorders>
              <w:top w:val="dotted" w:sz="4" w:space="0" w:color="auto"/>
            </w:tcBorders>
          </w:tcPr>
          <w:p w14:paraId="12C72562" w14:textId="582C8A99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4</w:t>
            </w:r>
            <w:r w:rsidR="00613CA6" w:rsidRPr="008E39D8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452" w:type="pct"/>
            <w:tcBorders>
              <w:top w:val="dotted" w:sz="4" w:space="0" w:color="auto"/>
            </w:tcBorders>
          </w:tcPr>
          <w:p w14:paraId="71267700" w14:textId="623AFA1E" w:rsidR="00B12336" w:rsidRPr="008E39D8" w:rsidRDefault="00B12336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2</w:t>
            </w:r>
            <w:r w:rsidR="00613CA6" w:rsidRPr="008E39D8">
              <w:rPr>
                <w:rFonts w:cs="Arial"/>
                <w:sz w:val="18"/>
                <w:szCs w:val="18"/>
              </w:rPr>
              <w:t>54</w:t>
            </w:r>
          </w:p>
        </w:tc>
      </w:tr>
      <w:tr w:rsidR="000576B2" w:rsidRPr="008E39D8" w14:paraId="075EDA79" w14:textId="77777777" w:rsidTr="00B256CB">
        <w:tc>
          <w:tcPr>
            <w:tcW w:w="714" w:type="pct"/>
            <w:tcBorders>
              <w:bottom w:val="single" w:sz="4" w:space="0" w:color="808080" w:themeColor="background1" w:themeShade="80"/>
            </w:tcBorders>
          </w:tcPr>
          <w:p w14:paraId="6403346B" w14:textId="103B6DBA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000000" w:themeColor="text1"/>
                <w:sz w:val="18"/>
                <w:szCs w:val="18"/>
              </w:rPr>
            </w:pPr>
            <w:r w:rsidRPr="008E39D8">
              <w:rPr>
                <w:rFonts w:cs="Arial"/>
                <w:color w:val="000000" w:themeColor="text1"/>
                <w:sz w:val="18"/>
                <w:szCs w:val="18"/>
              </w:rPr>
              <w:t>Energy Index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69FECAAE" w14:textId="02A83FD4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</w:t>
            </w:r>
            <w:r w:rsidR="002564B9" w:rsidRPr="008E39D8">
              <w:rPr>
                <w:rFonts w:cs="Arial"/>
                <w:sz w:val="18"/>
                <w:szCs w:val="18"/>
              </w:rPr>
              <w:t>0</w:t>
            </w:r>
            <w:r w:rsidRPr="008E39D8">
              <w:rPr>
                <w:rFonts w:cs="Arial"/>
                <w:sz w:val="18"/>
                <w:szCs w:val="18"/>
              </w:rPr>
              <w:t xml:space="preserve"> (1.4)</w:t>
            </w:r>
          </w:p>
        </w:tc>
        <w:tc>
          <w:tcPr>
            <w:tcW w:w="430" w:type="pct"/>
            <w:tcBorders>
              <w:bottom w:val="single" w:sz="4" w:space="0" w:color="808080" w:themeColor="background1" w:themeShade="80"/>
            </w:tcBorders>
          </w:tcPr>
          <w:p w14:paraId="6EB25EEF" w14:textId="5EC2A454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4.</w:t>
            </w:r>
            <w:r w:rsidR="002564B9" w:rsidRPr="008E39D8">
              <w:rPr>
                <w:rFonts w:cs="Arial"/>
                <w:sz w:val="18"/>
                <w:szCs w:val="18"/>
              </w:rPr>
              <w:t>2</w:t>
            </w:r>
            <w:r w:rsidRPr="008E39D8">
              <w:rPr>
                <w:rFonts w:cs="Arial"/>
                <w:sz w:val="18"/>
                <w:szCs w:val="18"/>
              </w:rPr>
              <w:t xml:space="preserve"> (1.4)</w:t>
            </w:r>
          </w:p>
        </w:tc>
        <w:tc>
          <w:tcPr>
            <w:tcW w:w="447" w:type="pct"/>
            <w:tcBorders>
              <w:bottom w:val="single" w:sz="4" w:space="0" w:color="808080" w:themeColor="background1" w:themeShade="80"/>
            </w:tcBorders>
          </w:tcPr>
          <w:p w14:paraId="4BF0DBFA" w14:textId="34147C39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2.</w:t>
            </w:r>
            <w:r w:rsidR="002564B9" w:rsidRPr="008E39D8">
              <w:rPr>
                <w:rFonts w:cs="Arial"/>
                <w:sz w:val="18"/>
                <w:szCs w:val="18"/>
              </w:rPr>
              <w:t>8</w:t>
            </w:r>
            <w:r w:rsidRPr="008E39D8">
              <w:rPr>
                <w:rFonts w:cs="Arial"/>
                <w:sz w:val="18"/>
                <w:szCs w:val="18"/>
              </w:rPr>
              <w:t xml:space="preserve"> (1.4)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7233E80C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25" w:type="pct"/>
            <w:tcBorders>
              <w:bottom w:val="single" w:sz="4" w:space="0" w:color="808080" w:themeColor="background1" w:themeShade="80"/>
            </w:tcBorders>
          </w:tcPr>
          <w:p w14:paraId="4C5A1995" w14:textId="58CE715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 xml:space="preserve">2.2 [-1.6, </w:t>
            </w:r>
            <w:r w:rsidR="002564B9" w:rsidRPr="008E39D8">
              <w:rPr>
                <w:rFonts w:cs="Arial"/>
                <w:sz w:val="18"/>
                <w:szCs w:val="18"/>
              </w:rPr>
              <w:t>6.0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bottom w:val="single" w:sz="4" w:space="0" w:color="808080" w:themeColor="background1" w:themeShade="80"/>
            </w:tcBorders>
          </w:tcPr>
          <w:p w14:paraId="37944178" w14:textId="419ACA78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44</w:t>
            </w:r>
            <w:r w:rsidR="002564B9" w:rsidRPr="008E39D8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56" w:type="pct"/>
            <w:tcBorders>
              <w:bottom w:val="single" w:sz="4" w:space="0" w:color="808080" w:themeColor="background1" w:themeShade="80"/>
            </w:tcBorders>
          </w:tcPr>
          <w:p w14:paraId="4DA0785A" w14:textId="7777777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single" w:sz="4" w:space="0" w:color="808080" w:themeColor="background1" w:themeShade="80"/>
            </w:tcBorders>
          </w:tcPr>
          <w:p w14:paraId="2035F3C8" w14:textId="066A2B97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</w:t>
            </w:r>
            <w:r w:rsidR="002564B9" w:rsidRPr="008E39D8">
              <w:rPr>
                <w:rFonts w:cs="Arial"/>
                <w:sz w:val="18"/>
                <w:szCs w:val="18"/>
              </w:rPr>
              <w:t>8</w:t>
            </w:r>
            <w:r w:rsidRPr="008E39D8">
              <w:rPr>
                <w:rFonts w:cs="Arial"/>
                <w:sz w:val="18"/>
                <w:szCs w:val="18"/>
              </w:rPr>
              <w:t> [-</w:t>
            </w:r>
            <w:r w:rsidR="002564B9" w:rsidRPr="008E39D8">
              <w:rPr>
                <w:rFonts w:cs="Arial"/>
                <w:sz w:val="18"/>
                <w:szCs w:val="18"/>
              </w:rPr>
              <w:t>3.0</w:t>
            </w:r>
            <w:r w:rsidRPr="008E39D8">
              <w:rPr>
                <w:rFonts w:cs="Arial"/>
                <w:sz w:val="18"/>
                <w:szCs w:val="18"/>
              </w:rPr>
              <w:t>, 4.</w:t>
            </w:r>
            <w:r w:rsidR="002564B9" w:rsidRPr="008E39D8">
              <w:rPr>
                <w:rFonts w:cs="Arial"/>
                <w:sz w:val="18"/>
                <w:szCs w:val="18"/>
              </w:rPr>
              <w:t>6</w:t>
            </w:r>
            <w:r w:rsidRPr="008E39D8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383" w:type="pct"/>
            <w:tcBorders>
              <w:bottom w:val="single" w:sz="4" w:space="0" w:color="808080" w:themeColor="background1" w:themeShade="80"/>
            </w:tcBorders>
          </w:tcPr>
          <w:p w14:paraId="50D60663" w14:textId="772A5686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7</w:t>
            </w:r>
            <w:r w:rsidR="002564B9" w:rsidRPr="008E39D8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453" w:type="pct"/>
            <w:tcBorders>
              <w:bottom w:val="single" w:sz="4" w:space="0" w:color="808080" w:themeColor="background1" w:themeShade="80"/>
            </w:tcBorders>
          </w:tcPr>
          <w:p w14:paraId="65212EFE" w14:textId="03222FA1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3</w:t>
            </w:r>
            <w:r w:rsidR="002564B9" w:rsidRPr="008E39D8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452" w:type="pct"/>
            <w:tcBorders>
              <w:bottom w:val="single" w:sz="4" w:space="0" w:color="808080" w:themeColor="background1" w:themeShade="80"/>
            </w:tcBorders>
          </w:tcPr>
          <w:p w14:paraId="3DBFEFCA" w14:textId="39197870" w:rsidR="000576B2" w:rsidRPr="008E39D8" w:rsidRDefault="000576B2" w:rsidP="008E39D8">
            <w:pPr>
              <w:shd w:val="clear" w:color="auto" w:fill="FFFFFF" w:themeFill="background1"/>
              <w:spacing w:beforeLines="20" w:before="48" w:afterLines="20" w:after="48"/>
              <w:jc w:val="center"/>
              <w:rPr>
                <w:rFonts w:cs="Arial"/>
                <w:color w:val="FF0000"/>
                <w:sz w:val="18"/>
                <w:szCs w:val="18"/>
              </w:rPr>
            </w:pPr>
            <w:r w:rsidRPr="008E39D8">
              <w:rPr>
                <w:rFonts w:cs="Arial"/>
                <w:sz w:val="18"/>
                <w:szCs w:val="18"/>
              </w:rPr>
              <w:t>0.1</w:t>
            </w:r>
            <w:r w:rsidR="002564B9" w:rsidRPr="008E39D8">
              <w:rPr>
                <w:rFonts w:cs="Arial"/>
                <w:sz w:val="18"/>
                <w:szCs w:val="18"/>
              </w:rPr>
              <w:t>92</w:t>
            </w:r>
          </w:p>
        </w:tc>
      </w:tr>
    </w:tbl>
    <w:p w14:paraId="4802A2BE" w14:textId="2C0E9C92" w:rsidR="00EF7993" w:rsidRPr="008E39D8" w:rsidRDefault="002C6177" w:rsidP="008E39D8">
      <w:pPr>
        <w:shd w:val="clear" w:color="auto" w:fill="FFFFFF" w:themeFill="background1"/>
        <w:spacing w:beforeLines="20" w:before="48" w:afterLines="20" w:after="48" w:line="190" w:lineRule="exact"/>
        <w:jc w:val="both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Values are </w:t>
      </w:r>
      <w:r w:rsidR="00BC2134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marginal 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mean</w:t>
      </w:r>
      <w:r w:rsidR="00BC2134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s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and standard </w:t>
      </w:r>
      <w:r w:rsidR="00BC2134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error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(S</w:t>
      </w:r>
      <w:r w:rsidR="00BC2134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E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) </w:t>
      </w:r>
      <w:r w:rsidR="00E20FE5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and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</w:t>
      </w:r>
      <w:r w:rsidR="00EE3D98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either fold </w:t>
      </w:r>
      <w:r w:rsidR="009B5928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difference 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(T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otal 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S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ymptom 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S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core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, T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otal 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M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ood 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D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isturbance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) </w:t>
      </w:r>
      <w:r w:rsidR="00EE3D98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or 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mean</w:t>
      </w:r>
      <w:r w:rsidR="00EE3D98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</w:t>
      </w:r>
      <w:r w:rsidR="009B5928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difference 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(E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nergy 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I</w:t>
      </w:r>
      <w:r w:rsidR="00AB21A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ndex</w:t>
      </w:r>
      <w:r w:rsidR="00BB6FD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) </w:t>
      </w:r>
      <w:r w:rsidR="00C7216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from the control condition 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and 95% confidence interval (CI)</w:t>
      </w:r>
      <w:r w:rsidR="00C7216F" w:rsidRPr="008E39D8">
        <w:rPr>
          <w:rFonts w:cstheme="minorHAnsi"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. Data reported for n = 1</w:t>
      </w:r>
      <w:r w:rsidR="0029465B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7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.</w:t>
      </w:r>
      <w:r w:rsidR="00386232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Total Symptom Score is derived from the 68-item Environmental Symptoms Questionnaire, version IV; Total Mood Disturbance and Energy Index are derived from the 40-item Profile of Mood States questionnaire (POMS-40)</w:t>
      </w:r>
      <w:r w:rsidR="0029465B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.</w:t>
      </w:r>
    </w:p>
    <w:p w14:paraId="24992890" w14:textId="1B0FCB9A" w:rsidR="00BF3039" w:rsidRPr="008E39D8" w:rsidRDefault="00BF3039" w:rsidP="008E39D8">
      <w:pPr>
        <w:shd w:val="clear" w:color="auto" w:fill="FFFFFF" w:themeFill="background1"/>
        <w:spacing w:beforeLines="20" w:before="48" w:afterLines="20" w:after="48" w:line="190" w:lineRule="exact"/>
        <w:jc w:val="both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lastRenderedPageBreak/>
        <w:t xml:space="preserve"> </w:t>
      </w:r>
    </w:p>
    <w:p w14:paraId="54EC2078" w14:textId="6E31A0AA" w:rsidR="00F86FC2" w:rsidRPr="008E39D8" w:rsidRDefault="00EF7993" w:rsidP="008E39D8">
      <w:pPr>
        <w:shd w:val="clear" w:color="auto" w:fill="FFFFFF" w:themeFill="background1"/>
        <w:spacing w:beforeLines="20" w:before="48" w:afterLines="20" w:after="48" w:line="190" w:lineRule="exact"/>
        <w:jc w:val="both"/>
        <w:rPr>
          <w:rFonts w:cstheme="minorHAnsi"/>
          <w:color w:val="000000" w:themeColor="text1"/>
          <w:sz w:val="20"/>
          <w:szCs w:val="20"/>
        </w:rPr>
      </w:pP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Results are derived</w:t>
      </w:r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from a (generalized) linear mixed-effects model comparing end-exposure </w:t>
      </w:r>
      <w:r w:rsidR="009969E0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questionnaire responses</w:t>
      </w:r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between </w:t>
      </w:r>
      <w:r w:rsidR="00230CF6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Conditions: </w:t>
      </w:r>
      <w:r w:rsidR="00AB20B3" w:rsidRPr="008E39D8">
        <w:rPr>
          <w:rFonts w:cstheme="minorHAnsi"/>
          <w:sz w:val="20"/>
          <w:szCs w:val="20"/>
          <w:lang w:val="en-US"/>
        </w:rPr>
        <w:t>no cooling (control), submersion of the feet to mid-calf in 20°C water for the last 40 min of each hour (foot immersion), or foot immersion with a wet towel (20°C) draped around the neck (foot immersion with neck cooling).</w:t>
      </w:r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Responses (</w:t>
      </w:r>
      <w:proofErr w:type="spellStart"/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Score_End</w:t>
      </w:r>
      <w:proofErr w:type="spellEnd"/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) are adjusted for baseline values (</w:t>
      </w:r>
      <w:proofErr w:type="spellStart"/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Score_Pre</w:t>
      </w:r>
      <w:proofErr w:type="spellEnd"/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) and</w:t>
      </w:r>
      <w:r w:rsidR="00E30F0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each</w:t>
      </w:r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index of physiological strain (</w:t>
      </w:r>
      <w:r w:rsidR="00E30F0F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based on area under the curve (AUC) from hours 0-6); </w:t>
      </w:r>
      <w:proofErr w:type="spellStart"/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PhysiolStrain_AUC</w:t>
      </w:r>
      <w:proofErr w:type="spellEnd"/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). </w:t>
      </w:r>
      <w:r w:rsidR="00AB20B3" w:rsidRPr="008E39D8">
        <w:rPr>
          <w:rFonts w:cstheme="minorHAnsi"/>
          <w:sz w:val="20"/>
          <w:szCs w:val="20"/>
          <w:lang w:val="en-US"/>
        </w:rPr>
        <w:t>T</w:t>
      </w:r>
      <w:r w:rsidR="00AB20B3" w:rsidRPr="008E39D8">
        <w:rPr>
          <w:rFonts w:cstheme="minorHAnsi"/>
          <w:color w:val="000000" w:themeColor="text1"/>
          <w:sz w:val="20"/>
          <w:szCs w:val="20"/>
          <w:lang w:val="en-US"/>
        </w:rPr>
        <w:t>o account for repeated measurements due to the crossover design, a random intercept was modeled for each participant (id).</w:t>
      </w:r>
      <w:r w:rsidR="00AB20B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</w:t>
      </w:r>
      <w:r w:rsidR="00E30F0F" w:rsidRPr="008E39D8">
        <w:rPr>
          <w:rFonts w:cstheme="minorHAnsi"/>
          <w:color w:val="000000" w:themeColor="text1"/>
          <w:sz w:val="20"/>
          <w:szCs w:val="20"/>
        </w:rPr>
        <w:t xml:space="preserve">Model: </w:t>
      </w:r>
      <w:proofErr w:type="spellStart"/>
      <w:r w:rsidR="00E30F0F" w:rsidRPr="008E39D8">
        <w:rPr>
          <w:rFonts w:cstheme="minorHAnsi"/>
          <w:color w:val="000000" w:themeColor="text1"/>
          <w:sz w:val="20"/>
          <w:szCs w:val="20"/>
        </w:rPr>
        <w:t>Score_End</w:t>
      </w:r>
      <w:proofErr w:type="spellEnd"/>
      <w:r w:rsidR="00E30F0F" w:rsidRPr="008E39D8">
        <w:rPr>
          <w:rFonts w:cstheme="minorHAnsi"/>
          <w:color w:val="000000" w:themeColor="text1"/>
          <w:sz w:val="20"/>
          <w:szCs w:val="20"/>
        </w:rPr>
        <w:t xml:space="preserve"> ~ </w:t>
      </w:r>
      <w:proofErr w:type="spellStart"/>
      <w:r w:rsidR="00E30F0F" w:rsidRPr="008E39D8">
        <w:rPr>
          <w:rFonts w:cstheme="minorHAnsi"/>
          <w:color w:val="000000" w:themeColor="text1"/>
          <w:sz w:val="20"/>
          <w:szCs w:val="20"/>
        </w:rPr>
        <w:t>Score_Pre</w:t>
      </w:r>
      <w:proofErr w:type="spellEnd"/>
      <w:r w:rsidR="00E30F0F" w:rsidRPr="008E39D8">
        <w:rPr>
          <w:rFonts w:cstheme="minorHAnsi"/>
          <w:color w:val="000000" w:themeColor="text1"/>
          <w:sz w:val="20"/>
          <w:szCs w:val="20"/>
        </w:rPr>
        <w:t xml:space="preserve"> + Condition + </w:t>
      </w:r>
      <w:proofErr w:type="spellStart"/>
      <w:r w:rsidR="00E30F0F" w:rsidRPr="008E39D8">
        <w:rPr>
          <w:rFonts w:cstheme="minorHAnsi"/>
          <w:color w:val="000000" w:themeColor="text1"/>
          <w:sz w:val="20"/>
          <w:szCs w:val="20"/>
        </w:rPr>
        <w:t>PhysiolStrain_AUC</w:t>
      </w:r>
      <w:proofErr w:type="spellEnd"/>
      <w:r w:rsidR="00E30F0F" w:rsidRPr="008E39D8">
        <w:rPr>
          <w:rFonts w:cstheme="minorHAnsi"/>
          <w:color w:val="000000" w:themeColor="text1"/>
          <w:sz w:val="20"/>
          <w:szCs w:val="20"/>
        </w:rPr>
        <w:t xml:space="preserve"> + (1|id).</w:t>
      </w:r>
      <w:r w:rsidR="006D0583" w:rsidRPr="008E39D8">
        <w:rPr>
          <w:rFonts w:cstheme="minorHAnsi"/>
          <w:color w:val="000000" w:themeColor="text1"/>
          <w:sz w:val="20"/>
          <w:szCs w:val="20"/>
        </w:rPr>
        <w:t xml:space="preserve"> </w:t>
      </w:r>
      <w:r w:rsidR="002C6177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Confidence intervals and P-values are adjusted for multiplicity using the </w:t>
      </w:r>
      <w:r w:rsidR="00F7168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Holm-</w:t>
      </w:r>
      <w:r w:rsidR="002C6177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Bonferroni </w:t>
      </w:r>
      <w:r w:rsidR="0029465B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procedure</w:t>
      </w:r>
      <w:r w:rsidR="00D768A4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</w:t>
      </w:r>
      <w:r w:rsidR="00D768A4" w:rsidRPr="008E39D8">
        <w:rPr>
          <w:rStyle w:val="fontstyle01"/>
          <w:rFonts w:asciiTheme="minorHAnsi" w:hAnsiTheme="minorHAnsi" w:cstheme="minorHAnsi"/>
          <w:sz w:val="20"/>
          <w:szCs w:val="20"/>
        </w:rPr>
        <w:t>(all comparisons for each variable were treated as a family of comparisons)</w:t>
      </w:r>
      <w:r w:rsidR="002C6177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. </w:t>
      </w:r>
    </w:p>
    <w:p w14:paraId="12C1E87D" w14:textId="77777777" w:rsidR="006D0583" w:rsidRPr="008E39D8" w:rsidRDefault="006D0583" w:rsidP="008E39D8">
      <w:pPr>
        <w:shd w:val="clear" w:color="auto" w:fill="FFFFFF" w:themeFill="background1"/>
        <w:spacing w:beforeLines="20" w:before="48" w:afterLines="20" w:after="48" w:line="190" w:lineRule="exact"/>
        <w:jc w:val="both"/>
        <w:rPr>
          <w:rFonts w:cstheme="minorHAnsi"/>
          <w:color w:val="000000" w:themeColor="text1"/>
          <w:sz w:val="20"/>
          <w:szCs w:val="20"/>
        </w:rPr>
      </w:pPr>
    </w:p>
    <w:p w14:paraId="43E6C2A9" w14:textId="17377E0B" w:rsidR="008B7E53" w:rsidRPr="008E39D8" w:rsidRDefault="002C6177" w:rsidP="008E39D8">
      <w:pPr>
        <w:shd w:val="clear" w:color="auto" w:fill="FFFFFF" w:themeFill="background1"/>
        <w:spacing w:beforeLines="20" w:before="48" w:afterLines="20" w:after="48" w:line="190" w:lineRule="exact"/>
        <w:jc w:val="both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8E39D8">
        <w:rPr>
          <w:rFonts w:cstheme="minorHAnsi"/>
          <w:bCs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Analysis of variance P-value for the effect of condition from the linear mixed-effects model.</w:t>
      </w:r>
    </w:p>
    <w:p w14:paraId="70AC4A2D" w14:textId="4C2C3FDD" w:rsidR="00B97B9E" w:rsidRPr="00B256CB" w:rsidRDefault="00B97B9E" w:rsidP="008E39D8">
      <w:pPr>
        <w:shd w:val="clear" w:color="auto" w:fill="FFFFFF" w:themeFill="background1"/>
        <w:spacing w:beforeLines="20" w:before="48" w:afterLines="20" w:after="48" w:line="190" w:lineRule="exact"/>
        <w:jc w:val="both"/>
        <w:rPr>
          <w:rFonts w:cstheme="minorHAnsi"/>
          <w:bCs/>
          <w:color w:val="000000" w:themeColor="text1"/>
          <w:sz w:val="20"/>
          <w:szCs w:val="20"/>
          <w:lang w:val="en-US"/>
        </w:rPr>
      </w:pPr>
      <w:r w:rsidRPr="008E39D8">
        <w:rPr>
          <w:rFonts w:cstheme="minorHAnsi"/>
          <w:bCs/>
          <w:color w:val="000000" w:themeColor="text1"/>
          <w:sz w:val="20"/>
          <w:szCs w:val="20"/>
          <w:vertAlign w:val="superscript"/>
          <w:lang w:val="en-US"/>
        </w:rPr>
        <w:t xml:space="preserve">c 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Analysis of variance P-value for the effect of the phy</w:t>
      </w:r>
      <w:r w:rsidR="00980BE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siological strain </w:t>
      </w:r>
      <w:r w:rsidR="00F86FC2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index</w:t>
      </w:r>
      <w:r w:rsidR="00980BE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(</w:t>
      </w:r>
      <w:r w:rsidR="005E7429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AUC</w:t>
      </w:r>
      <w:r w:rsidR="00980BE3"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>)</w:t>
      </w:r>
      <w:r w:rsidRPr="008E39D8">
        <w:rPr>
          <w:rFonts w:cstheme="minorHAnsi"/>
          <w:bCs/>
          <w:color w:val="000000" w:themeColor="text1"/>
          <w:sz w:val="20"/>
          <w:szCs w:val="20"/>
          <w:lang w:val="en-US"/>
        </w:rPr>
        <w:t xml:space="preserve"> from the linear mixed-effects model.</w:t>
      </w:r>
    </w:p>
    <w:p w14:paraId="2040CAAE" w14:textId="77777777" w:rsidR="00B97B9E" w:rsidRPr="00141B24" w:rsidRDefault="00B97B9E" w:rsidP="008E39D8">
      <w:pPr>
        <w:shd w:val="clear" w:color="auto" w:fill="FFFFFF" w:themeFill="background1"/>
        <w:spacing w:beforeLines="20" w:before="48" w:afterLines="20" w:after="48" w:line="190" w:lineRule="exact"/>
        <w:jc w:val="both"/>
        <w:rPr>
          <w:rFonts w:cs="Arial"/>
          <w:bCs/>
          <w:color w:val="000000" w:themeColor="text1"/>
          <w:sz w:val="18"/>
          <w:szCs w:val="18"/>
          <w:lang w:val="en-US"/>
        </w:rPr>
      </w:pPr>
    </w:p>
    <w:sectPr w:rsidR="00B97B9E" w:rsidRPr="00141B24" w:rsidSect="009F31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fb39b25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BF"/>
    <w:rsid w:val="00000CBE"/>
    <w:rsid w:val="000015DA"/>
    <w:rsid w:val="00002885"/>
    <w:rsid w:val="000036AE"/>
    <w:rsid w:val="000042BE"/>
    <w:rsid w:val="000051F7"/>
    <w:rsid w:val="00005353"/>
    <w:rsid w:val="00005769"/>
    <w:rsid w:val="00005833"/>
    <w:rsid w:val="00006E10"/>
    <w:rsid w:val="00010B75"/>
    <w:rsid w:val="00010C16"/>
    <w:rsid w:val="00010F28"/>
    <w:rsid w:val="000122B3"/>
    <w:rsid w:val="0001253B"/>
    <w:rsid w:val="0001314A"/>
    <w:rsid w:val="00014960"/>
    <w:rsid w:val="00015164"/>
    <w:rsid w:val="0001593D"/>
    <w:rsid w:val="0001594D"/>
    <w:rsid w:val="00016129"/>
    <w:rsid w:val="00016844"/>
    <w:rsid w:val="00017238"/>
    <w:rsid w:val="000176FC"/>
    <w:rsid w:val="00017DD6"/>
    <w:rsid w:val="000216DA"/>
    <w:rsid w:val="00021C31"/>
    <w:rsid w:val="00022542"/>
    <w:rsid w:val="00022E94"/>
    <w:rsid w:val="0002381F"/>
    <w:rsid w:val="00023B19"/>
    <w:rsid w:val="00025414"/>
    <w:rsid w:val="00025787"/>
    <w:rsid w:val="000258A2"/>
    <w:rsid w:val="00025C2B"/>
    <w:rsid w:val="00025D66"/>
    <w:rsid w:val="00026A25"/>
    <w:rsid w:val="00026E13"/>
    <w:rsid w:val="00027A5B"/>
    <w:rsid w:val="00030555"/>
    <w:rsid w:val="00030771"/>
    <w:rsid w:val="00030FB6"/>
    <w:rsid w:val="00031023"/>
    <w:rsid w:val="000319D7"/>
    <w:rsid w:val="000322E2"/>
    <w:rsid w:val="00032769"/>
    <w:rsid w:val="00033123"/>
    <w:rsid w:val="00033854"/>
    <w:rsid w:val="000346A2"/>
    <w:rsid w:val="000356C4"/>
    <w:rsid w:val="0003696E"/>
    <w:rsid w:val="00036B70"/>
    <w:rsid w:val="0003718B"/>
    <w:rsid w:val="0003762B"/>
    <w:rsid w:val="00040948"/>
    <w:rsid w:val="000415DD"/>
    <w:rsid w:val="000425AE"/>
    <w:rsid w:val="00042885"/>
    <w:rsid w:val="00042A98"/>
    <w:rsid w:val="000442EB"/>
    <w:rsid w:val="00044D60"/>
    <w:rsid w:val="00045670"/>
    <w:rsid w:val="0004612D"/>
    <w:rsid w:val="0004627C"/>
    <w:rsid w:val="00046401"/>
    <w:rsid w:val="0004663E"/>
    <w:rsid w:val="000510A6"/>
    <w:rsid w:val="000512FA"/>
    <w:rsid w:val="00051D26"/>
    <w:rsid w:val="00051EFC"/>
    <w:rsid w:val="000539CE"/>
    <w:rsid w:val="00053B13"/>
    <w:rsid w:val="0005495B"/>
    <w:rsid w:val="00055437"/>
    <w:rsid w:val="0005546C"/>
    <w:rsid w:val="000574D3"/>
    <w:rsid w:val="000576B2"/>
    <w:rsid w:val="00060267"/>
    <w:rsid w:val="00061BC5"/>
    <w:rsid w:val="00062B9F"/>
    <w:rsid w:val="00063465"/>
    <w:rsid w:val="000639DE"/>
    <w:rsid w:val="00064289"/>
    <w:rsid w:val="00064926"/>
    <w:rsid w:val="00064EB5"/>
    <w:rsid w:val="00065328"/>
    <w:rsid w:val="00066A70"/>
    <w:rsid w:val="00066C4F"/>
    <w:rsid w:val="0006708D"/>
    <w:rsid w:val="00067ECE"/>
    <w:rsid w:val="00071127"/>
    <w:rsid w:val="00072BCE"/>
    <w:rsid w:val="00072E89"/>
    <w:rsid w:val="000758C4"/>
    <w:rsid w:val="000760EE"/>
    <w:rsid w:val="00076B2E"/>
    <w:rsid w:val="000776FE"/>
    <w:rsid w:val="00081A08"/>
    <w:rsid w:val="00081E1D"/>
    <w:rsid w:val="000824C7"/>
    <w:rsid w:val="000838BD"/>
    <w:rsid w:val="00084AAE"/>
    <w:rsid w:val="00085019"/>
    <w:rsid w:val="00085F01"/>
    <w:rsid w:val="00086958"/>
    <w:rsid w:val="000870E1"/>
    <w:rsid w:val="00087E88"/>
    <w:rsid w:val="00087EB3"/>
    <w:rsid w:val="00090707"/>
    <w:rsid w:val="00090DA8"/>
    <w:rsid w:val="00090F8E"/>
    <w:rsid w:val="000925C2"/>
    <w:rsid w:val="00092886"/>
    <w:rsid w:val="000936CB"/>
    <w:rsid w:val="000941D6"/>
    <w:rsid w:val="000944F8"/>
    <w:rsid w:val="00095725"/>
    <w:rsid w:val="000958A7"/>
    <w:rsid w:val="00096A71"/>
    <w:rsid w:val="000978D1"/>
    <w:rsid w:val="00097B81"/>
    <w:rsid w:val="000A04B9"/>
    <w:rsid w:val="000A16F9"/>
    <w:rsid w:val="000A21BE"/>
    <w:rsid w:val="000A243B"/>
    <w:rsid w:val="000A3CEC"/>
    <w:rsid w:val="000A4A01"/>
    <w:rsid w:val="000B05E1"/>
    <w:rsid w:val="000B1A39"/>
    <w:rsid w:val="000B3134"/>
    <w:rsid w:val="000B3480"/>
    <w:rsid w:val="000B38FD"/>
    <w:rsid w:val="000B474E"/>
    <w:rsid w:val="000B4F45"/>
    <w:rsid w:val="000B52A4"/>
    <w:rsid w:val="000B7C03"/>
    <w:rsid w:val="000C0306"/>
    <w:rsid w:val="000C118C"/>
    <w:rsid w:val="000C33B6"/>
    <w:rsid w:val="000C44BB"/>
    <w:rsid w:val="000C5021"/>
    <w:rsid w:val="000C54A3"/>
    <w:rsid w:val="000C555E"/>
    <w:rsid w:val="000C6C87"/>
    <w:rsid w:val="000C720F"/>
    <w:rsid w:val="000C7FEF"/>
    <w:rsid w:val="000D0E1E"/>
    <w:rsid w:val="000D1CC8"/>
    <w:rsid w:val="000D4AEC"/>
    <w:rsid w:val="000D53E7"/>
    <w:rsid w:val="000E091A"/>
    <w:rsid w:val="000E0DE9"/>
    <w:rsid w:val="000E1B69"/>
    <w:rsid w:val="000E2CBB"/>
    <w:rsid w:val="000E493C"/>
    <w:rsid w:val="000E5ADA"/>
    <w:rsid w:val="000E5C4E"/>
    <w:rsid w:val="000E6F2C"/>
    <w:rsid w:val="000F1486"/>
    <w:rsid w:val="000F1FE7"/>
    <w:rsid w:val="000F3ACF"/>
    <w:rsid w:val="000F50EE"/>
    <w:rsid w:val="000F5773"/>
    <w:rsid w:val="000F7108"/>
    <w:rsid w:val="00100CC3"/>
    <w:rsid w:val="00101A86"/>
    <w:rsid w:val="00102094"/>
    <w:rsid w:val="001024DC"/>
    <w:rsid w:val="001036F4"/>
    <w:rsid w:val="0010390D"/>
    <w:rsid w:val="0010446E"/>
    <w:rsid w:val="00105498"/>
    <w:rsid w:val="00105DF4"/>
    <w:rsid w:val="00106219"/>
    <w:rsid w:val="001072AF"/>
    <w:rsid w:val="00110082"/>
    <w:rsid w:val="00110180"/>
    <w:rsid w:val="00111ECC"/>
    <w:rsid w:val="00114728"/>
    <w:rsid w:val="0011511C"/>
    <w:rsid w:val="001169C5"/>
    <w:rsid w:val="00116DE9"/>
    <w:rsid w:val="001176B6"/>
    <w:rsid w:val="00120344"/>
    <w:rsid w:val="00120713"/>
    <w:rsid w:val="00120C6F"/>
    <w:rsid w:val="00121256"/>
    <w:rsid w:val="00121695"/>
    <w:rsid w:val="001218DD"/>
    <w:rsid w:val="00122121"/>
    <w:rsid w:val="001228F0"/>
    <w:rsid w:val="00122C6A"/>
    <w:rsid w:val="00123A95"/>
    <w:rsid w:val="00123DB8"/>
    <w:rsid w:val="001247BF"/>
    <w:rsid w:val="00124D6C"/>
    <w:rsid w:val="0012521E"/>
    <w:rsid w:val="001273F0"/>
    <w:rsid w:val="001311A2"/>
    <w:rsid w:val="0013135D"/>
    <w:rsid w:val="00131F90"/>
    <w:rsid w:val="00132AE3"/>
    <w:rsid w:val="0013383D"/>
    <w:rsid w:val="001345F7"/>
    <w:rsid w:val="00134D05"/>
    <w:rsid w:val="0013594F"/>
    <w:rsid w:val="00136597"/>
    <w:rsid w:val="0013680E"/>
    <w:rsid w:val="0013688D"/>
    <w:rsid w:val="00136A13"/>
    <w:rsid w:val="00136F48"/>
    <w:rsid w:val="00137B75"/>
    <w:rsid w:val="00141B24"/>
    <w:rsid w:val="00141FF5"/>
    <w:rsid w:val="00142A2F"/>
    <w:rsid w:val="001432D6"/>
    <w:rsid w:val="0014347B"/>
    <w:rsid w:val="0014354B"/>
    <w:rsid w:val="00143A08"/>
    <w:rsid w:val="0015144F"/>
    <w:rsid w:val="001525EF"/>
    <w:rsid w:val="00155B40"/>
    <w:rsid w:val="00156B1A"/>
    <w:rsid w:val="00156C2F"/>
    <w:rsid w:val="00156E24"/>
    <w:rsid w:val="0016226E"/>
    <w:rsid w:val="00162808"/>
    <w:rsid w:val="00163209"/>
    <w:rsid w:val="001638E9"/>
    <w:rsid w:val="00165101"/>
    <w:rsid w:val="00165908"/>
    <w:rsid w:val="0016730F"/>
    <w:rsid w:val="0016743F"/>
    <w:rsid w:val="00171C54"/>
    <w:rsid w:val="00173276"/>
    <w:rsid w:val="001755A8"/>
    <w:rsid w:val="00176270"/>
    <w:rsid w:val="00176BC2"/>
    <w:rsid w:val="00180DE4"/>
    <w:rsid w:val="00181A15"/>
    <w:rsid w:val="00181E1D"/>
    <w:rsid w:val="00181F54"/>
    <w:rsid w:val="00181F7C"/>
    <w:rsid w:val="0018456D"/>
    <w:rsid w:val="0018551C"/>
    <w:rsid w:val="001855E3"/>
    <w:rsid w:val="0018692E"/>
    <w:rsid w:val="00186DCC"/>
    <w:rsid w:val="00187457"/>
    <w:rsid w:val="00195C8E"/>
    <w:rsid w:val="00197519"/>
    <w:rsid w:val="001A0497"/>
    <w:rsid w:val="001A04F2"/>
    <w:rsid w:val="001A2042"/>
    <w:rsid w:val="001A2703"/>
    <w:rsid w:val="001A32C9"/>
    <w:rsid w:val="001A3312"/>
    <w:rsid w:val="001A4093"/>
    <w:rsid w:val="001A4B74"/>
    <w:rsid w:val="001A5DD2"/>
    <w:rsid w:val="001A745C"/>
    <w:rsid w:val="001A76FF"/>
    <w:rsid w:val="001A7C9A"/>
    <w:rsid w:val="001B1BA6"/>
    <w:rsid w:val="001B2DB4"/>
    <w:rsid w:val="001B50AE"/>
    <w:rsid w:val="001B5916"/>
    <w:rsid w:val="001B5B7F"/>
    <w:rsid w:val="001B6063"/>
    <w:rsid w:val="001C04D1"/>
    <w:rsid w:val="001C172B"/>
    <w:rsid w:val="001C2A0C"/>
    <w:rsid w:val="001C2FDA"/>
    <w:rsid w:val="001C3855"/>
    <w:rsid w:val="001C3E7B"/>
    <w:rsid w:val="001C41D6"/>
    <w:rsid w:val="001C4A4F"/>
    <w:rsid w:val="001C4FCD"/>
    <w:rsid w:val="001C56F7"/>
    <w:rsid w:val="001C6295"/>
    <w:rsid w:val="001C6815"/>
    <w:rsid w:val="001C687D"/>
    <w:rsid w:val="001C7120"/>
    <w:rsid w:val="001C76E3"/>
    <w:rsid w:val="001C7C0A"/>
    <w:rsid w:val="001C7D74"/>
    <w:rsid w:val="001D0F7C"/>
    <w:rsid w:val="001D22CC"/>
    <w:rsid w:val="001D235C"/>
    <w:rsid w:val="001D287D"/>
    <w:rsid w:val="001D3D5F"/>
    <w:rsid w:val="001D3DFC"/>
    <w:rsid w:val="001D55A4"/>
    <w:rsid w:val="001D6112"/>
    <w:rsid w:val="001D6C46"/>
    <w:rsid w:val="001D707F"/>
    <w:rsid w:val="001D72D5"/>
    <w:rsid w:val="001D72D8"/>
    <w:rsid w:val="001D7E5D"/>
    <w:rsid w:val="001E2D73"/>
    <w:rsid w:val="001E6453"/>
    <w:rsid w:val="001E6BDA"/>
    <w:rsid w:val="001F5C92"/>
    <w:rsid w:val="001F5D5D"/>
    <w:rsid w:val="001F5FB7"/>
    <w:rsid w:val="001F62D1"/>
    <w:rsid w:val="001F6351"/>
    <w:rsid w:val="001F7796"/>
    <w:rsid w:val="0020006A"/>
    <w:rsid w:val="002000CB"/>
    <w:rsid w:val="00200B5E"/>
    <w:rsid w:val="00201E91"/>
    <w:rsid w:val="00202DBB"/>
    <w:rsid w:val="00203B87"/>
    <w:rsid w:val="00204D7A"/>
    <w:rsid w:val="002068B7"/>
    <w:rsid w:val="00207353"/>
    <w:rsid w:val="00207656"/>
    <w:rsid w:val="0020769A"/>
    <w:rsid w:val="00207C1B"/>
    <w:rsid w:val="0021030C"/>
    <w:rsid w:val="002111F8"/>
    <w:rsid w:val="00211505"/>
    <w:rsid w:val="00211621"/>
    <w:rsid w:val="00212541"/>
    <w:rsid w:val="002134D7"/>
    <w:rsid w:val="002137C1"/>
    <w:rsid w:val="00214126"/>
    <w:rsid w:val="00215A03"/>
    <w:rsid w:val="00215E9B"/>
    <w:rsid w:val="00215F0C"/>
    <w:rsid w:val="00215F7E"/>
    <w:rsid w:val="00216028"/>
    <w:rsid w:val="00217178"/>
    <w:rsid w:val="00222158"/>
    <w:rsid w:val="00223218"/>
    <w:rsid w:val="002238BD"/>
    <w:rsid w:val="00224401"/>
    <w:rsid w:val="00224C4F"/>
    <w:rsid w:val="002251EE"/>
    <w:rsid w:val="002251F3"/>
    <w:rsid w:val="0022634E"/>
    <w:rsid w:val="00226377"/>
    <w:rsid w:val="00226D76"/>
    <w:rsid w:val="00227468"/>
    <w:rsid w:val="00227677"/>
    <w:rsid w:val="002302D9"/>
    <w:rsid w:val="00230CF6"/>
    <w:rsid w:val="00230DF9"/>
    <w:rsid w:val="002320BB"/>
    <w:rsid w:val="0023327A"/>
    <w:rsid w:val="002333A7"/>
    <w:rsid w:val="00234D78"/>
    <w:rsid w:val="0023512D"/>
    <w:rsid w:val="00235632"/>
    <w:rsid w:val="002376DB"/>
    <w:rsid w:val="002404EF"/>
    <w:rsid w:val="00240ED7"/>
    <w:rsid w:val="00241483"/>
    <w:rsid w:val="00241B70"/>
    <w:rsid w:val="002421ED"/>
    <w:rsid w:val="0024228A"/>
    <w:rsid w:val="00242E53"/>
    <w:rsid w:val="00244A66"/>
    <w:rsid w:val="00244D8E"/>
    <w:rsid w:val="00245C28"/>
    <w:rsid w:val="002465CF"/>
    <w:rsid w:val="00246D4A"/>
    <w:rsid w:val="00246E30"/>
    <w:rsid w:val="00246FAB"/>
    <w:rsid w:val="00247104"/>
    <w:rsid w:val="00250440"/>
    <w:rsid w:val="00250487"/>
    <w:rsid w:val="0025063F"/>
    <w:rsid w:val="00251044"/>
    <w:rsid w:val="0025126D"/>
    <w:rsid w:val="00251B55"/>
    <w:rsid w:val="00251F82"/>
    <w:rsid w:val="00252039"/>
    <w:rsid w:val="00252C3A"/>
    <w:rsid w:val="002535DA"/>
    <w:rsid w:val="00255686"/>
    <w:rsid w:val="00255EB6"/>
    <w:rsid w:val="002564B9"/>
    <w:rsid w:val="00256A87"/>
    <w:rsid w:val="00257287"/>
    <w:rsid w:val="00257900"/>
    <w:rsid w:val="00257D93"/>
    <w:rsid w:val="002618D7"/>
    <w:rsid w:val="00261C63"/>
    <w:rsid w:val="00262D9C"/>
    <w:rsid w:val="00263706"/>
    <w:rsid w:val="002643FB"/>
    <w:rsid w:val="00264420"/>
    <w:rsid w:val="002667F3"/>
    <w:rsid w:val="002670E2"/>
    <w:rsid w:val="002709BF"/>
    <w:rsid w:val="00270E52"/>
    <w:rsid w:val="00271DA3"/>
    <w:rsid w:val="0027268F"/>
    <w:rsid w:val="00272F9F"/>
    <w:rsid w:val="002736A2"/>
    <w:rsid w:val="00275969"/>
    <w:rsid w:val="002764B8"/>
    <w:rsid w:val="002775BD"/>
    <w:rsid w:val="00280DF1"/>
    <w:rsid w:val="0028139E"/>
    <w:rsid w:val="002817ED"/>
    <w:rsid w:val="002822E3"/>
    <w:rsid w:val="00282B34"/>
    <w:rsid w:val="00282C1E"/>
    <w:rsid w:val="002834AA"/>
    <w:rsid w:val="00283808"/>
    <w:rsid w:val="00284295"/>
    <w:rsid w:val="00284859"/>
    <w:rsid w:val="002848D5"/>
    <w:rsid w:val="002854E5"/>
    <w:rsid w:val="0028557F"/>
    <w:rsid w:val="00285FAA"/>
    <w:rsid w:val="00286583"/>
    <w:rsid w:val="00286B52"/>
    <w:rsid w:val="002871E0"/>
    <w:rsid w:val="0029082D"/>
    <w:rsid w:val="00290DE1"/>
    <w:rsid w:val="0029152F"/>
    <w:rsid w:val="002917C8"/>
    <w:rsid w:val="0029413C"/>
    <w:rsid w:val="0029465B"/>
    <w:rsid w:val="0029652A"/>
    <w:rsid w:val="00296984"/>
    <w:rsid w:val="00297FE3"/>
    <w:rsid w:val="002A0201"/>
    <w:rsid w:val="002A0543"/>
    <w:rsid w:val="002A0772"/>
    <w:rsid w:val="002A0885"/>
    <w:rsid w:val="002A0CE9"/>
    <w:rsid w:val="002A111F"/>
    <w:rsid w:val="002A2AD1"/>
    <w:rsid w:val="002A4502"/>
    <w:rsid w:val="002A4DB3"/>
    <w:rsid w:val="002A5A86"/>
    <w:rsid w:val="002A6DDB"/>
    <w:rsid w:val="002A73E1"/>
    <w:rsid w:val="002B0584"/>
    <w:rsid w:val="002B0ED2"/>
    <w:rsid w:val="002B204C"/>
    <w:rsid w:val="002B242E"/>
    <w:rsid w:val="002B2FE5"/>
    <w:rsid w:val="002B34E1"/>
    <w:rsid w:val="002B4A0E"/>
    <w:rsid w:val="002B6777"/>
    <w:rsid w:val="002B6B34"/>
    <w:rsid w:val="002B7BF6"/>
    <w:rsid w:val="002C14EA"/>
    <w:rsid w:val="002C1FB9"/>
    <w:rsid w:val="002C3728"/>
    <w:rsid w:val="002C46EF"/>
    <w:rsid w:val="002C6177"/>
    <w:rsid w:val="002C7204"/>
    <w:rsid w:val="002D08F7"/>
    <w:rsid w:val="002D0A5C"/>
    <w:rsid w:val="002D1543"/>
    <w:rsid w:val="002D22A3"/>
    <w:rsid w:val="002D24CD"/>
    <w:rsid w:val="002D26AA"/>
    <w:rsid w:val="002D2C52"/>
    <w:rsid w:val="002D3533"/>
    <w:rsid w:val="002D35AC"/>
    <w:rsid w:val="002D441D"/>
    <w:rsid w:val="002D472A"/>
    <w:rsid w:val="002D4BA7"/>
    <w:rsid w:val="002D5558"/>
    <w:rsid w:val="002D55F8"/>
    <w:rsid w:val="002D68FB"/>
    <w:rsid w:val="002D6E84"/>
    <w:rsid w:val="002D7010"/>
    <w:rsid w:val="002D734B"/>
    <w:rsid w:val="002E0E26"/>
    <w:rsid w:val="002E4245"/>
    <w:rsid w:val="002E5A95"/>
    <w:rsid w:val="002E7F2D"/>
    <w:rsid w:val="002F0393"/>
    <w:rsid w:val="002F04FF"/>
    <w:rsid w:val="002F06E2"/>
    <w:rsid w:val="002F0EC0"/>
    <w:rsid w:val="002F1F70"/>
    <w:rsid w:val="002F244A"/>
    <w:rsid w:val="002F29A0"/>
    <w:rsid w:val="002F3507"/>
    <w:rsid w:val="002F36A1"/>
    <w:rsid w:val="002F3815"/>
    <w:rsid w:val="002F3A03"/>
    <w:rsid w:val="002F4AC8"/>
    <w:rsid w:val="002F52FB"/>
    <w:rsid w:val="002F57BC"/>
    <w:rsid w:val="002F5ECF"/>
    <w:rsid w:val="002F6D10"/>
    <w:rsid w:val="002F754E"/>
    <w:rsid w:val="002F78C9"/>
    <w:rsid w:val="00300473"/>
    <w:rsid w:val="003019DF"/>
    <w:rsid w:val="00302555"/>
    <w:rsid w:val="00302644"/>
    <w:rsid w:val="00302661"/>
    <w:rsid w:val="00306DA6"/>
    <w:rsid w:val="00306FE7"/>
    <w:rsid w:val="003070EE"/>
    <w:rsid w:val="003076AD"/>
    <w:rsid w:val="003078F0"/>
    <w:rsid w:val="003100DB"/>
    <w:rsid w:val="00310238"/>
    <w:rsid w:val="00310534"/>
    <w:rsid w:val="003128F8"/>
    <w:rsid w:val="00312A67"/>
    <w:rsid w:val="00313A72"/>
    <w:rsid w:val="0031426A"/>
    <w:rsid w:val="00316784"/>
    <w:rsid w:val="00317410"/>
    <w:rsid w:val="003218A4"/>
    <w:rsid w:val="003223FD"/>
    <w:rsid w:val="00322529"/>
    <w:rsid w:val="0032255F"/>
    <w:rsid w:val="003235BA"/>
    <w:rsid w:val="00324497"/>
    <w:rsid w:val="00324AE2"/>
    <w:rsid w:val="0032535D"/>
    <w:rsid w:val="003259F4"/>
    <w:rsid w:val="0032790E"/>
    <w:rsid w:val="00330816"/>
    <w:rsid w:val="00331413"/>
    <w:rsid w:val="00331492"/>
    <w:rsid w:val="0033165E"/>
    <w:rsid w:val="00334D65"/>
    <w:rsid w:val="00334DA9"/>
    <w:rsid w:val="00337904"/>
    <w:rsid w:val="00340399"/>
    <w:rsid w:val="00340BA2"/>
    <w:rsid w:val="003411E2"/>
    <w:rsid w:val="003412FE"/>
    <w:rsid w:val="003425F0"/>
    <w:rsid w:val="00342C9C"/>
    <w:rsid w:val="00343E7A"/>
    <w:rsid w:val="00343EE4"/>
    <w:rsid w:val="0034524E"/>
    <w:rsid w:val="00346897"/>
    <w:rsid w:val="00347469"/>
    <w:rsid w:val="00347A63"/>
    <w:rsid w:val="00347D56"/>
    <w:rsid w:val="00350FE5"/>
    <w:rsid w:val="00351AD0"/>
    <w:rsid w:val="00351C3F"/>
    <w:rsid w:val="00352893"/>
    <w:rsid w:val="00355242"/>
    <w:rsid w:val="003555BC"/>
    <w:rsid w:val="003561F0"/>
    <w:rsid w:val="0035627F"/>
    <w:rsid w:val="003574E9"/>
    <w:rsid w:val="00357B56"/>
    <w:rsid w:val="003623DF"/>
    <w:rsid w:val="00362F83"/>
    <w:rsid w:val="00363FA4"/>
    <w:rsid w:val="00365DB5"/>
    <w:rsid w:val="00365E71"/>
    <w:rsid w:val="003669AB"/>
    <w:rsid w:val="00366C62"/>
    <w:rsid w:val="00366F5E"/>
    <w:rsid w:val="003676DA"/>
    <w:rsid w:val="003677DA"/>
    <w:rsid w:val="00367E94"/>
    <w:rsid w:val="00370BB9"/>
    <w:rsid w:val="00372684"/>
    <w:rsid w:val="0037310F"/>
    <w:rsid w:val="00373C21"/>
    <w:rsid w:val="003741AC"/>
    <w:rsid w:val="00380EFC"/>
    <w:rsid w:val="00381218"/>
    <w:rsid w:val="00382120"/>
    <w:rsid w:val="00384DA7"/>
    <w:rsid w:val="00386232"/>
    <w:rsid w:val="00386412"/>
    <w:rsid w:val="00386A8E"/>
    <w:rsid w:val="00391288"/>
    <w:rsid w:val="00391C20"/>
    <w:rsid w:val="00391C27"/>
    <w:rsid w:val="00392204"/>
    <w:rsid w:val="003929ED"/>
    <w:rsid w:val="0039344A"/>
    <w:rsid w:val="00393E8D"/>
    <w:rsid w:val="003944D8"/>
    <w:rsid w:val="003947CF"/>
    <w:rsid w:val="00395B47"/>
    <w:rsid w:val="00396E9C"/>
    <w:rsid w:val="00397481"/>
    <w:rsid w:val="003A14F9"/>
    <w:rsid w:val="003A1596"/>
    <w:rsid w:val="003A16F9"/>
    <w:rsid w:val="003A1863"/>
    <w:rsid w:val="003A1993"/>
    <w:rsid w:val="003A239D"/>
    <w:rsid w:val="003A31C1"/>
    <w:rsid w:val="003A363F"/>
    <w:rsid w:val="003A3C0A"/>
    <w:rsid w:val="003A46DC"/>
    <w:rsid w:val="003A5FE1"/>
    <w:rsid w:val="003A642D"/>
    <w:rsid w:val="003A6FCC"/>
    <w:rsid w:val="003A72DD"/>
    <w:rsid w:val="003A765C"/>
    <w:rsid w:val="003B0AEE"/>
    <w:rsid w:val="003B14B5"/>
    <w:rsid w:val="003B5331"/>
    <w:rsid w:val="003B7DCC"/>
    <w:rsid w:val="003C0E81"/>
    <w:rsid w:val="003C0FFD"/>
    <w:rsid w:val="003C1086"/>
    <w:rsid w:val="003C1FF7"/>
    <w:rsid w:val="003C3AE7"/>
    <w:rsid w:val="003C46D4"/>
    <w:rsid w:val="003C61B0"/>
    <w:rsid w:val="003C680F"/>
    <w:rsid w:val="003C71D8"/>
    <w:rsid w:val="003C7D88"/>
    <w:rsid w:val="003D03F7"/>
    <w:rsid w:val="003D123D"/>
    <w:rsid w:val="003D17E4"/>
    <w:rsid w:val="003D4349"/>
    <w:rsid w:val="003D4C0D"/>
    <w:rsid w:val="003D5AE1"/>
    <w:rsid w:val="003D6275"/>
    <w:rsid w:val="003D642E"/>
    <w:rsid w:val="003D6943"/>
    <w:rsid w:val="003D767B"/>
    <w:rsid w:val="003E0755"/>
    <w:rsid w:val="003E0A80"/>
    <w:rsid w:val="003E347D"/>
    <w:rsid w:val="003E50A5"/>
    <w:rsid w:val="003E55E7"/>
    <w:rsid w:val="003E7439"/>
    <w:rsid w:val="003E779F"/>
    <w:rsid w:val="003F08FA"/>
    <w:rsid w:val="003F0C50"/>
    <w:rsid w:val="003F1703"/>
    <w:rsid w:val="003F3475"/>
    <w:rsid w:val="003F3697"/>
    <w:rsid w:val="003F435F"/>
    <w:rsid w:val="003F495F"/>
    <w:rsid w:val="003F49E5"/>
    <w:rsid w:val="003F5BB9"/>
    <w:rsid w:val="003F6C63"/>
    <w:rsid w:val="003F70C2"/>
    <w:rsid w:val="003F781D"/>
    <w:rsid w:val="003F7B0C"/>
    <w:rsid w:val="0040021D"/>
    <w:rsid w:val="004003BF"/>
    <w:rsid w:val="00401194"/>
    <w:rsid w:val="00401E3A"/>
    <w:rsid w:val="004023B7"/>
    <w:rsid w:val="004043CF"/>
    <w:rsid w:val="00404866"/>
    <w:rsid w:val="00404F0B"/>
    <w:rsid w:val="004052E7"/>
    <w:rsid w:val="00405AAE"/>
    <w:rsid w:val="00406B08"/>
    <w:rsid w:val="004071A2"/>
    <w:rsid w:val="0041028B"/>
    <w:rsid w:val="004109E2"/>
    <w:rsid w:val="00410DBB"/>
    <w:rsid w:val="00410F82"/>
    <w:rsid w:val="00410FB0"/>
    <w:rsid w:val="00412E2C"/>
    <w:rsid w:val="00413374"/>
    <w:rsid w:val="00414079"/>
    <w:rsid w:val="00414848"/>
    <w:rsid w:val="00414C25"/>
    <w:rsid w:val="00414E25"/>
    <w:rsid w:val="00415881"/>
    <w:rsid w:val="00415980"/>
    <w:rsid w:val="00415A24"/>
    <w:rsid w:val="00416EC2"/>
    <w:rsid w:val="0041742A"/>
    <w:rsid w:val="004174B3"/>
    <w:rsid w:val="00421653"/>
    <w:rsid w:val="00422E06"/>
    <w:rsid w:val="00423F2A"/>
    <w:rsid w:val="00424079"/>
    <w:rsid w:val="004241F6"/>
    <w:rsid w:val="004244AB"/>
    <w:rsid w:val="004251C2"/>
    <w:rsid w:val="00425659"/>
    <w:rsid w:val="00426100"/>
    <w:rsid w:val="0042633C"/>
    <w:rsid w:val="004273A7"/>
    <w:rsid w:val="004303A0"/>
    <w:rsid w:val="004306BF"/>
    <w:rsid w:val="00430ECD"/>
    <w:rsid w:val="004326E5"/>
    <w:rsid w:val="0043280A"/>
    <w:rsid w:val="004329FA"/>
    <w:rsid w:val="00432AAC"/>
    <w:rsid w:val="0043313D"/>
    <w:rsid w:val="00433AEB"/>
    <w:rsid w:val="00434788"/>
    <w:rsid w:val="00435520"/>
    <w:rsid w:val="00435D4B"/>
    <w:rsid w:val="004367F7"/>
    <w:rsid w:val="004375A7"/>
    <w:rsid w:val="004402E8"/>
    <w:rsid w:val="0044083C"/>
    <w:rsid w:val="004412B5"/>
    <w:rsid w:val="00441AE8"/>
    <w:rsid w:val="00441BC8"/>
    <w:rsid w:val="00442A22"/>
    <w:rsid w:val="00443B25"/>
    <w:rsid w:val="004442CD"/>
    <w:rsid w:val="0044513C"/>
    <w:rsid w:val="00445B5B"/>
    <w:rsid w:val="00445D47"/>
    <w:rsid w:val="00446AC3"/>
    <w:rsid w:val="00446C82"/>
    <w:rsid w:val="00450951"/>
    <w:rsid w:val="00450C76"/>
    <w:rsid w:val="004519C8"/>
    <w:rsid w:val="00451DAF"/>
    <w:rsid w:val="00452028"/>
    <w:rsid w:val="00452970"/>
    <w:rsid w:val="00453D81"/>
    <w:rsid w:val="00454433"/>
    <w:rsid w:val="00454F05"/>
    <w:rsid w:val="00455040"/>
    <w:rsid w:val="00456BE5"/>
    <w:rsid w:val="004608F0"/>
    <w:rsid w:val="00460BB6"/>
    <w:rsid w:val="0046142B"/>
    <w:rsid w:val="0046162E"/>
    <w:rsid w:val="00461AC3"/>
    <w:rsid w:val="00462936"/>
    <w:rsid w:val="00466A69"/>
    <w:rsid w:val="00466E06"/>
    <w:rsid w:val="004715CB"/>
    <w:rsid w:val="00472259"/>
    <w:rsid w:val="00473F31"/>
    <w:rsid w:val="00476C89"/>
    <w:rsid w:val="00476FFC"/>
    <w:rsid w:val="00477298"/>
    <w:rsid w:val="00477DDD"/>
    <w:rsid w:val="00477E3B"/>
    <w:rsid w:val="00480A2F"/>
    <w:rsid w:val="0048111E"/>
    <w:rsid w:val="004812D3"/>
    <w:rsid w:val="00486720"/>
    <w:rsid w:val="00487562"/>
    <w:rsid w:val="00487957"/>
    <w:rsid w:val="00491C4B"/>
    <w:rsid w:val="0049224A"/>
    <w:rsid w:val="00492A9A"/>
    <w:rsid w:val="00494018"/>
    <w:rsid w:val="004951BC"/>
    <w:rsid w:val="004956D4"/>
    <w:rsid w:val="00495C5E"/>
    <w:rsid w:val="004A0405"/>
    <w:rsid w:val="004A0935"/>
    <w:rsid w:val="004A14E0"/>
    <w:rsid w:val="004A35CF"/>
    <w:rsid w:val="004A4A18"/>
    <w:rsid w:val="004A532C"/>
    <w:rsid w:val="004A5937"/>
    <w:rsid w:val="004A61ED"/>
    <w:rsid w:val="004A62F9"/>
    <w:rsid w:val="004A6851"/>
    <w:rsid w:val="004A6CD1"/>
    <w:rsid w:val="004B006E"/>
    <w:rsid w:val="004B03E9"/>
    <w:rsid w:val="004B06FC"/>
    <w:rsid w:val="004B1F12"/>
    <w:rsid w:val="004B28CE"/>
    <w:rsid w:val="004B2BF7"/>
    <w:rsid w:val="004B3ADC"/>
    <w:rsid w:val="004B470A"/>
    <w:rsid w:val="004B56CB"/>
    <w:rsid w:val="004B5C46"/>
    <w:rsid w:val="004B697D"/>
    <w:rsid w:val="004C2B5C"/>
    <w:rsid w:val="004C31BD"/>
    <w:rsid w:val="004C338B"/>
    <w:rsid w:val="004C4434"/>
    <w:rsid w:val="004C5FA0"/>
    <w:rsid w:val="004C6082"/>
    <w:rsid w:val="004D0435"/>
    <w:rsid w:val="004D092F"/>
    <w:rsid w:val="004D0DB0"/>
    <w:rsid w:val="004D0FD1"/>
    <w:rsid w:val="004D1253"/>
    <w:rsid w:val="004D19ED"/>
    <w:rsid w:val="004D2A3C"/>
    <w:rsid w:val="004D31B5"/>
    <w:rsid w:val="004D4063"/>
    <w:rsid w:val="004D4B14"/>
    <w:rsid w:val="004D5044"/>
    <w:rsid w:val="004D5C4D"/>
    <w:rsid w:val="004D65FE"/>
    <w:rsid w:val="004E0D54"/>
    <w:rsid w:val="004E18CB"/>
    <w:rsid w:val="004E4D6A"/>
    <w:rsid w:val="004F054F"/>
    <w:rsid w:val="004F26FB"/>
    <w:rsid w:val="004F2CA8"/>
    <w:rsid w:val="004F363F"/>
    <w:rsid w:val="004F3DF8"/>
    <w:rsid w:val="004F48A6"/>
    <w:rsid w:val="004F4BA4"/>
    <w:rsid w:val="004F4C43"/>
    <w:rsid w:val="004F4CFF"/>
    <w:rsid w:val="004F5875"/>
    <w:rsid w:val="004F6E2D"/>
    <w:rsid w:val="004F73F4"/>
    <w:rsid w:val="00500404"/>
    <w:rsid w:val="00500D87"/>
    <w:rsid w:val="00501ADF"/>
    <w:rsid w:val="005029CB"/>
    <w:rsid w:val="00505646"/>
    <w:rsid w:val="00506BB9"/>
    <w:rsid w:val="00507AD1"/>
    <w:rsid w:val="00507E75"/>
    <w:rsid w:val="005122B3"/>
    <w:rsid w:val="00513BF7"/>
    <w:rsid w:val="00514459"/>
    <w:rsid w:val="005146D5"/>
    <w:rsid w:val="00514987"/>
    <w:rsid w:val="00515AAD"/>
    <w:rsid w:val="005175FA"/>
    <w:rsid w:val="00517F8C"/>
    <w:rsid w:val="00520845"/>
    <w:rsid w:val="00520854"/>
    <w:rsid w:val="0052142F"/>
    <w:rsid w:val="005216DB"/>
    <w:rsid w:val="00521FE5"/>
    <w:rsid w:val="005238EC"/>
    <w:rsid w:val="0052464E"/>
    <w:rsid w:val="00524D2F"/>
    <w:rsid w:val="00530AAD"/>
    <w:rsid w:val="00533058"/>
    <w:rsid w:val="00533BD6"/>
    <w:rsid w:val="00534D2C"/>
    <w:rsid w:val="00535001"/>
    <w:rsid w:val="00536367"/>
    <w:rsid w:val="00536741"/>
    <w:rsid w:val="005401C3"/>
    <w:rsid w:val="00540393"/>
    <w:rsid w:val="0054139D"/>
    <w:rsid w:val="00543F4A"/>
    <w:rsid w:val="005456B7"/>
    <w:rsid w:val="00546B17"/>
    <w:rsid w:val="00546F18"/>
    <w:rsid w:val="00546F5B"/>
    <w:rsid w:val="005502F2"/>
    <w:rsid w:val="005506A5"/>
    <w:rsid w:val="005513D8"/>
    <w:rsid w:val="00552681"/>
    <w:rsid w:val="00552FFB"/>
    <w:rsid w:val="0055524B"/>
    <w:rsid w:val="0055627F"/>
    <w:rsid w:val="0055638F"/>
    <w:rsid w:val="00556F6B"/>
    <w:rsid w:val="005575DE"/>
    <w:rsid w:val="0056069D"/>
    <w:rsid w:val="00561048"/>
    <w:rsid w:val="00561A6D"/>
    <w:rsid w:val="00561D6E"/>
    <w:rsid w:val="005621A6"/>
    <w:rsid w:val="005628AE"/>
    <w:rsid w:val="00562A4F"/>
    <w:rsid w:val="00562B7C"/>
    <w:rsid w:val="00563521"/>
    <w:rsid w:val="005635E8"/>
    <w:rsid w:val="00565999"/>
    <w:rsid w:val="00566DD9"/>
    <w:rsid w:val="005678CF"/>
    <w:rsid w:val="00567D86"/>
    <w:rsid w:val="0057119B"/>
    <w:rsid w:val="00571879"/>
    <w:rsid w:val="0057369D"/>
    <w:rsid w:val="005743D8"/>
    <w:rsid w:val="005759F4"/>
    <w:rsid w:val="0057619C"/>
    <w:rsid w:val="005761C3"/>
    <w:rsid w:val="00576C88"/>
    <w:rsid w:val="00577071"/>
    <w:rsid w:val="00580B0F"/>
    <w:rsid w:val="005824CB"/>
    <w:rsid w:val="0058306F"/>
    <w:rsid w:val="00584A68"/>
    <w:rsid w:val="00584D9B"/>
    <w:rsid w:val="005854E5"/>
    <w:rsid w:val="00587277"/>
    <w:rsid w:val="005907B3"/>
    <w:rsid w:val="00590CB0"/>
    <w:rsid w:val="00591503"/>
    <w:rsid w:val="00591803"/>
    <w:rsid w:val="005927A7"/>
    <w:rsid w:val="00592881"/>
    <w:rsid w:val="00592E83"/>
    <w:rsid w:val="00594336"/>
    <w:rsid w:val="00595874"/>
    <w:rsid w:val="005A1046"/>
    <w:rsid w:val="005A2932"/>
    <w:rsid w:val="005A2ED1"/>
    <w:rsid w:val="005A40B0"/>
    <w:rsid w:val="005A6161"/>
    <w:rsid w:val="005A6334"/>
    <w:rsid w:val="005A6E06"/>
    <w:rsid w:val="005B030C"/>
    <w:rsid w:val="005B395C"/>
    <w:rsid w:val="005B7E1D"/>
    <w:rsid w:val="005C17AE"/>
    <w:rsid w:val="005C4474"/>
    <w:rsid w:val="005C4637"/>
    <w:rsid w:val="005C5178"/>
    <w:rsid w:val="005C7783"/>
    <w:rsid w:val="005C7C5E"/>
    <w:rsid w:val="005D04E4"/>
    <w:rsid w:val="005D2290"/>
    <w:rsid w:val="005D3153"/>
    <w:rsid w:val="005D3435"/>
    <w:rsid w:val="005D3E17"/>
    <w:rsid w:val="005D48EC"/>
    <w:rsid w:val="005D5994"/>
    <w:rsid w:val="005D5E6A"/>
    <w:rsid w:val="005D6C59"/>
    <w:rsid w:val="005D714C"/>
    <w:rsid w:val="005D7539"/>
    <w:rsid w:val="005E0CF6"/>
    <w:rsid w:val="005E18A6"/>
    <w:rsid w:val="005E23DA"/>
    <w:rsid w:val="005E282F"/>
    <w:rsid w:val="005E40DD"/>
    <w:rsid w:val="005E42B3"/>
    <w:rsid w:val="005E4FEA"/>
    <w:rsid w:val="005E5739"/>
    <w:rsid w:val="005E5947"/>
    <w:rsid w:val="005E6ECE"/>
    <w:rsid w:val="005E7429"/>
    <w:rsid w:val="005E7976"/>
    <w:rsid w:val="005F00FE"/>
    <w:rsid w:val="005F266C"/>
    <w:rsid w:val="005F4389"/>
    <w:rsid w:val="005F4990"/>
    <w:rsid w:val="005F4B3C"/>
    <w:rsid w:val="005F657A"/>
    <w:rsid w:val="005F692E"/>
    <w:rsid w:val="005F6B42"/>
    <w:rsid w:val="00601C11"/>
    <w:rsid w:val="00604A41"/>
    <w:rsid w:val="00604C17"/>
    <w:rsid w:val="00604F3F"/>
    <w:rsid w:val="0060562B"/>
    <w:rsid w:val="006065DE"/>
    <w:rsid w:val="00607B6A"/>
    <w:rsid w:val="00611440"/>
    <w:rsid w:val="00611CEC"/>
    <w:rsid w:val="00612879"/>
    <w:rsid w:val="00612940"/>
    <w:rsid w:val="00612D36"/>
    <w:rsid w:val="0061319A"/>
    <w:rsid w:val="00613B11"/>
    <w:rsid w:val="00613CA6"/>
    <w:rsid w:val="006142AA"/>
    <w:rsid w:val="006142B4"/>
    <w:rsid w:val="006147C6"/>
    <w:rsid w:val="00614A5A"/>
    <w:rsid w:val="00614B82"/>
    <w:rsid w:val="006158AB"/>
    <w:rsid w:val="006176FF"/>
    <w:rsid w:val="00620465"/>
    <w:rsid w:val="0062099D"/>
    <w:rsid w:val="00620BCF"/>
    <w:rsid w:val="006223D0"/>
    <w:rsid w:val="00622802"/>
    <w:rsid w:val="006228D5"/>
    <w:rsid w:val="006230FD"/>
    <w:rsid w:val="00623B35"/>
    <w:rsid w:val="0062453A"/>
    <w:rsid w:val="00624BC1"/>
    <w:rsid w:val="00624D28"/>
    <w:rsid w:val="00625248"/>
    <w:rsid w:val="0062560B"/>
    <w:rsid w:val="00625CAB"/>
    <w:rsid w:val="00626BBC"/>
    <w:rsid w:val="00627B20"/>
    <w:rsid w:val="006303C0"/>
    <w:rsid w:val="00630765"/>
    <w:rsid w:val="00630836"/>
    <w:rsid w:val="00631713"/>
    <w:rsid w:val="006319BD"/>
    <w:rsid w:val="006333DE"/>
    <w:rsid w:val="00634D49"/>
    <w:rsid w:val="00634FFF"/>
    <w:rsid w:val="0063540C"/>
    <w:rsid w:val="006355DE"/>
    <w:rsid w:val="00636011"/>
    <w:rsid w:val="00637310"/>
    <w:rsid w:val="00637F8B"/>
    <w:rsid w:val="006412CE"/>
    <w:rsid w:val="00641DC6"/>
    <w:rsid w:val="006433AD"/>
    <w:rsid w:val="006439AC"/>
    <w:rsid w:val="00643A30"/>
    <w:rsid w:val="00643A49"/>
    <w:rsid w:val="00643B59"/>
    <w:rsid w:val="006447CD"/>
    <w:rsid w:val="00644BBA"/>
    <w:rsid w:val="006453DF"/>
    <w:rsid w:val="00645521"/>
    <w:rsid w:val="00646276"/>
    <w:rsid w:val="0064730D"/>
    <w:rsid w:val="006500E2"/>
    <w:rsid w:val="006505D5"/>
    <w:rsid w:val="0065130F"/>
    <w:rsid w:val="00651B83"/>
    <w:rsid w:val="00654F4D"/>
    <w:rsid w:val="00656D84"/>
    <w:rsid w:val="00656FAB"/>
    <w:rsid w:val="00657EBE"/>
    <w:rsid w:val="00660823"/>
    <w:rsid w:val="006615B9"/>
    <w:rsid w:val="00661BB3"/>
    <w:rsid w:val="00661E09"/>
    <w:rsid w:val="00662305"/>
    <w:rsid w:val="006625EA"/>
    <w:rsid w:val="00662E0A"/>
    <w:rsid w:val="00663768"/>
    <w:rsid w:val="00665331"/>
    <w:rsid w:val="00665516"/>
    <w:rsid w:val="00667E2C"/>
    <w:rsid w:val="006713B0"/>
    <w:rsid w:val="006719F9"/>
    <w:rsid w:val="006720E6"/>
    <w:rsid w:val="006724FE"/>
    <w:rsid w:val="00672C2D"/>
    <w:rsid w:val="00672E4A"/>
    <w:rsid w:val="00673589"/>
    <w:rsid w:val="00675714"/>
    <w:rsid w:val="006757F4"/>
    <w:rsid w:val="00680EB8"/>
    <w:rsid w:val="00681530"/>
    <w:rsid w:val="00681C29"/>
    <w:rsid w:val="00681F5B"/>
    <w:rsid w:val="00682F8B"/>
    <w:rsid w:val="0068663C"/>
    <w:rsid w:val="00686E73"/>
    <w:rsid w:val="006870A5"/>
    <w:rsid w:val="006870B9"/>
    <w:rsid w:val="006877D4"/>
    <w:rsid w:val="0069045F"/>
    <w:rsid w:val="006910FC"/>
    <w:rsid w:val="00691A6E"/>
    <w:rsid w:val="00691F55"/>
    <w:rsid w:val="00692B1B"/>
    <w:rsid w:val="00692EBD"/>
    <w:rsid w:val="006936ED"/>
    <w:rsid w:val="00694AF5"/>
    <w:rsid w:val="006978E7"/>
    <w:rsid w:val="006A0C83"/>
    <w:rsid w:val="006A1180"/>
    <w:rsid w:val="006A37A8"/>
    <w:rsid w:val="006A58C2"/>
    <w:rsid w:val="006A5A47"/>
    <w:rsid w:val="006A7F87"/>
    <w:rsid w:val="006B0E72"/>
    <w:rsid w:val="006B1E07"/>
    <w:rsid w:val="006B267E"/>
    <w:rsid w:val="006B2A4B"/>
    <w:rsid w:val="006B33E4"/>
    <w:rsid w:val="006B3FF5"/>
    <w:rsid w:val="006B4019"/>
    <w:rsid w:val="006B4B47"/>
    <w:rsid w:val="006B7CC1"/>
    <w:rsid w:val="006C1441"/>
    <w:rsid w:val="006C1577"/>
    <w:rsid w:val="006C3CBF"/>
    <w:rsid w:val="006C3D41"/>
    <w:rsid w:val="006C4443"/>
    <w:rsid w:val="006C44F2"/>
    <w:rsid w:val="006C6A4E"/>
    <w:rsid w:val="006D0583"/>
    <w:rsid w:val="006D0BF8"/>
    <w:rsid w:val="006D37F9"/>
    <w:rsid w:val="006D3EF3"/>
    <w:rsid w:val="006D4A60"/>
    <w:rsid w:val="006D4A64"/>
    <w:rsid w:val="006D62D8"/>
    <w:rsid w:val="006D7E81"/>
    <w:rsid w:val="006E2E12"/>
    <w:rsid w:val="006E5147"/>
    <w:rsid w:val="006E5543"/>
    <w:rsid w:val="006E65CB"/>
    <w:rsid w:val="006E69F7"/>
    <w:rsid w:val="006E7A06"/>
    <w:rsid w:val="006F0E39"/>
    <w:rsid w:val="006F1432"/>
    <w:rsid w:val="006F2077"/>
    <w:rsid w:val="006F2CA8"/>
    <w:rsid w:val="006F31D3"/>
    <w:rsid w:val="006F78F5"/>
    <w:rsid w:val="007009BF"/>
    <w:rsid w:val="00700B7D"/>
    <w:rsid w:val="00700EFE"/>
    <w:rsid w:val="0070123E"/>
    <w:rsid w:val="007014AD"/>
    <w:rsid w:val="00701D8F"/>
    <w:rsid w:val="00701FCC"/>
    <w:rsid w:val="007020D0"/>
    <w:rsid w:val="007028E7"/>
    <w:rsid w:val="0070313C"/>
    <w:rsid w:val="007031F3"/>
    <w:rsid w:val="007035EC"/>
    <w:rsid w:val="00703E2D"/>
    <w:rsid w:val="007052AE"/>
    <w:rsid w:val="0070574A"/>
    <w:rsid w:val="0070625F"/>
    <w:rsid w:val="00706B92"/>
    <w:rsid w:val="00707035"/>
    <w:rsid w:val="007075BC"/>
    <w:rsid w:val="0071077B"/>
    <w:rsid w:val="007111A2"/>
    <w:rsid w:val="007129F0"/>
    <w:rsid w:val="00712B5E"/>
    <w:rsid w:val="007135C8"/>
    <w:rsid w:val="00714C78"/>
    <w:rsid w:val="007164EA"/>
    <w:rsid w:val="00716541"/>
    <w:rsid w:val="00717880"/>
    <w:rsid w:val="00717CA6"/>
    <w:rsid w:val="007227CB"/>
    <w:rsid w:val="0072362E"/>
    <w:rsid w:val="0072392B"/>
    <w:rsid w:val="00724665"/>
    <w:rsid w:val="00724880"/>
    <w:rsid w:val="007251D6"/>
    <w:rsid w:val="007251DD"/>
    <w:rsid w:val="0072545A"/>
    <w:rsid w:val="00725799"/>
    <w:rsid w:val="00726AC0"/>
    <w:rsid w:val="007270E0"/>
    <w:rsid w:val="0073040D"/>
    <w:rsid w:val="00731553"/>
    <w:rsid w:val="007322F5"/>
    <w:rsid w:val="00735412"/>
    <w:rsid w:val="00735E3E"/>
    <w:rsid w:val="00736E33"/>
    <w:rsid w:val="00737266"/>
    <w:rsid w:val="00737359"/>
    <w:rsid w:val="0073745F"/>
    <w:rsid w:val="0074027E"/>
    <w:rsid w:val="00740FE5"/>
    <w:rsid w:val="00741BD3"/>
    <w:rsid w:val="00741E77"/>
    <w:rsid w:val="007427BC"/>
    <w:rsid w:val="00744B2A"/>
    <w:rsid w:val="007461F0"/>
    <w:rsid w:val="007469EB"/>
    <w:rsid w:val="00747039"/>
    <w:rsid w:val="007476AE"/>
    <w:rsid w:val="00747B51"/>
    <w:rsid w:val="00751EC3"/>
    <w:rsid w:val="00752ADF"/>
    <w:rsid w:val="007531E1"/>
    <w:rsid w:val="00754A62"/>
    <w:rsid w:val="0075798F"/>
    <w:rsid w:val="007579A6"/>
    <w:rsid w:val="007605AC"/>
    <w:rsid w:val="00760F27"/>
    <w:rsid w:val="007613AC"/>
    <w:rsid w:val="00761EAD"/>
    <w:rsid w:val="007626EC"/>
    <w:rsid w:val="0076282E"/>
    <w:rsid w:val="00764533"/>
    <w:rsid w:val="00764C49"/>
    <w:rsid w:val="00765BDD"/>
    <w:rsid w:val="00765CE2"/>
    <w:rsid w:val="00765F7F"/>
    <w:rsid w:val="00766BBC"/>
    <w:rsid w:val="00770F47"/>
    <w:rsid w:val="0077126E"/>
    <w:rsid w:val="00771986"/>
    <w:rsid w:val="00771A83"/>
    <w:rsid w:val="007726B3"/>
    <w:rsid w:val="00772DDC"/>
    <w:rsid w:val="00773076"/>
    <w:rsid w:val="00773668"/>
    <w:rsid w:val="00773892"/>
    <w:rsid w:val="007745E1"/>
    <w:rsid w:val="00775065"/>
    <w:rsid w:val="00776FFA"/>
    <w:rsid w:val="00777969"/>
    <w:rsid w:val="0078036E"/>
    <w:rsid w:val="007803DE"/>
    <w:rsid w:val="007807A7"/>
    <w:rsid w:val="00780823"/>
    <w:rsid w:val="00780C0A"/>
    <w:rsid w:val="00781CB2"/>
    <w:rsid w:val="00781E46"/>
    <w:rsid w:val="007826F4"/>
    <w:rsid w:val="00782899"/>
    <w:rsid w:val="00782A52"/>
    <w:rsid w:val="00783644"/>
    <w:rsid w:val="00783ADD"/>
    <w:rsid w:val="00784CBD"/>
    <w:rsid w:val="00784EA9"/>
    <w:rsid w:val="00786002"/>
    <w:rsid w:val="007875C9"/>
    <w:rsid w:val="00792703"/>
    <w:rsid w:val="007928EF"/>
    <w:rsid w:val="00794205"/>
    <w:rsid w:val="00796EA8"/>
    <w:rsid w:val="0079710A"/>
    <w:rsid w:val="00797762"/>
    <w:rsid w:val="007A07D7"/>
    <w:rsid w:val="007A2740"/>
    <w:rsid w:val="007A3233"/>
    <w:rsid w:val="007A62DC"/>
    <w:rsid w:val="007A6DE7"/>
    <w:rsid w:val="007A6F12"/>
    <w:rsid w:val="007B09AA"/>
    <w:rsid w:val="007B0C2E"/>
    <w:rsid w:val="007B1808"/>
    <w:rsid w:val="007B1818"/>
    <w:rsid w:val="007B18CF"/>
    <w:rsid w:val="007B1C51"/>
    <w:rsid w:val="007B306B"/>
    <w:rsid w:val="007B3071"/>
    <w:rsid w:val="007B352E"/>
    <w:rsid w:val="007B38C8"/>
    <w:rsid w:val="007B3CD0"/>
    <w:rsid w:val="007B56E4"/>
    <w:rsid w:val="007B5720"/>
    <w:rsid w:val="007B6C5C"/>
    <w:rsid w:val="007B6FCB"/>
    <w:rsid w:val="007B763B"/>
    <w:rsid w:val="007B7AEE"/>
    <w:rsid w:val="007B7E94"/>
    <w:rsid w:val="007C0FFE"/>
    <w:rsid w:val="007C1F47"/>
    <w:rsid w:val="007C2C71"/>
    <w:rsid w:val="007C339C"/>
    <w:rsid w:val="007C354F"/>
    <w:rsid w:val="007C3F18"/>
    <w:rsid w:val="007C4202"/>
    <w:rsid w:val="007C4636"/>
    <w:rsid w:val="007C487E"/>
    <w:rsid w:val="007D09C9"/>
    <w:rsid w:val="007D272E"/>
    <w:rsid w:val="007D291D"/>
    <w:rsid w:val="007D341A"/>
    <w:rsid w:val="007D3FFC"/>
    <w:rsid w:val="007D4682"/>
    <w:rsid w:val="007D4D2C"/>
    <w:rsid w:val="007D574F"/>
    <w:rsid w:val="007D5FC9"/>
    <w:rsid w:val="007D654B"/>
    <w:rsid w:val="007D7529"/>
    <w:rsid w:val="007D7BA6"/>
    <w:rsid w:val="007E03E6"/>
    <w:rsid w:val="007E08F4"/>
    <w:rsid w:val="007E1941"/>
    <w:rsid w:val="007E225F"/>
    <w:rsid w:val="007E3206"/>
    <w:rsid w:val="007E369C"/>
    <w:rsid w:val="007E3A8B"/>
    <w:rsid w:val="007E3CF3"/>
    <w:rsid w:val="007E42C0"/>
    <w:rsid w:val="007E600F"/>
    <w:rsid w:val="007E7DC6"/>
    <w:rsid w:val="007F089E"/>
    <w:rsid w:val="007F0E19"/>
    <w:rsid w:val="007F266A"/>
    <w:rsid w:val="007F2B41"/>
    <w:rsid w:val="007F50AA"/>
    <w:rsid w:val="007F5402"/>
    <w:rsid w:val="007F6301"/>
    <w:rsid w:val="007F7D98"/>
    <w:rsid w:val="00800A47"/>
    <w:rsid w:val="0080198E"/>
    <w:rsid w:val="00803B83"/>
    <w:rsid w:val="00804A7C"/>
    <w:rsid w:val="00805291"/>
    <w:rsid w:val="00805E5D"/>
    <w:rsid w:val="008101A8"/>
    <w:rsid w:val="0081020D"/>
    <w:rsid w:val="00810406"/>
    <w:rsid w:val="008116B5"/>
    <w:rsid w:val="00812029"/>
    <w:rsid w:val="00812536"/>
    <w:rsid w:val="008132AF"/>
    <w:rsid w:val="00814630"/>
    <w:rsid w:val="00814E69"/>
    <w:rsid w:val="00815280"/>
    <w:rsid w:val="00815F41"/>
    <w:rsid w:val="00816351"/>
    <w:rsid w:val="00820264"/>
    <w:rsid w:val="0082051E"/>
    <w:rsid w:val="00820DC5"/>
    <w:rsid w:val="00821A42"/>
    <w:rsid w:val="008233B7"/>
    <w:rsid w:val="00824471"/>
    <w:rsid w:val="00824BE8"/>
    <w:rsid w:val="00826B4F"/>
    <w:rsid w:val="00827CAE"/>
    <w:rsid w:val="00830259"/>
    <w:rsid w:val="0083292C"/>
    <w:rsid w:val="0083333C"/>
    <w:rsid w:val="00835769"/>
    <w:rsid w:val="00835F27"/>
    <w:rsid w:val="0083737C"/>
    <w:rsid w:val="0083768E"/>
    <w:rsid w:val="008414A6"/>
    <w:rsid w:val="00842286"/>
    <w:rsid w:val="008422B4"/>
    <w:rsid w:val="00842486"/>
    <w:rsid w:val="00843AEB"/>
    <w:rsid w:val="00845576"/>
    <w:rsid w:val="00846D5C"/>
    <w:rsid w:val="00847E9B"/>
    <w:rsid w:val="0085274E"/>
    <w:rsid w:val="00853A4E"/>
    <w:rsid w:val="0085406A"/>
    <w:rsid w:val="008552C1"/>
    <w:rsid w:val="0085551C"/>
    <w:rsid w:val="0085559A"/>
    <w:rsid w:val="00860E66"/>
    <w:rsid w:val="0086245C"/>
    <w:rsid w:val="008632DD"/>
    <w:rsid w:val="008656FB"/>
    <w:rsid w:val="008661B9"/>
    <w:rsid w:val="008662B6"/>
    <w:rsid w:val="00866C43"/>
    <w:rsid w:val="00870DF9"/>
    <w:rsid w:val="00872AAC"/>
    <w:rsid w:val="00873FB8"/>
    <w:rsid w:val="00874816"/>
    <w:rsid w:val="008763A0"/>
    <w:rsid w:val="00876912"/>
    <w:rsid w:val="00877DCF"/>
    <w:rsid w:val="0088087A"/>
    <w:rsid w:val="00881096"/>
    <w:rsid w:val="00881727"/>
    <w:rsid w:val="00881FCA"/>
    <w:rsid w:val="008825BB"/>
    <w:rsid w:val="00882699"/>
    <w:rsid w:val="008826C6"/>
    <w:rsid w:val="0088456F"/>
    <w:rsid w:val="00884676"/>
    <w:rsid w:val="008846C8"/>
    <w:rsid w:val="00884EBA"/>
    <w:rsid w:val="00885B06"/>
    <w:rsid w:val="00886315"/>
    <w:rsid w:val="008878C7"/>
    <w:rsid w:val="0089032F"/>
    <w:rsid w:val="00890550"/>
    <w:rsid w:val="008910F7"/>
    <w:rsid w:val="00891B73"/>
    <w:rsid w:val="008925EF"/>
    <w:rsid w:val="00892EFE"/>
    <w:rsid w:val="008931BD"/>
    <w:rsid w:val="00894E94"/>
    <w:rsid w:val="00895AFD"/>
    <w:rsid w:val="008961A8"/>
    <w:rsid w:val="008963AC"/>
    <w:rsid w:val="008967BF"/>
    <w:rsid w:val="008A056D"/>
    <w:rsid w:val="008A0E23"/>
    <w:rsid w:val="008A1771"/>
    <w:rsid w:val="008A2468"/>
    <w:rsid w:val="008A2AB9"/>
    <w:rsid w:val="008A2CF4"/>
    <w:rsid w:val="008A2E29"/>
    <w:rsid w:val="008A36D0"/>
    <w:rsid w:val="008A53FE"/>
    <w:rsid w:val="008A56E4"/>
    <w:rsid w:val="008A59EF"/>
    <w:rsid w:val="008A5A8C"/>
    <w:rsid w:val="008B0CA9"/>
    <w:rsid w:val="008B2CF6"/>
    <w:rsid w:val="008B334B"/>
    <w:rsid w:val="008B3366"/>
    <w:rsid w:val="008B3379"/>
    <w:rsid w:val="008B3B46"/>
    <w:rsid w:val="008B5639"/>
    <w:rsid w:val="008B58AF"/>
    <w:rsid w:val="008B5BAE"/>
    <w:rsid w:val="008B5F32"/>
    <w:rsid w:val="008B5FF7"/>
    <w:rsid w:val="008B6D02"/>
    <w:rsid w:val="008B6F11"/>
    <w:rsid w:val="008B75E6"/>
    <w:rsid w:val="008B7E53"/>
    <w:rsid w:val="008C11CF"/>
    <w:rsid w:val="008C19B1"/>
    <w:rsid w:val="008C2397"/>
    <w:rsid w:val="008C258B"/>
    <w:rsid w:val="008C2778"/>
    <w:rsid w:val="008C2B06"/>
    <w:rsid w:val="008C3978"/>
    <w:rsid w:val="008C4837"/>
    <w:rsid w:val="008C74E9"/>
    <w:rsid w:val="008C7BA0"/>
    <w:rsid w:val="008D07D6"/>
    <w:rsid w:val="008D0CC5"/>
    <w:rsid w:val="008D16F1"/>
    <w:rsid w:val="008D2312"/>
    <w:rsid w:val="008D2604"/>
    <w:rsid w:val="008D3A5C"/>
    <w:rsid w:val="008D5DBB"/>
    <w:rsid w:val="008D62D1"/>
    <w:rsid w:val="008D62F8"/>
    <w:rsid w:val="008D6AED"/>
    <w:rsid w:val="008D6DC8"/>
    <w:rsid w:val="008D7AF3"/>
    <w:rsid w:val="008D7D5E"/>
    <w:rsid w:val="008D7E44"/>
    <w:rsid w:val="008E0709"/>
    <w:rsid w:val="008E0B0B"/>
    <w:rsid w:val="008E1D75"/>
    <w:rsid w:val="008E39D8"/>
    <w:rsid w:val="008E4135"/>
    <w:rsid w:val="008E4841"/>
    <w:rsid w:val="008E506A"/>
    <w:rsid w:val="008E5423"/>
    <w:rsid w:val="008E66A6"/>
    <w:rsid w:val="008E6F5C"/>
    <w:rsid w:val="008F0F7F"/>
    <w:rsid w:val="008F161A"/>
    <w:rsid w:val="008F22D6"/>
    <w:rsid w:val="008F2A4F"/>
    <w:rsid w:val="008F3FDD"/>
    <w:rsid w:val="008F4D9A"/>
    <w:rsid w:val="008F5735"/>
    <w:rsid w:val="00901BCE"/>
    <w:rsid w:val="00901BF8"/>
    <w:rsid w:val="00903838"/>
    <w:rsid w:val="00903967"/>
    <w:rsid w:val="00904C95"/>
    <w:rsid w:val="00905860"/>
    <w:rsid w:val="00906F3E"/>
    <w:rsid w:val="0090722B"/>
    <w:rsid w:val="00907475"/>
    <w:rsid w:val="009106DD"/>
    <w:rsid w:val="00911008"/>
    <w:rsid w:val="00911D66"/>
    <w:rsid w:val="00912A67"/>
    <w:rsid w:val="00912E90"/>
    <w:rsid w:val="009139C5"/>
    <w:rsid w:val="009144A0"/>
    <w:rsid w:val="009149B0"/>
    <w:rsid w:val="00914B09"/>
    <w:rsid w:val="00916DF5"/>
    <w:rsid w:val="009172AB"/>
    <w:rsid w:val="009179D0"/>
    <w:rsid w:val="009230AA"/>
    <w:rsid w:val="009246E8"/>
    <w:rsid w:val="00925EA4"/>
    <w:rsid w:val="009273D6"/>
    <w:rsid w:val="00930823"/>
    <w:rsid w:val="00931785"/>
    <w:rsid w:val="009321BD"/>
    <w:rsid w:val="00932209"/>
    <w:rsid w:val="009325B7"/>
    <w:rsid w:val="0093298A"/>
    <w:rsid w:val="00932C4B"/>
    <w:rsid w:val="0093394B"/>
    <w:rsid w:val="009343C7"/>
    <w:rsid w:val="00934553"/>
    <w:rsid w:val="00935975"/>
    <w:rsid w:val="00936578"/>
    <w:rsid w:val="00940380"/>
    <w:rsid w:val="00940DDE"/>
    <w:rsid w:val="00942A08"/>
    <w:rsid w:val="00944CB9"/>
    <w:rsid w:val="00945C68"/>
    <w:rsid w:val="00945D35"/>
    <w:rsid w:val="009501C9"/>
    <w:rsid w:val="009529A6"/>
    <w:rsid w:val="00952B38"/>
    <w:rsid w:val="00952E76"/>
    <w:rsid w:val="0095306D"/>
    <w:rsid w:val="0095598B"/>
    <w:rsid w:val="00960D93"/>
    <w:rsid w:val="0096106D"/>
    <w:rsid w:val="00963326"/>
    <w:rsid w:val="00963DD1"/>
    <w:rsid w:val="009646FA"/>
    <w:rsid w:val="00964707"/>
    <w:rsid w:val="00965736"/>
    <w:rsid w:val="00965F13"/>
    <w:rsid w:val="00966B45"/>
    <w:rsid w:val="00966CE6"/>
    <w:rsid w:val="00967A88"/>
    <w:rsid w:val="00971947"/>
    <w:rsid w:val="009733AE"/>
    <w:rsid w:val="00974E4D"/>
    <w:rsid w:val="009757F7"/>
    <w:rsid w:val="0097583F"/>
    <w:rsid w:val="00975FF9"/>
    <w:rsid w:val="009761F9"/>
    <w:rsid w:val="00976252"/>
    <w:rsid w:val="0097667D"/>
    <w:rsid w:val="00976D88"/>
    <w:rsid w:val="009774A4"/>
    <w:rsid w:val="00977617"/>
    <w:rsid w:val="00980080"/>
    <w:rsid w:val="00980BE3"/>
    <w:rsid w:val="009813CE"/>
    <w:rsid w:val="009827F7"/>
    <w:rsid w:val="00982CAD"/>
    <w:rsid w:val="009834C8"/>
    <w:rsid w:val="00984184"/>
    <w:rsid w:val="0098782D"/>
    <w:rsid w:val="00987937"/>
    <w:rsid w:val="009900C9"/>
    <w:rsid w:val="009914EE"/>
    <w:rsid w:val="00992476"/>
    <w:rsid w:val="0099326D"/>
    <w:rsid w:val="009938C3"/>
    <w:rsid w:val="00994623"/>
    <w:rsid w:val="009966B5"/>
    <w:rsid w:val="009969E0"/>
    <w:rsid w:val="00997F5A"/>
    <w:rsid w:val="009A061C"/>
    <w:rsid w:val="009A0637"/>
    <w:rsid w:val="009A07A9"/>
    <w:rsid w:val="009A099B"/>
    <w:rsid w:val="009A1249"/>
    <w:rsid w:val="009A1BB0"/>
    <w:rsid w:val="009A1C4C"/>
    <w:rsid w:val="009A29DF"/>
    <w:rsid w:val="009A460A"/>
    <w:rsid w:val="009A551F"/>
    <w:rsid w:val="009A5FD4"/>
    <w:rsid w:val="009A78BB"/>
    <w:rsid w:val="009B22CF"/>
    <w:rsid w:val="009B26C9"/>
    <w:rsid w:val="009B309A"/>
    <w:rsid w:val="009B5928"/>
    <w:rsid w:val="009B664B"/>
    <w:rsid w:val="009C0FA8"/>
    <w:rsid w:val="009C27DC"/>
    <w:rsid w:val="009C3525"/>
    <w:rsid w:val="009C3562"/>
    <w:rsid w:val="009C3DD8"/>
    <w:rsid w:val="009C4377"/>
    <w:rsid w:val="009C4800"/>
    <w:rsid w:val="009C4802"/>
    <w:rsid w:val="009C4E8C"/>
    <w:rsid w:val="009D0360"/>
    <w:rsid w:val="009D0AC1"/>
    <w:rsid w:val="009D0EC6"/>
    <w:rsid w:val="009D1165"/>
    <w:rsid w:val="009D285C"/>
    <w:rsid w:val="009D4D24"/>
    <w:rsid w:val="009D4E54"/>
    <w:rsid w:val="009D550C"/>
    <w:rsid w:val="009D5DAE"/>
    <w:rsid w:val="009D5FCE"/>
    <w:rsid w:val="009D60C9"/>
    <w:rsid w:val="009D67B2"/>
    <w:rsid w:val="009D71C9"/>
    <w:rsid w:val="009D75DF"/>
    <w:rsid w:val="009D78FD"/>
    <w:rsid w:val="009D7996"/>
    <w:rsid w:val="009D7CE0"/>
    <w:rsid w:val="009E0151"/>
    <w:rsid w:val="009E02A4"/>
    <w:rsid w:val="009E1BDD"/>
    <w:rsid w:val="009E1E3F"/>
    <w:rsid w:val="009E1EA9"/>
    <w:rsid w:val="009E3278"/>
    <w:rsid w:val="009E35AF"/>
    <w:rsid w:val="009E3959"/>
    <w:rsid w:val="009E7A02"/>
    <w:rsid w:val="009F001F"/>
    <w:rsid w:val="009F19A8"/>
    <w:rsid w:val="009F22F2"/>
    <w:rsid w:val="009F2714"/>
    <w:rsid w:val="009F2A0C"/>
    <w:rsid w:val="009F2D66"/>
    <w:rsid w:val="009F3131"/>
    <w:rsid w:val="009F36EE"/>
    <w:rsid w:val="009F3C50"/>
    <w:rsid w:val="009F406D"/>
    <w:rsid w:val="009F5D73"/>
    <w:rsid w:val="009F60AD"/>
    <w:rsid w:val="009F7687"/>
    <w:rsid w:val="009F7F86"/>
    <w:rsid w:val="00A00DB5"/>
    <w:rsid w:val="00A01D07"/>
    <w:rsid w:val="00A01FE1"/>
    <w:rsid w:val="00A02B79"/>
    <w:rsid w:val="00A0403A"/>
    <w:rsid w:val="00A0495A"/>
    <w:rsid w:val="00A05F01"/>
    <w:rsid w:val="00A06036"/>
    <w:rsid w:val="00A06652"/>
    <w:rsid w:val="00A07374"/>
    <w:rsid w:val="00A07B3F"/>
    <w:rsid w:val="00A07DF3"/>
    <w:rsid w:val="00A100FA"/>
    <w:rsid w:val="00A103E4"/>
    <w:rsid w:val="00A10B6A"/>
    <w:rsid w:val="00A10D2E"/>
    <w:rsid w:val="00A11495"/>
    <w:rsid w:val="00A13752"/>
    <w:rsid w:val="00A13C1B"/>
    <w:rsid w:val="00A141A7"/>
    <w:rsid w:val="00A153CE"/>
    <w:rsid w:val="00A1726B"/>
    <w:rsid w:val="00A17F79"/>
    <w:rsid w:val="00A207D0"/>
    <w:rsid w:val="00A20A73"/>
    <w:rsid w:val="00A21910"/>
    <w:rsid w:val="00A22264"/>
    <w:rsid w:val="00A2231B"/>
    <w:rsid w:val="00A23E41"/>
    <w:rsid w:val="00A24B57"/>
    <w:rsid w:val="00A26008"/>
    <w:rsid w:val="00A263E8"/>
    <w:rsid w:val="00A2640A"/>
    <w:rsid w:val="00A26ACB"/>
    <w:rsid w:val="00A278CD"/>
    <w:rsid w:val="00A304D9"/>
    <w:rsid w:val="00A30DB3"/>
    <w:rsid w:val="00A31540"/>
    <w:rsid w:val="00A31AC2"/>
    <w:rsid w:val="00A31E11"/>
    <w:rsid w:val="00A31F53"/>
    <w:rsid w:val="00A3230E"/>
    <w:rsid w:val="00A33F51"/>
    <w:rsid w:val="00A345AA"/>
    <w:rsid w:val="00A34C15"/>
    <w:rsid w:val="00A36840"/>
    <w:rsid w:val="00A37D16"/>
    <w:rsid w:val="00A37F49"/>
    <w:rsid w:val="00A40969"/>
    <w:rsid w:val="00A40AEB"/>
    <w:rsid w:val="00A40D76"/>
    <w:rsid w:val="00A41BC7"/>
    <w:rsid w:val="00A4589A"/>
    <w:rsid w:val="00A45FB4"/>
    <w:rsid w:val="00A46FD3"/>
    <w:rsid w:val="00A475D2"/>
    <w:rsid w:val="00A5249A"/>
    <w:rsid w:val="00A53AC9"/>
    <w:rsid w:val="00A54454"/>
    <w:rsid w:val="00A5537C"/>
    <w:rsid w:val="00A55D08"/>
    <w:rsid w:val="00A56750"/>
    <w:rsid w:val="00A5682F"/>
    <w:rsid w:val="00A5699D"/>
    <w:rsid w:val="00A57E8C"/>
    <w:rsid w:val="00A628ED"/>
    <w:rsid w:val="00A63213"/>
    <w:rsid w:val="00A63BAC"/>
    <w:rsid w:val="00A63BE8"/>
    <w:rsid w:val="00A6409E"/>
    <w:rsid w:val="00A64748"/>
    <w:rsid w:val="00A64BD0"/>
    <w:rsid w:val="00A65180"/>
    <w:rsid w:val="00A6546F"/>
    <w:rsid w:val="00A65C1C"/>
    <w:rsid w:val="00A67214"/>
    <w:rsid w:val="00A70649"/>
    <w:rsid w:val="00A70984"/>
    <w:rsid w:val="00A709D2"/>
    <w:rsid w:val="00A70C48"/>
    <w:rsid w:val="00A7225B"/>
    <w:rsid w:val="00A72B18"/>
    <w:rsid w:val="00A731C7"/>
    <w:rsid w:val="00A73AD4"/>
    <w:rsid w:val="00A751F8"/>
    <w:rsid w:val="00A769D6"/>
    <w:rsid w:val="00A77A4F"/>
    <w:rsid w:val="00A8078C"/>
    <w:rsid w:val="00A82F3A"/>
    <w:rsid w:val="00A83D43"/>
    <w:rsid w:val="00A84A78"/>
    <w:rsid w:val="00A86719"/>
    <w:rsid w:val="00A86EF4"/>
    <w:rsid w:val="00A86F2D"/>
    <w:rsid w:val="00A90203"/>
    <w:rsid w:val="00A90954"/>
    <w:rsid w:val="00A92E2C"/>
    <w:rsid w:val="00A959FE"/>
    <w:rsid w:val="00A976A3"/>
    <w:rsid w:val="00AA0407"/>
    <w:rsid w:val="00AA0FEE"/>
    <w:rsid w:val="00AA310C"/>
    <w:rsid w:val="00AA3526"/>
    <w:rsid w:val="00AA490C"/>
    <w:rsid w:val="00AA5EAF"/>
    <w:rsid w:val="00AA62F2"/>
    <w:rsid w:val="00AA7F4A"/>
    <w:rsid w:val="00AB09AE"/>
    <w:rsid w:val="00AB1A9E"/>
    <w:rsid w:val="00AB1BF1"/>
    <w:rsid w:val="00AB1CB0"/>
    <w:rsid w:val="00AB20B3"/>
    <w:rsid w:val="00AB2146"/>
    <w:rsid w:val="00AB21A3"/>
    <w:rsid w:val="00AB27A4"/>
    <w:rsid w:val="00AB5EC2"/>
    <w:rsid w:val="00AB7590"/>
    <w:rsid w:val="00AB7697"/>
    <w:rsid w:val="00AB7990"/>
    <w:rsid w:val="00AC0D3B"/>
    <w:rsid w:val="00AC34E6"/>
    <w:rsid w:val="00AC38F8"/>
    <w:rsid w:val="00AC3EC9"/>
    <w:rsid w:val="00AC4299"/>
    <w:rsid w:val="00AC459A"/>
    <w:rsid w:val="00AC47B9"/>
    <w:rsid w:val="00AC47C1"/>
    <w:rsid w:val="00AC4F35"/>
    <w:rsid w:val="00AC537D"/>
    <w:rsid w:val="00AC5B2F"/>
    <w:rsid w:val="00AD0DCB"/>
    <w:rsid w:val="00AD25C4"/>
    <w:rsid w:val="00AD3420"/>
    <w:rsid w:val="00AD3D97"/>
    <w:rsid w:val="00AD5411"/>
    <w:rsid w:val="00AD6302"/>
    <w:rsid w:val="00AD6410"/>
    <w:rsid w:val="00AD6E97"/>
    <w:rsid w:val="00AD7499"/>
    <w:rsid w:val="00AD7D49"/>
    <w:rsid w:val="00AE0142"/>
    <w:rsid w:val="00AE0D3C"/>
    <w:rsid w:val="00AE2509"/>
    <w:rsid w:val="00AE5576"/>
    <w:rsid w:val="00AE55AF"/>
    <w:rsid w:val="00AE5CAE"/>
    <w:rsid w:val="00AE63C8"/>
    <w:rsid w:val="00AF1979"/>
    <w:rsid w:val="00AF1BCD"/>
    <w:rsid w:val="00AF1D01"/>
    <w:rsid w:val="00AF23CA"/>
    <w:rsid w:val="00AF4050"/>
    <w:rsid w:val="00AF46F0"/>
    <w:rsid w:val="00AF4A78"/>
    <w:rsid w:val="00AF4B5D"/>
    <w:rsid w:val="00AF5155"/>
    <w:rsid w:val="00AF5310"/>
    <w:rsid w:val="00AF6EEA"/>
    <w:rsid w:val="00AF79D2"/>
    <w:rsid w:val="00AF7EF3"/>
    <w:rsid w:val="00B0121A"/>
    <w:rsid w:val="00B015A8"/>
    <w:rsid w:val="00B019E8"/>
    <w:rsid w:val="00B029F9"/>
    <w:rsid w:val="00B036CB"/>
    <w:rsid w:val="00B05425"/>
    <w:rsid w:val="00B068BF"/>
    <w:rsid w:val="00B06EB3"/>
    <w:rsid w:val="00B0718B"/>
    <w:rsid w:val="00B07407"/>
    <w:rsid w:val="00B07A9E"/>
    <w:rsid w:val="00B104B3"/>
    <w:rsid w:val="00B10AE5"/>
    <w:rsid w:val="00B12059"/>
    <w:rsid w:val="00B12336"/>
    <w:rsid w:val="00B131D9"/>
    <w:rsid w:val="00B13F0F"/>
    <w:rsid w:val="00B2079C"/>
    <w:rsid w:val="00B22470"/>
    <w:rsid w:val="00B22ED3"/>
    <w:rsid w:val="00B24957"/>
    <w:rsid w:val="00B24C2A"/>
    <w:rsid w:val="00B252BE"/>
    <w:rsid w:val="00B256CB"/>
    <w:rsid w:val="00B25EAF"/>
    <w:rsid w:val="00B27206"/>
    <w:rsid w:val="00B27486"/>
    <w:rsid w:val="00B30143"/>
    <w:rsid w:val="00B3028B"/>
    <w:rsid w:val="00B333C7"/>
    <w:rsid w:val="00B34A55"/>
    <w:rsid w:val="00B34D74"/>
    <w:rsid w:val="00B3546E"/>
    <w:rsid w:val="00B3664C"/>
    <w:rsid w:val="00B36B0C"/>
    <w:rsid w:val="00B40CD3"/>
    <w:rsid w:val="00B44932"/>
    <w:rsid w:val="00B450F3"/>
    <w:rsid w:val="00B45317"/>
    <w:rsid w:val="00B46C47"/>
    <w:rsid w:val="00B46E0B"/>
    <w:rsid w:val="00B50797"/>
    <w:rsid w:val="00B516ED"/>
    <w:rsid w:val="00B5294E"/>
    <w:rsid w:val="00B539C6"/>
    <w:rsid w:val="00B54164"/>
    <w:rsid w:val="00B56268"/>
    <w:rsid w:val="00B56386"/>
    <w:rsid w:val="00B56AFE"/>
    <w:rsid w:val="00B5766F"/>
    <w:rsid w:val="00B60951"/>
    <w:rsid w:val="00B61A32"/>
    <w:rsid w:val="00B6223A"/>
    <w:rsid w:val="00B6239F"/>
    <w:rsid w:val="00B646EE"/>
    <w:rsid w:val="00B64921"/>
    <w:rsid w:val="00B65940"/>
    <w:rsid w:val="00B665DB"/>
    <w:rsid w:val="00B66ED0"/>
    <w:rsid w:val="00B67838"/>
    <w:rsid w:val="00B70335"/>
    <w:rsid w:val="00B724A3"/>
    <w:rsid w:val="00B7298A"/>
    <w:rsid w:val="00B7355D"/>
    <w:rsid w:val="00B73A85"/>
    <w:rsid w:val="00B74B19"/>
    <w:rsid w:val="00B7645E"/>
    <w:rsid w:val="00B7686E"/>
    <w:rsid w:val="00B82326"/>
    <w:rsid w:val="00B82631"/>
    <w:rsid w:val="00B8272D"/>
    <w:rsid w:val="00B83169"/>
    <w:rsid w:val="00B83E38"/>
    <w:rsid w:val="00B84395"/>
    <w:rsid w:val="00B84554"/>
    <w:rsid w:val="00B84CA5"/>
    <w:rsid w:val="00B852B5"/>
    <w:rsid w:val="00B856F4"/>
    <w:rsid w:val="00B86200"/>
    <w:rsid w:val="00B87BC5"/>
    <w:rsid w:val="00B90343"/>
    <w:rsid w:val="00B90410"/>
    <w:rsid w:val="00B91798"/>
    <w:rsid w:val="00B91F12"/>
    <w:rsid w:val="00B92347"/>
    <w:rsid w:val="00B9241D"/>
    <w:rsid w:val="00B9302F"/>
    <w:rsid w:val="00B93405"/>
    <w:rsid w:val="00B935CB"/>
    <w:rsid w:val="00B93EF0"/>
    <w:rsid w:val="00B9402A"/>
    <w:rsid w:val="00B9546C"/>
    <w:rsid w:val="00B96680"/>
    <w:rsid w:val="00B9677B"/>
    <w:rsid w:val="00B97216"/>
    <w:rsid w:val="00B97B9E"/>
    <w:rsid w:val="00B97C2A"/>
    <w:rsid w:val="00BA05C9"/>
    <w:rsid w:val="00BA13AF"/>
    <w:rsid w:val="00BA342B"/>
    <w:rsid w:val="00BA4377"/>
    <w:rsid w:val="00BA570C"/>
    <w:rsid w:val="00BA5ABA"/>
    <w:rsid w:val="00BA77D2"/>
    <w:rsid w:val="00BB1583"/>
    <w:rsid w:val="00BB35A2"/>
    <w:rsid w:val="00BB3663"/>
    <w:rsid w:val="00BB39B0"/>
    <w:rsid w:val="00BB4703"/>
    <w:rsid w:val="00BB541C"/>
    <w:rsid w:val="00BB5F6B"/>
    <w:rsid w:val="00BB64C8"/>
    <w:rsid w:val="00BB6FDF"/>
    <w:rsid w:val="00BB7314"/>
    <w:rsid w:val="00BB7EF1"/>
    <w:rsid w:val="00BC02FC"/>
    <w:rsid w:val="00BC1F23"/>
    <w:rsid w:val="00BC2134"/>
    <w:rsid w:val="00BC2391"/>
    <w:rsid w:val="00BC3691"/>
    <w:rsid w:val="00BC5FFF"/>
    <w:rsid w:val="00BC6AFD"/>
    <w:rsid w:val="00BD067A"/>
    <w:rsid w:val="00BD1533"/>
    <w:rsid w:val="00BD157E"/>
    <w:rsid w:val="00BD2069"/>
    <w:rsid w:val="00BD25F6"/>
    <w:rsid w:val="00BD38CB"/>
    <w:rsid w:val="00BD3CA7"/>
    <w:rsid w:val="00BD40B9"/>
    <w:rsid w:val="00BD4B7D"/>
    <w:rsid w:val="00BD55A1"/>
    <w:rsid w:val="00BD7DE2"/>
    <w:rsid w:val="00BE01AD"/>
    <w:rsid w:val="00BE291D"/>
    <w:rsid w:val="00BE29D6"/>
    <w:rsid w:val="00BE44BA"/>
    <w:rsid w:val="00BE4748"/>
    <w:rsid w:val="00BE5772"/>
    <w:rsid w:val="00BE62FF"/>
    <w:rsid w:val="00BE6C2F"/>
    <w:rsid w:val="00BE70F9"/>
    <w:rsid w:val="00BE7B82"/>
    <w:rsid w:val="00BF15AC"/>
    <w:rsid w:val="00BF19D8"/>
    <w:rsid w:val="00BF21EA"/>
    <w:rsid w:val="00BF24F9"/>
    <w:rsid w:val="00BF3039"/>
    <w:rsid w:val="00BF3049"/>
    <w:rsid w:val="00BF3310"/>
    <w:rsid w:val="00BF495E"/>
    <w:rsid w:val="00BF49C4"/>
    <w:rsid w:val="00BF4F83"/>
    <w:rsid w:val="00BF4FAB"/>
    <w:rsid w:val="00BF5AE1"/>
    <w:rsid w:val="00BF6750"/>
    <w:rsid w:val="00C00B3E"/>
    <w:rsid w:val="00C00C69"/>
    <w:rsid w:val="00C010B6"/>
    <w:rsid w:val="00C01FC9"/>
    <w:rsid w:val="00C02F0F"/>
    <w:rsid w:val="00C02FF3"/>
    <w:rsid w:val="00C035E1"/>
    <w:rsid w:val="00C03815"/>
    <w:rsid w:val="00C03923"/>
    <w:rsid w:val="00C04603"/>
    <w:rsid w:val="00C05943"/>
    <w:rsid w:val="00C06221"/>
    <w:rsid w:val="00C062D3"/>
    <w:rsid w:val="00C06881"/>
    <w:rsid w:val="00C129CC"/>
    <w:rsid w:val="00C14C46"/>
    <w:rsid w:val="00C14ED8"/>
    <w:rsid w:val="00C154D8"/>
    <w:rsid w:val="00C15FF9"/>
    <w:rsid w:val="00C170F0"/>
    <w:rsid w:val="00C17D7D"/>
    <w:rsid w:val="00C201F2"/>
    <w:rsid w:val="00C2054D"/>
    <w:rsid w:val="00C21653"/>
    <w:rsid w:val="00C226EB"/>
    <w:rsid w:val="00C2396C"/>
    <w:rsid w:val="00C24524"/>
    <w:rsid w:val="00C26446"/>
    <w:rsid w:val="00C26871"/>
    <w:rsid w:val="00C305A6"/>
    <w:rsid w:val="00C30831"/>
    <w:rsid w:val="00C3108E"/>
    <w:rsid w:val="00C3204C"/>
    <w:rsid w:val="00C321FD"/>
    <w:rsid w:val="00C33AD6"/>
    <w:rsid w:val="00C33F76"/>
    <w:rsid w:val="00C3420B"/>
    <w:rsid w:val="00C357A0"/>
    <w:rsid w:val="00C36F49"/>
    <w:rsid w:val="00C37D69"/>
    <w:rsid w:val="00C40E81"/>
    <w:rsid w:val="00C40EF6"/>
    <w:rsid w:val="00C412D3"/>
    <w:rsid w:val="00C44FAD"/>
    <w:rsid w:val="00C462B5"/>
    <w:rsid w:val="00C468C3"/>
    <w:rsid w:val="00C47E8E"/>
    <w:rsid w:val="00C509B9"/>
    <w:rsid w:val="00C50EA1"/>
    <w:rsid w:val="00C51325"/>
    <w:rsid w:val="00C51609"/>
    <w:rsid w:val="00C5201F"/>
    <w:rsid w:val="00C527C4"/>
    <w:rsid w:val="00C52BDC"/>
    <w:rsid w:val="00C5549B"/>
    <w:rsid w:val="00C5552F"/>
    <w:rsid w:val="00C55E53"/>
    <w:rsid w:val="00C56A63"/>
    <w:rsid w:val="00C56D88"/>
    <w:rsid w:val="00C56E78"/>
    <w:rsid w:val="00C57EA1"/>
    <w:rsid w:val="00C605FA"/>
    <w:rsid w:val="00C61B3C"/>
    <w:rsid w:val="00C61DAE"/>
    <w:rsid w:val="00C62EE5"/>
    <w:rsid w:val="00C6362A"/>
    <w:rsid w:val="00C63845"/>
    <w:rsid w:val="00C6432B"/>
    <w:rsid w:val="00C664EB"/>
    <w:rsid w:val="00C70106"/>
    <w:rsid w:val="00C7028F"/>
    <w:rsid w:val="00C70CDC"/>
    <w:rsid w:val="00C71392"/>
    <w:rsid w:val="00C7216F"/>
    <w:rsid w:val="00C7218A"/>
    <w:rsid w:val="00C73672"/>
    <w:rsid w:val="00C73C53"/>
    <w:rsid w:val="00C74F35"/>
    <w:rsid w:val="00C74FDF"/>
    <w:rsid w:val="00C75DF2"/>
    <w:rsid w:val="00C77493"/>
    <w:rsid w:val="00C80377"/>
    <w:rsid w:val="00C80B67"/>
    <w:rsid w:val="00C81202"/>
    <w:rsid w:val="00C81F93"/>
    <w:rsid w:val="00C83F8B"/>
    <w:rsid w:val="00C841B0"/>
    <w:rsid w:val="00C843B2"/>
    <w:rsid w:val="00C851CD"/>
    <w:rsid w:val="00C852E1"/>
    <w:rsid w:val="00C8694E"/>
    <w:rsid w:val="00C86C4A"/>
    <w:rsid w:val="00C87C1B"/>
    <w:rsid w:val="00C9091D"/>
    <w:rsid w:val="00C931D2"/>
    <w:rsid w:val="00C93351"/>
    <w:rsid w:val="00C9347E"/>
    <w:rsid w:val="00C94967"/>
    <w:rsid w:val="00C94D92"/>
    <w:rsid w:val="00C9500E"/>
    <w:rsid w:val="00C95170"/>
    <w:rsid w:val="00C96A0E"/>
    <w:rsid w:val="00CA012A"/>
    <w:rsid w:val="00CA52BF"/>
    <w:rsid w:val="00CA52DE"/>
    <w:rsid w:val="00CA6136"/>
    <w:rsid w:val="00CA6CD7"/>
    <w:rsid w:val="00CA7A91"/>
    <w:rsid w:val="00CB0B22"/>
    <w:rsid w:val="00CB0C1F"/>
    <w:rsid w:val="00CB1476"/>
    <w:rsid w:val="00CB283F"/>
    <w:rsid w:val="00CB2CF0"/>
    <w:rsid w:val="00CB3C51"/>
    <w:rsid w:val="00CB4182"/>
    <w:rsid w:val="00CB4694"/>
    <w:rsid w:val="00CB581B"/>
    <w:rsid w:val="00CB595D"/>
    <w:rsid w:val="00CB5F42"/>
    <w:rsid w:val="00CB6AE3"/>
    <w:rsid w:val="00CC0F5C"/>
    <w:rsid w:val="00CC18B7"/>
    <w:rsid w:val="00CC22E7"/>
    <w:rsid w:val="00CC3083"/>
    <w:rsid w:val="00CC3386"/>
    <w:rsid w:val="00CC3494"/>
    <w:rsid w:val="00CC413A"/>
    <w:rsid w:val="00CC486F"/>
    <w:rsid w:val="00CC5227"/>
    <w:rsid w:val="00CC6192"/>
    <w:rsid w:val="00CC670F"/>
    <w:rsid w:val="00CC7142"/>
    <w:rsid w:val="00CC7555"/>
    <w:rsid w:val="00CC7751"/>
    <w:rsid w:val="00CC7AFA"/>
    <w:rsid w:val="00CD059E"/>
    <w:rsid w:val="00CD07EB"/>
    <w:rsid w:val="00CD0D15"/>
    <w:rsid w:val="00CD2050"/>
    <w:rsid w:val="00CD484E"/>
    <w:rsid w:val="00CD6DE9"/>
    <w:rsid w:val="00CD7766"/>
    <w:rsid w:val="00CD7B1A"/>
    <w:rsid w:val="00CE0EA1"/>
    <w:rsid w:val="00CE21D3"/>
    <w:rsid w:val="00CE25C3"/>
    <w:rsid w:val="00CE4C3B"/>
    <w:rsid w:val="00CE5742"/>
    <w:rsid w:val="00CE5907"/>
    <w:rsid w:val="00CE7B8B"/>
    <w:rsid w:val="00CF20B7"/>
    <w:rsid w:val="00CF3BDE"/>
    <w:rsid w:val="00CF4054"/>
    <w:rsid w:val="00CF4298"/>
    <w:rsid w:val="00CF434B"/>
    <w:rsid w:val="00CF5879"/>
    <w:rsid w:val="00CF6820"/>
    <w:rsid w:val="00CF6DE1"/>
    <w:rsid w:val="00CF7120"/>
    <w:rsid w:val="00CF7184"/>
    <w:rsid w:val="00D0048D"/>
    <w:rsid w:val="00D00813"/>
    <w:rsid w:val="00D02ADC"/>
    <w:rsid w:val="00D03D88"/>
    <w:rsid w:val="00D03E6C"/>
    <w:rsid w:val="00D04A0C"/>
    <w:rsid w:val="00D06AEC"/>
    <w:rsid w:val="00D06C16"/>
    <w:rsid w:val="00D071DF"/>
    <w:rsid w:val="00D075CA"/>
    <w:rsid w:val="00D0766F"/>
    <w:rsid w:val="00D07873"/>
    <w:rsid w:val="00D07AB2"/>
    <w:rsid w:val="00D11110"/>
    <w:rsid w:val="00D1121B"/>
    <w:rsid w:val="00D14535"/>
    <w:rsid w:val="00D147A1"/>
    <w:rsid w:val="00D14FE5"/>
    <w:rsid w:val="00D159A3"/>
    <w:rsid w:val="00D15C52"/>
    <w:rsid w:val="00D17FA0"/>
    <w:rsid w:val="00D21FB7"/>
    <w:rsid w:val="00D23AAE"/>
    <w:rsid w:val="00D23C1E"/>
    <w:rsid w:val="00D24103"/>
    <w:rsid w:val="00D24A1C"/>
    <w:rsid w:val="00D24BCD"/>
    <w:rsid w:val="00D25B9A"/>
    <w:rsid w:val="00D25DAC"/>
    <w:rsid w:val="00D2631D"/>
    <w:rsid w:val="00D2707C"/>
    <w:rsid w:val="00D30103"/>
    <w:rsid w:val="00D301BB"/>
    <w:rsid w:val="00D32260"/>
    <w:rsid w:val="00D34BB5"/>
    <w:rsid w:val="00D34F86"/>
    <w:rsid w:val="00D35763"/>
    <w:rsid w:val="00D36465"/>
    <w:rsid w:val="00D36DC8"/>
    <w:rsid w:val="00D40A8A"/>
    <w:rsid w:val="00D4263C"/>
    <w:rsid w:val="00D4273F"/>
    <w:rsid w:val="00D43545"/>
    <w:rsid w:val="00D43FBB"/>
    <w:rsid w:val="00D44B87"/>
    <w:rsid w:val="00D44DE6"/>
    <w:rsid w:val="00D454F5"/>
    <w:rsid w:val="00D47041"/>
    <w:rsid w:val="00D50DA6"/>
    <w:rsid w:val="00D52D9E"/>
    <w:rsid w:val="00D53370"/>
    <w:rsid w:val="00D53A32"/>
    <w:rsid w:val="00D56508"/>
    <w:rsid w:val="00D574F9"/>
    <w:rsid w:val="00D57FB4"/>
    <w:rsid w:val="00D6020A"/>
    <w:rsid w:val="00D60A17"/>
    <w:rsid w:val="00D61F27"/>
    <w:rsid w:val="00D6323D"/>
    <w:rsid w:val="00D64BA9"/>
    <w:rsid w:val="00D67D24"/>
    <w:rsid w:val="00D67F0A"/>
    <w:rsid w:val="00D70B0F"/>
    <w:rsid w:val="00D71B72"/>
    <w:rsid w:val="00D7303E"/>
    <w:rsid w:val="00D73345"/>
    <w:rsid w:val="00D73C76"/>
    <w:rsid w:val="00D745E1"/>
    <w:rsid w:val="00D759CB"/>
    <w:rsid w:val="00D76192"/>
    <w:rsid w:val="00D768A4"/>
    <w:rsid w:val="00D7764D"/>
    <w:rsid w:val="00D802E7"/>
    <w:rsid w:val="00D81115"/>
    <w:rsid w:val="00D812D6"/>
    <w:rsid w:val="00D82227"/>
    <w:rsid w:val="00D82410"/>
    <w:rsid w:val="00D842E8"/>
    <w:rsid w:val="00D84B78"/>
    <w:rsid w:val="00D852D7"/>
    <w:rsid w:val="00D85AAA"/>
    <w:rsid w:val="00D87B26"/>
    <w:rsid w:val="00D9102B"/>
    <w:rsid w:val="00D93C61"/>
    <w:rsid w:val="00D95056"/>
    <w:rsid w:val="00D962C6"/>
    <w:rsid w:val="00D9679B"/>
    <w:rsid w:val="00D9682F"/>
    <w:rsid w:val="00D971B6"/>
    <w:rsid w:val="00D97FA0"/>
    <w:rsid w:val="00DA0459"/>
    <w:rsid w:val="00DA05C3"/>
    <w:rsid w:val="00DA0F88"/>
    <w:rsid w:val="00DA1D04"/>
    <w:rsid w:val="00DA241C"/>
    <w:rsid w:val="00DA2703"/>
    <w:rsid w:val="00DA29B0"/>
    <w:rsid w:val="00DA39A6"/>
    <w:rsid w:val="00DA43B5"/>
    <w:rsid w:val="00DA4AF1"/>
    <w:rsid w:val="00DA76BC"/>
    <w:rsid w:val="00DB012E"/>
    <w:rsid w:val="00DB08B7"/>
    <w:rsid w:val="00DB0C79"/>
    <w:rsid w:val="00DB1E8E"/>
    <w:rsid w:val="00DB2362"/>
    <w:rsid w:val="00DB33EA"/>
    <w:rsid w:val="00DB3511"/>
    <w:rsid w:val="00DB4752"/>
    <w:rsid w:val="00DB5AD5"/>
    <w:rsid w:val="00DB6847"/>
    <w:rsid w:val="00DB6C0F"/>
    <w:rsid w:val="00DB6E20"/>
    <w:rsid w:val="00DB7A97"/>
    <w:rsid w:val="00DB7FFA"/>
    <w:rsid w:val="00DC0493"/>
    <w:rsid w:val="00DC0A62"/>
    <w:rsid w:val="00DC0C26"/>
    <w:rsid w:val="00DC3A20"/>
    <w:rsid w:val="00DC5418"/>
    <w:rsid w:val="00DC56F3"/>
    <w:rsid w:val="00DD270C"/>
    <w:rsid w:val="00DD3845"/>
    <w:rsid w:val="00DD3B54"/>
    <w:rsid w:val="00DD3E34"/>
    <w:rsid w:val="00DD420D"/>
    <w:rsid w:val="00DD6334"/>
    <w:rsid w:val="00DD685A"/>
    <w:rsid w:val="00DD68CB"/>
    <w:rsid w:val="00DD6987"/>
    <w:rsid w:val="00DD7899"/>
    <w:rsid w:val="00DE0688"/>
    <w:rsid w:val="00DE0A9F"/>
    <w:rsid w:val="00DE1EBA"/>
    <w:rsid w:val="00DE24F3"/>
    <w:rsid w:val="00DE38B7"/>
    <w:rsid w:val="00DE397E"/>
    <w:rsid w:val="00DE3BE7"/>
    <w:rsid w:val="00DE55E2"/>
    <w:rsid w:val="00DE6C99"/>
    <w:rsid w:val="00DF1357"/>
    <w:rsid w:val="00DF16EF"/>
    <w:rsid w:val="00DF1FC4"/>
    <w:rsid w:val="00DF24DD"/>
    <w:rsid w:val="00DF2799"/>
    <w:rsid w:val="00DF2BFE"/>
    <w:rsid w:val="00DF2D49"/>
    <w:rsid w:val="00DF301E"/>
    <w:rsid w:val="00DF34CD"/>
    <w:rsid w:val="00DF4E53"/>
    <w:rsid w:val="00E00055"/>
    <w:rsid w:val="00E00222"/>
    <w:rsid w:val="00E0278E"/>
    <w:rsid w:val="00E040C7"/>
    <w:rsid w:val="00E04688"/>
    <w:rsid w:val="00E04B9C"/>
    <w:rsid w:val="00E0554E"/>
    <w:rsid w:val="00E06F60"/>
    <w:rsid w:val="00E07ADC"/>
    <w:rsid w:val="00E07BAD"/>
    <w:rsid w:val="00E1132C"/>
    <w:rsid w:val="00E11ACA"/>
    <w:rsid w:val="00E1224B"/>
    <w:rsid w:val="00E126F5"/>
    <w:rsid w:val="00E12751"/>
    <w:rsid w:val="00E12784"/>
    <w:rsid w:val="00E1315B"/>
    <w:rsid w:val="00E132DD"/>
    <w:rsid w:val="00E1338D"/>
    <w:rsid w:val="00E15428"/>
    <w:rsid w:val="00E15701"/>
    <w:rsid w:val="00E15A15"/>
    <w:rsid w:val="00E16B46"/>
    <w:rsid w:val="00E173E6"/>
    <w:rsid w:val="00E20BB3"/>
    <w:rsid w:val="00E20FE5"/>
    <w:rsid w:val="00E2199D"/>
    <w:rsid w:val="00E2210C"/>
    <w:rsid w:val="00E22A2E"/>
    <w:rsid w:val="00E23837"/>
    <w:rsid w:val="00E23C81"/>
    <w:rsid w:val="00E242DF"/>
    <w:rsid w:val="00E274A7"/>
    <w:rsid w:val="00E274FA"/>
    <w:rsid w:val="00E2786A"/>
    <w:rsid w:val="00E3045E"/>
    <w:rsid w:val="00E30CFD"/>
    <w:rsid w:val="00E30F0F"/>
    <w:rsid w:val="00E3216A"/>
    <w:rsid w:val="00E32BC4"/>
    <w:rsid w:val="00E32DD4"/>
    <w:rsid w:val="00E32F00"/>
    <w:rsid w:val="00E33C1A"/>
    <w:rsid w:val="00E34450"/>
    <w:rsid w:val="00E36491"/>
    <w:rsid w:val="00E3739F"/>
    <w:rsid w:val="00E37572"/>
    <w:rsid w:val="00E40382"/>
    <w:rsid w:val="00E41043"/>
    <w:rsid w:val="00E41744"/>
    <w:rsid w:val="00E4275B"/>
    <w:rsid w:val="00E4282E"/>
    <w:rsid w:val="00E42D06"/>
    <w:rsid w:val="00E444A3"/>
    <w:rsid w:val="00E45085"/>
    <w:rsid w:val="00E45C12"/>
    <w:rsid w:val="00E50113"/>
    <w:rsid w:val="00E50413"/>
    <w:rsid w:val="00E50B2E"/>
    <w:rsid w:val="00E515C0"/>
    <w:rsid w:val="00E51A15"/>
    <w:rsid w:val="00E52192"/>
    <w:rsid w:val="00E52B90"/>
    <w:rsid w:val="00E530EF"/>
    <w:rsid w:val="00E532AB"/>
    <w:rsid w:val="00E535E7"/>
    <w:rsid w:val="00E5487A"/>
    <w:rsid w:val="00E54C20"/>
    <w:rsid w:val="00E54FFE"/>
    <w:rsid w:val="00E553F1"/>
    <w:rsid w:val="00E559D0"/>
    <w:rsid w:val="00E5621C"/>
    <w:rsid w:val="00E56731"/>
    <w:rsid w:val="00E602F3"/>
    <w:rsid w:val="00E60305"/>
    <w:rsid w:val="00E60A5B"/>
    <w:rsid w:val="00E61787"/>
    <w:rsid w:val="00E622FA"/>
    <w:rsid w:val="00E62DAA"/>
    <w:rsid w:val="00E6326F"/>
    <w:rsid w:val="00E64256"/>
    <w:rsid w:val="00E65387"/>
    <w:rsid w:val="00E65FB3"/>
    <w:rsid w:val="00E66E2F"/>
    <w:rsid w:val="00E6706D"/>
    <w:rsid w:val="00E67AE2"/>
    <w:rsid w:val="00E700A7"/>
    <w:rsid w:val="00E70BE8"/>
    <w:rsid w:val="00E717C3"/>
    <w:rsid w:val="00E72B10"/>
    <w:rsid w:val="00E7367F"/>
    <w:rsid w:val="00E749D4"/>
    <w:rsid w:val="00E74EA4"/>
    <w:rsid w:val="00E751C6"/>
    <w:rsid w:val="00E76326"/>
    <w:rsid w:val="00E764C9"/>
    <w:rsid w:val="00E76F89"/>
    <w:rsid w:val="00E77218"/>
    <w:rsid w:val="00E77979"/>
    <w:rsid w:val="00E816F5"/>
    <w:rsid w:val="00E824FE"/>
    <w:rsid w:val="00E82E37"/>
    <w:rsid w:val="00E840E6"/>
    <w:rsid w:val="00E8488E"/>
    <w:rsid w:val="00E84AAD"/>
    <w:rsid w:val="00E85265"/>
    <w:rsid w:val="00E852A3"/>
    <w:rsid w:val="00E859F5"/>
    <w:rsid w:val="00E85E8B"/>
    <w:rsid w:val="00E86AF9"/>
    <w:rsid w:val="00E875A7"/>
    <w:rsid w:val="00E913EA"/>
    <w:rsid w:val="00E931D7"/>
    <w:rsid w:val="00E93421"/>
    <w:rsid w:val="00E93E5D"/>
    <w:rsid w:val="00E959B9"/>
    <w:rsid w:val="00E97CD0"/>
    <w:rsid w:val="00EA0253"/>
    <w:rsid w:val="00EA093E"/>
    <w:rsid w:val="00EA1340"/>
    <w:rsid w:val="00EA179E"/>
    <w:rsid w:val="00EA1B67"/>
    <w:rsid w:val="00EA1D85"/>
    <w:rsid w:val="00EA498A"/>
    <w:rsid w:val="00EA4EF5"/>
    <w:rsid w:val="00EA52BA"/>
    <w:rsid w:val="00EA5597"/>
    <w:rsid w:val="00EA612F"/>
    <w:rsid w:val="00EA6D44"/>
    <w:rsid w:val="00EA7724"/>
    <w:rsid w:val="00EA7EDE"/>
    <w:rsid w:val="00EB15D3"/>
    <w:rsid w:val="00EB2435"/>
    <w:rsid w:val="00EB2786"/>
    <w:rsid w:val="00EB2AE4"/>
    <w:rsid w:val="00EB4C5A"/>
    <w:rsid w:val="00EB570E"/>
    <w:rsid w:val="00EB729B"/>
    <w:rsid w:val="00EB7A39"/>
    <w:rsid w:val="00EC0289"/>
    <w:rsid w:val="00EC0566"/>
    <w:rsid w:val="00EC0D1F"/>
    <w:rsid w:val="00EC27D1"/>
    <w:rsid w:val="00EC2A9A"/>
    <w:rsid w:val="00EC3977"/>
    <w:rsid w:val="00EC39BE"/>
    <w:rsid w:val="00EC3BAD"/>
    <w:rsid w:val="00EC3D59"/>
    <w:rsid w:val="00EC6AE1"/>
    <w:rsid w:val="00EC74BB"/>
    <w:rsid w:val="00EC75AC"/>
    <w:rsid w:val="00ED0CBC"/>
    <w:rsid w:val="00ED10E9"/>
    <w:rsid w:val="00ED13F3"/>
    <w:rsid w:val="00ED2998"/>
    <w:rsid w:val="00ED40CC"/>
    <w:rsid w:val="00ED4BE3"/>
    <w:rsid w:val="00ED567B"/>
    <w:rsid w:val="00ED6449"/>
    <w:rsid w:val="00ED6516"/>
    <w:rsid w:val="00ED6F72"/>
    <w:rsid w:val="00EE1C25"/>
    <w:rsid w:val="00EE1D6A"/>
    <w:rsid w:val="00EE2227"/>
    <w:rsid w:val="00EE2B49"/>
    <w:rsid w:val="00EE3669"/>
    <w:rsid w:val="00EE3789"/>
    <w:rsid w:val="00EE3A90"/>
    <w:rsid w:val="00EE3D98"/>
    <w:rsid w:val="00EE430C"/>
    <w:rsid w:val="00EE60C1"/>
    <w:rsid w:val="00EE60F9"/>
    <w:rsid w:val="00EE612D"/>
    <w:rsid w:val="00EE65DA"/>
    <w:rsid w:val="00EE767D"/>
    <w:rsid w:val="00EE7EDD"/>
    <w:rsid w:val="00EF050A"/>
    <w:rsid w:val="00EF3A25"/>
    <w:rsid w:val="00EF427D"/>
    <w:rsid w:val="00EF43FF"/>
    <w:rsid w:val="00EF47B2"/>
    <w:rsid w:val="00EF47D0"/>
    <w:rsid w:val="00EF4811"/>
    <w:rsid w:val="00EF4FBD"/>
    <w:rsid w:val="00EF5799"/>
    <w:rsid w:val="00EF6020"/>
    <w:rsid w:val="00EF66A0"/>
    <w:rsid w:val="00EF7993"/>
    <w:rsid w:val="00EF7CB8"/>
    <w:rsid w:val="00F003ED"/>
    <w:rsid w:val="00F003FF"/>
    <w:rsid w:val="00F00DB8"/>
    <w:rsid w:val="00F00E29"/>
    <w:rsid w:val="00F01484"/>
    <w:rsid w:val="00F04298"/>
    <w:rsid w:val="00F04A66"/>
    <w:rsid w:val="00F076DB"/>
    <w:rsid w:val="00F077F1"/>
    <w:rsid w:val="00F07A92"/>
    <w:rsid w:val="00F07E9B"/>
    <w:rsid w:val="00F12EEE"/>
    <w:rsid w:val="00F1329B"/>
    <w:rsid w:val="00F134F6"/>
    <w:rsid w:val="00F142A1"/>
    <w:rsid w:val="00F151C6"/>
    <w:rsid w:val="00F15B8F"/>
    <w:rsid w:val="00F15D84"/>
    <w:rsid w:val="00F1741F"/>
    <w:rsid w:val="00F1777D"/>
    <w:rsid w:val="00F2328A"/>
    <w:rsid w:val="00F24CAC"/>
    <w:rsid w:val="00F258DF"/>
    <w:rsid w:val="00F26228"/>
    <w:rsid w:val="00F262F5"/>
    <w:rsid w:val="00F266AB"/>
    <w:rsid w:val="00F266D7"/>
    <w:rsid w:val="00F27385"/>
    <w:rsid w:val="00F27748"/>
    <w:rsid w:val="00F30C27"/>
    <w:rsid w:val="00F31BDA"/>
    <w:rsid w:val="00F31C55"/>
    <w:rsid w:val="00F32B3F"/>
    <w:rsid w:val="00F34240"/>
    <w:rsid w:val="00F34ACF"/>
    <w:rsid w:val="00F36F2C"/>
    <w:rsid w:val="00F3731B"/>
    <w:rsid w:val="00F37868"/>
    <w:rsid w:val="00F4036A"/>
    <w:rsid w:val="00F403F0"/>
    <w:rsid w:val="00F4142E"/>
    <w:rsid w:val="00F41468"/>
    <w:rsid w:val="00F41FBA"/>
    <w:rsid w:val="00F42380"/>
    <w:rsid w:val="00F42C75"/>
    <w:rsid w:val="00F43113"/>
    <w:rsid w:val="00F436A6"/>
    <w:rsid w:val="00F43A1C"/>
    <w:rsid w:val="00F45E42"/>
    <w:rsid w:val="00F463F3"/>
    <w:rsid w:val="00F4654A"/>
    <w:rsid w:val="00F4667E"/>
    <w:rsid w:val="00F47341"/>
    <w:rsid w:val="00F47763"/>
    <w:rsid w:val="00F506B2"/>
    <w:rsid w:val="00F50938"/>
    <w:rsid w:val="00F50A5F"/>
    <w:rsid w:val="00F516C5"/>
    <w:rsid w:val="00F5340D"/>
    <w:rsid w:val="00F54309"/>
    <w:rsid w:val="00F5452F"/>
    <w:rsid w:val="00F54782"/>
    <w:rsid w:val="00F54F92"/>
    <w:rsid w:val="00F56721"/>
    <w:rsid w:val="00F57009"/>
    <w:rsid w:val="00F5701A"/>
    <w:rsid w:val="00F60ABD"/>
    <w:rsid w:val="00F60B0D"/>
    <w:rsid w:val="00F6202A"/>
    <w:rsid w:val="00F622B2"/>
    <w:rsid w:val="00F65155"/>
    <w:rsid w:val="00F655F0"/>
    <w:rsid w:val="00F71683"/>
    <w:rsid w:val="00F71C5A"/>
    <w:rsid w:val="00F7253C"/>
    <w:rsid w:val="00F72BB5"/>
    <w:rsid w:val="00F732E7"/>
    <w:rsid w:val="00F74426"/>
    <w:rsid w:val="00F74D2D"/>
    <w:rsid w:val="00F7584D"/>
    <w:rsid w:val="00F75C23"/>
    <w:rsid w:val="00F76C41"/>
    <w:rsid w:val="00F772DB"/>
    <w:rsid w:val="00F77B5F"/>
    <w:rsid w:val="00F77CE1"/>
    <w:rsid w:val="00F80313"/>
    <w:rsid w:val="00F80766"/>
    <w:rsid w:val="00F81E83"/>
    <w:rsid w:val="00F83427"/>
    <w:rsid w:val="00F8458B"/>
    <w:rsid w:val="00F84D98"/>
    <w:rsid w:val="00F86333"/>
    <w:rsid w:val="00F86BBA"/>
    <w:rsid w:val="00F86FC2"/>
    <w:rsid w:val="00F8737F"/>
    <w:rsid w:val="00F87961"/>
    <w:rsid w:val="00F87BC2"/>
    <w:rsid w:val="00F90BDC"/>
    <w:rsid w:val="00F92880"/>
    <w:rsid w:val="00F93699"/>
    <w:rsid w:val="00F93798"/>
    <w:rsid w:val="00F96A96"/>
    <w:rsid w:val="00F973F7"/>
    <w:rsid w:val="00F976C8"/>
    <w:rsid w:val="00FA0282"/>
    <w:rsid w:val="00FA05A4"/>
    <w:rsid w:val="00FA0CD5"/>
    <w:rsid w:val="00FA1F5F"/>
    <w:rsid w:val="00FA26FE"/>
    <w:rsid w:val="00FA2E2D"/>
    <w:rsid w:val="00FA38C3"/>
    <w:rsid w:val="00FA457D"/>
    <w:rsid w:val="00FA5163"/>
    <w:rsid w:val="00FA612A"/>
    <w:rsid w:val="00FA612C"/>
    <w:rsid w:val="00FA64EE"/>
    <w:rsid w:val="00FA7033"/>
    <w:rsid w:val="00FA7D26"/>
    <w:rsid w:val="00FB0E00"/>
    <w:rsid w:val="00FB1157"/>
    <w:rsid w:val="00FB487E"/>
    <w:rsid w:val="00FB55B7"/>
    <w:rsid w:val="00FB682B"/>
    <w:rsid w:val="00FB6C90"/>
    <w:rsid w:val="00FB6F03"/>
    <w:rsid w:val="00FB72F0"/>
    <w:rsid w:val="00FC0EDA"/>
    <w:rsid w:val="00FC2F2A"/>
    <w:rsid w:val="00FC3A7A"/>
    <w:rsid w:val="00FC449A"/>
    <w:rsid w:val="00FC4C37"/>
    <w:rsid w:val="00FC583B"/>
    <w:rsid w:val="00FC59D0"/>
    <w:rsid w:val="00FC5D16"/>
    <w:rsid w:val="00FC61BB"/>
    <w:rsid w:val="00FC6436"/>
    <w:rsid w:val="00FC656D"/>
    <w:rsid w:val="00FC7173"/>
    <w:rsid w:val="00FC7355"/>
    <w:rsid w:val="00FD0E1C"/>
    <w:rsid w:val="00FD18A7"/>
    <w:rsid w:val="00FD347E"/>
    <w:rsid w:val="00FD3663"/>
    <w:rsid w:val="00FD3D13"/>
    <w:rsid w:val="00FD7B86"/>
    <w:rsid w:val="00FE0CF3"/>
    <w:rsid w:val="00FE19AD"/>
    <w:rsid w:val="00FE2366"/>
    <w:rsid w:val="00FE5445"/>
    <w:rsid w:val="00FE5601"/>
    <w:rsid w:val="00FE58D4"/>
    <w:rsid w:val="00FE780B"/>
    <w:rsid w:val="00FF08C3"/>
    <w:rsid w:val="00FF0961"/>
    <w:rsid w:val="00FF13B4"/>
    <w:rsid w:val="00FF1A9B"/>
    <w:rsid w:val="00FF2742"/>
    <w:rsid w:val="00FF2DEA"/>
    <w:rsid w:val="00FF3DC7"/>
    <w:rsid w:val="00FF3E4B"/>
    <w:rsid w:val="00FF75F5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54A5A"/>
  <w15:chartTrackingRefBased/>
  <w15:docId w15:val="{25E5A418-B9F1-2640-B451-AB3D1265F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A14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0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05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5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566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5621C"/>
    <w:rPr>
      <w:rFonts w:ascii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6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768A4"/>
    <w:rPr>
      <w:rFonts w:ascii="AdvOT1fb39b25" w:hAnsi="AdvOT1fb39b25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2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  <w:div w:id="4355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111111"/>
            <w:right w:val="none" w:sz="0" w:space="0" w:color="auto"/>
          </w:divBdr>
        </w:div>
      </w:divsChild>
    </w:div>
    <w:div w:id="2125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5</TotalTime>
  <Pages>3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McGarr</dc:creator>
  <cp:keywords/>
  <dc:description/>
  <cp:lastModifiedBy>Fergus O'Connor</cp:lastModifiedBy>
  <cp:revision>361</cp:revision>
  <dcterms:created xsi:type="dcterms:W3CDTF">2023-03-21T19:17:00Z</dcterms:created>
  <dcterms:modified xsi:type="dcterms:W3CDTF">2024-08-06T03:06:00Z</dcterms:modified>
</cp:coreProperties>
</file>